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1FDD4" w14:textId="7BF395CF" w:rsidR="001A05A1" w:rsidRPr="001A05A1" w:rsidRDefault="001A05A1" w:rsidP="001A05A1">
      <w:pPr>
        <w:pStyle w:val="xmsonormal"/>
        <w:shd w:val="clear" w:color="auto" w:fill="FFFFFF"/>
        <w:spacing w:before="0" w:beforeAutospacing="0" w:after="0" w:afterAutospacing="0"/>
        <w:jc w:val="center"/>
        <w:rPr>
          <w:b/>
          <w:sz w:val="32"/>
          <w:szCs w:val="32"/>
        </w:rPr>
      </w:pPr>
      <w:bookmarkStart w:id="0" w:name="_GoBack"/>
      <w:bookmarkEnd w:id="0"/>
      <w:r w:rsidRPr="001A05A1">
        <w:rPr>
          <w:b/>
          <w:sz w:val="32"/>
          <w:szCs w:val="32"/>
        </w:rPr>
        <w:t>Supplemental Material for</w:t>
      </w:r>
    </w:p>
    <w:p w14:paraId="36424C5F" w14:textId="77777777" w:rsidR="001A05A1" w:rsidRDefault="001A05A1" w:rsidP="001A05A1">
      <w:pPr>
        <w:pStyle w:val="xmsonormal"/>
        <w:shd w:val="clear" w:color="auto" w:fill="FFFFFF"/>
        <w:spacing w:before="0" w:beforeAutospacing="0" w:after="0" w:afterAutospacing="0"/>
        <w:jc w:val="center"/>
        <w:rPr>
          <w:sz w:val="32"/>
          <w:szCs w:val="32"/>
        </w:rPr>
      </w:pPr>
    </w:p>
    <w:p w14:paraId="33E469E4" w14:textId="269B7E20" w:rsidR="001A05A1" w:rsidRPr="0054149F" w:rsidRDefault="001A05A1" w:rsidP="001A05A1">
      <w:pPr>
        <w:pStyle w:val="xmsonormal"/>
        <w:shd w:val="clear" w:color="auto" w:fill="FFFFFF"/>
        <w:spacing w:before="0" w:beforeAutospacing="0" w:after="0" w:afterAutospacing="0"/>
        <w:jc w:val="center"/>
        <w:rPr>
          <w:sz w:val="32"/>
          <w:szCs w:val="32"/>
        </w:rPr>
      </w:pPr>
      <w:r w:rsidRPr="0054149F">
        <w:rPr>
          <w:sz w:val="32"/>
          <w:szCs w:val="32"/>
        </w:rPr>
        <w:t>Exome-wide rare variant analyses of two bone mineral density phenotypes: the challenges of analyzing rare genetic variation</w:t>
      </w:r>
    </w:p>
    <w:p w14:paraId="5CBF2D7D" w14:textId="77777777" w:rsidR="001A05A1" w:rsidRDefault="001A05A1" w:rsidP="001A05A1">
      <w:pPr>
        <w:tabs>
          <w:tab w:val="center" w:pos="4800"/>
          <w:tab w:val="right" w:pos="9500"/>
        </w:tabs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2D40F033" w14:textId="5C6DB95C" w:rsidR="001A05A1" w:rsidRDefault="001A05A1" w:rsidP="001A05A1">
      <w:pPr>
        <w:tabs>
          <w:tab w:val="center" w:pos="4800"/>
          <w:tab w:val="right" w:pos="9500"/>
        </w:tabs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54149F">
        <w:rPr>
          <w:rFonts w:ascii="Times New Roman" w:hAnsi="Times New Roman" w:cs="Times New Roman"/>
          <w:noProof/>
          <w:sz w:val="24"/>
          <w:szCs w:val="24"/>
        </w:rPr>
        <w:t>Jianping Sun</w:t>
      </w:r>
      <w:r w:rsidRPr="0054149F"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 w:rsidRPr="0054149F">
        <w:rPr>
          <w:rFonts w:ascii="Times New Roman" w:hAnsi="Times New Roman" w:cs="Times New Roman"/>
          <w:noProof/>
          <w:sz w:val="24"/>
          <w:szCs w:val="24"/>
        </w:rPr>
        <w:t>, Karim Oualkacha</w:t>
      </w:r>
      <w:r w:rsidRPr="0054149F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54149F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Vincenzo Forgetta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DD34C6">
        <w:rPr>
          <w:rFonts w:ascii="Times New Roman" w:hAnsi="Times New Roman" w:cs="Times New Roman"/>
          <w:noProof/>
          <w:sz w:val="24"/>
          <w:szCs w:val="24"/>
        </w:rPr>
        <w:t>, Hou-</w:t>
      </w:r>
      <w:r>
        <w:rPr>
          <w:rFonts w:ascii="Times New Roman" w:hAnsi="Times New Roman" w:cs="Times New Roman"/>
          <w:noProof/>
          <w:sz w:val="24"/>
          <w:szCs w:val="24"/>
        </w:rPr>
        <w:t>Feng Zheng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4,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EE15F7">
        <w:rPr>
          <w:rFonts w:ascii="Times New Roman" w:hAnsi="Times New Roman" w:cs="Times New Roman"/>
          <w:noProof/>
          <w:sz w:val="24"/>
          <w:szCs w:val="24"/>
        </w:rPr>
        <w:t>J. Brent Richards</w:t>
      </w:r>
      <w:r w:rsidRPr="00EE15F7"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,6</w:t>
      </w:r>
      <w:r w:rsidRPr="00EE15F7">
        <w:rPr>
          <w:rFonts w:ascii="Times New Roman" w:hAnsi="Times New Roman" w:cs="Times New Roman"/>
          <w:noProof/>
          <w:sz w:val="24"/>
          <w:szCs w:val="24"/>
        </w:rPr>
        <w:t>, Daniel S. Evans</w:t>
      </w:r>
      <w:r w:rsidRPr="00EE15F7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Pr="00EE15F7">
        <w:rPr>
          <w:rFonts w:ascii="Times New Roman" w:hAnsi="Times New Roman" w:cs="Times New Roman"/>
          <w:noProof/>
          <w:sz w:val="24"/>
          <w:szCs w:val="24"/>
        </w:rPr>
        <w:t>, Eric Orwoll</w:t>
      </w:r>
      <w:r w:rsidRPr="00EE15F7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Pr="00EE15F7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4149F">
        <w:rPr>
          <w:rFonts w:ascii="Times New Roman" w:hAnsi="Times New Roman" w:cs="Times New Roman"/>
          <w:noProof/>
          <w:sz w:val="24"/>
          <w:szCs w:val="24"/>
        </w:rPr>
        <w:t>and Celia M.T. Greenwood</w:t>
      </w:r>
      <w:r w:rsidRPr="0054149F">
        <w:rPr>
          <w:rFonts w:ascii="Times New Roman" w:hAnsi="Times New Roman" w:cs="Times New Roman"/>
          <w:noProof/>
          <w:sz w:val="24"/>
          <w:szCs w:val="24"/>
          <w:vertAlign w:val="superscript"/>
        </w:rPr>
        <w:t>1,2,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6,9</w:t>
      </w:r>
      <w:r w:rsidRPr="0054149F">
        <w:rPr>
          <w:rFonts w:ascii="Times New Roman" w:hAnsi="Times New Roman" w:cs="Times New Roman"/>
          <w:noProof/>
          <w:sz w:val="24"/>
          <w:szCs w:val="24"/>
          <w:vertAlign w:val="superscript"/>
        </w:rPr>
        <w:t>,*</w:t>
      </w:r>
      <w:r w:rsidRPr="0054149F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2F4B9B90" w14:textId="77777777" w:rsidR="001A05A1" w:rsidRPr="0054149F" w:rsidRDefault="001A05A1" w:rsidP="001A05A1">
      <w:pPr>
        <w:tabs>
          <w:tab w:val="center" w:pos="4800"/>
          <w:tab w:val="right" w:pos="9500"/>
        </w:tabs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029B9E49" w14:textId="77777777" w:rsidR="001A05A1" w:rsidRDefault="001A05A1" w:rsidP="001A05A1">
      <w:pPr>
        <w:tabs>
          <w:tab w:val="center" w:pos="4800"/>
          <w:tab w:val="right" w:pos="950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4149F">
        <w:rPr>
          <w:rFonts w:ascii="Times New Roman" w:hAnsi="Times New Roman" w:cs="Times New Roman"/>
          <w:noProof/>
          <w:sz w:val="24"/>
          <w:szCs w:val="24"/>
        </w:rPr>
        <w:t xml:space="preserve">1.  Department of Epidemiology, Biostatistics and Occupational Health, McGill University, </w:t>
      </w:r>
    </w:p>
    <w:p w14:paraId="27140820" w14:textId="77777777" w:rsidR="001A05A1" w:rsidRPr="0054149F" w:rsidRDefault="001A05A1" w:rsidP="001A05A1">
      <w:pPr>
        <w:tabs>
          <w:tab w:val="center" w:pos="4800"/>
          <w:tab w:val="right" w:pos="950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    </w:t>
      </w:r>
      <w:r w:rsidRPr="0054149F">
        <w:rPr>
          <w:rFonts w:ascii="Times New Roman" w:hAnsi="Times New Roman" w:cs="Times New Roman"/>
          <w:noProof/>
          <w:sz w:val="24"/>
          <w:szCs w:val="24"/>
        </w:rPr>
        <w:t xml:space="preserve">Montreal, QC, Canada. </w:t>
      </w:r>
    </w:p>
    <w:p w14:paraId="4688708B" w14:textId="77777777" w:rsidR="001A05A1" w:rsidRPr="0054149F" w:rsidRDefault="001A05A1" w:rsidP="001A05A1">
      <w:pPr>
        <w:tabs>
          <w:tab w:val="center" w:pos="4800"/>
          <w:tab w:val="right" w:pos="950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4149F">
        <w:rPr>
          <w:rFonts w:ascii="Times New Roman" w:hAnsi="Times New Roman" w:cs="Times New Roman"/>
          <w:noProof/>
          <w:sz w:val="24"/>
          <w:szCs w:val="24"/>
        </w:rPr>
        <w:t xml:space="preserve">2.  Lady Davis Institute for Medical Research, Jewish General Hospital, Montreal, QC, Canada. </w:t>
      </w:r>
    </w:p>
    <w:p w14:paraId="7B5268D2" w14:textId="7EECB29E" w:rsidR="001A05A1" w:rsidRDefault="001A05A1" w:rsidP="001A05A1">
      <w:pPr>
        <w:tabs>
          <w:tab w:val="center" w:pos="4800"/>
          <w:tab w:val="right" w:pos="950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fr-CA"/>
        </w:rPr>
      </w:pPr>
      <w:r w:rsidRPr="00DC519C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3.  </w:t>
      </w:r>
      <w:r>
        <w:rPr>
          <w:rFonts w:ascii="Times New Roman" w:hAnsi="Times New Roman" w:cs="Times New Roman"/>
          <w:noProof/>
          <w:sz w:val="24"/>
          <w:szCs w:val="24"/>
          <w:lang w:val="fr-CA"/>
        </w:rPr>
        <w:t>Dé</w:t>
      </w:r>
      <w:r w:rsidRPr="00277AC2">
        <w:rPr>
          <w:rFonts w:ascii="Times New Roman" w:hAnsi="Times New Roman" w:cs="Times New Roman"/>
          <w:noProof/>
          <w:sz w:val="24"/>
          <w:szCs w:val="24"/>
          <w:lang w:val="fr-CA"/>
        </w:rPr>
        <w:t>parte</w:t>
      </w:r>
      <w:r>
        <w:rPr>
          <w:rFonts w:ascii="Times New Roman" w:hAnsi="Times New Roman" w:cs="Times New Roman"/>
          <w:noProof/>
          <w:sz w:val="24"/>
          <w:szCs w:val="24"/>
          <w:lang w:val="fr-CA"/>
        </w:rPr>
        <w:t>ment de mathématiques</w:t>
      </w:r>
      <w:r w:rsidRPr="00277AC2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, Université du Québec </w:t>
      </w:r>
      <w:r>
        <w:rPr>
          <w:rFonts w:ascii="Times New Roman" w:hAnsi="Times New Roman" w:cs="Times New Roman"/>
          <w:noProof/>
          <w:sz w:val="24"/>
          <w:szCs w:val="24"/>
          <w:lang w:val="fr-CA"/>
        </w:rPr>
        <w:t>à</w:t>
      </w:r>
      <w:r w:rsidRPr="00277AC2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 Montréal, Montreal, QC, Canada.     </w:t>
      </w:r>
    </w:p>
    <w:p w14:paraId="13755B68" w14:textId="2FA5DC1B" w:rsidR="00DD34C6" w:rsidRDefault="00DD34C6" w:rsidP="001A05A1">
      <w:pPr>
        <w:tabs>
          <w:tab w:val="center" w:pos="4800"/>
          <w:tab w:val="right" w:pos="950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fr-CA"/>
        </w:rPr>
      </w:pPr>
      <w:r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4.  </w:t>
      </w:r>
      <w:r w:rsidRPr="00DD34C6"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Institute of Basic Medical Sciences, Westlake Institute for Advanced Study, Westlake </w:t>
      </w:r>
      <w:r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  </w:t>
      </w:r>
    </w:p>
    <w:p w14:paraId="598D659C" w14:textId="476B2A41" w:rsidR="00DD34C6" w:rsidRDefault="00DD34C6" w:rsidP="001A05A1">
      <w:pPr>
        <w:tabs>
          <w:tab w:val="center" w:pos="4800"/>
          <w:tab w:val="right" w:pos="950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fr-CA"/>
        </w:rPr>
      </w:pPr>
      <w:r>
        <w:rPr>
          <w:rFonts w:ascii="Times New Roman" w:hAnsi="Times New Roman" w:cs="Times New Roman"/>
          <w:noProof/>
          <w:sz w:val="24"/>
          <w:szCs w:val="24"/>
          <w:lang w:val="fr-CA"/>
        </w:rPr>
        <w:t xml:space="preserve">     </w:t>
      </w:r>
      <w:r w:rsidRPr="00DD34C6">
        <w:rPr>
          <w:rFonts w:ascii="Times New Roman" w:hAnsi="Times New Roman" w:cs="Times New Roman"/>
          <w:noProof/>
          <w:sz w:val="24"/>
          <w:szCs w:val="24"/>
          <w:lang w:val="fr-CA"/>
        </w:rPr>
        <w:t>University, Hangzhou, Zhejiang, China</w:t>
      </w:r>
    </w:p>
    <w:p w14:paraId="238C48CF" w14:textId="09D833CA" w:rsidR="001A05A1" w:rsidRDefault="00DD34C6" w:rsidP="001A05A1">
      <w:pPr>
        <w:tabs>
          <w:tab w:val="center" w:pos="4800"/>
          <w:tab w:val="right" w:pos="950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5</w:t>
      </w:r>
      <w:r w:rsidR="001A05A1" w:rsidRPr="00EA7D59">
        <w:rPr>
          <w:rFonts w:ascii="Times New Roman" w:hAnsi="Times New Roman" w:cs="Times New Roman"/>
          <w:noProof/>
          <w:sz w:val="24"/>
          <w:szCs w:val="24"/>
        </w:rPr>
        <w:t xml:space="preserve">.  Institute of Aging Research, School of Medicine, Hangzhou Normal University, Hangzhou, </w:t>
      </w:r>
    </w:p>
    <w:p w14:paraId="57D2053D" w14:textId="77777777" w:rsidR="001A05A1" w:rsidRPr="00EA7D59" w:rsidRDefault="001A05A1" w:rsidP="001A05A1">
      <w:pPr>
        <w:tabs>
          <w:tab w:val="center" w:pos="4800"/>
          <w:tab w:val="right" w:pos="950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    </w:t>
      </w:r>
      <w:r w:rsidRPr="00EA7D59">
        <w:rPr>
          <w:rFonts w:ascii="Times New Roman" w:hAnsi="Times New Roman" w:cs="Times New Roman"/>
          <w:noProof/>
          <w:sz w:val="24"/>
          <w:szCs w:val="24"/>
        </w:rPr>
        <w:t>Zhejiang, China</w:t>
      </w:r>
    </w:p>
    <w:p w14:paraId="74CA8859" w14:textId="77777777" w:rsidR="001A05A1" w:rsidRPr="0054149F" w:rsidRDefault="001A05A1" w:rsidP="001A05A1">
      <w:pPr>
        <w:tabs>
          <w:tab w:val="center" w:pos="4800"/>
          <w:tab w:val="right" w:pos="950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6</w:t>
      </w:r>
      <w:r w:rsidRPr="0054149F">
        <w:rPr>
          <w:rFonts w:ascii="Times New Roman" w:hAnsi="Times New Roman" w:cs="Times New Roman"/>
          <w:noProof/>
          <w:sz w:val="24"/>
          <w:szCs w:val="24"/>
        </w:rPr>
        <w:t xml:space="preserve">.  Department of Human Genetics, McGill University, Montreal, QC, Canada. </w:t>
      </w:r>
    </w:p>
    <w:p w14:paraId="18DDA9EF" w14:textId="77777777" w:rsidR="001A05A1" w:rsidRDefault="001A05A1" w:rsidP="001A05A1">
      <w:pPr>
        <w:tabs>
          <w:tab w:val="center" w:pos="4800"/>
          <w:tab w:val="right" w:pos="950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7.  </w:t>
      </w:r>
      <w:r w:rsidRPr="00720EA8">
        <w:rPr>
          <w:rFonts w:ascii="Times New Roman" w:hAnsi="Times New Roman" w:cs="Times New Roman"/>
          <w:noProof/>
          <w:sz w:val="24"/>
          <w:szCs w:val="24"/>
        </w:rPr>
        <w:t>California Pacific Medical Center Research Institute, San Francisco, CA</w:t>
      </w:r>
      <w:r>
        <w:rPr>
          <w:rFonts w:ascii="Times New Roman" w:hAnsi="Times New Roman" w:cs="Times New Roman"/>
          <w:noProof/>
          <w:sz w:val="24"/>
          <w:szCs w:val="24"/>
        </w:rPr>
        <w:t>, US</w:t>
      </w:r>
    </w:p>
    <w:p w14:paraId="0ACCE302" w14:textId="77777777" w:rsidR="001A05A1" w:rsidRDefault="001A05A1" w:rsidP="001A05A1">
      <w:pPr>
        <w:tabs>
          <w:tab w:val="center" w:pos="4800"/>
          <w:tab w:val="right" w:pos="950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8.  Department of Medicine, Bone and Mineral Unit, Oregon Health and Science University, </w:t>
      </w:r>
    </w:p>
    <w:p w14:paraId="712D8B81" w14:textId="77777777" w:rsidR="001A05A1" w:rsidRDefault="001A05A1" w:rsidP="001A05A1">
      <w:pPr>
        <w:tabs>
          <w:tab w:val="center" w:pos="4800"/>
          <w:tab w:val="right" w:pos="950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    Portland, OR, USA</w:t>
      </w:r>
    </w:p>
    <w:p w14:paraId="7B4DD483" w14:textId="77777777" w:rsidR="001A05A1" w:rsidRDefault="001A05A1" w:rsidP="001A05A1">
      <w:pPr>
        <w:tabs>
          <w:tab w:val="center" w:pos="4800"/>
          <w:tab w:val="right" w:pos="950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9</w:t>
      </w:r>
      <w:r w:rsidRPr="0054149F">
        <w:rPr>
          <w:rFonts w:ascii="Times New Roman" w:hAnsi="Times New Roman" w:cs="Times New Roman"/>
          <w:noProof/>
          <w:sz w:val="24"/>
          <w:szCs w:val="24"/>
        </w:rPr>
        <w:t xml:space="preserve">.  Department of Oncology, McGill University, Montreal, QC, Canada. </w:t>
      </w:r>
    </w:p>
    <w:p w14:paraId="79C8B4C7" w14:textId="77777777" w:rsidR="001A05A1" w:rsidRDefault="001A05A1" w:rsidP="001A05A1">
      <w:pPr>
        <w:tabs>
          <w:tab w:val="center" w:pos="4800"/>
          <w:tab w:val="right" w:pos="9500"/>
        </w:tabs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210FFB03" w14:textId="77777777" w:rsidR="001A05A1" w:rsidRDefault="001A05A1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51DD94ED" w14:textId="78107838" w:rsidR="001A05A1" w:rsidRDefault="001A05A1" w:rsidP="00EF67D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Table of Contents</w:t>
      </w:r>
    </w:p>
    <w:p w14:paraId="2AE0E95E" w14:textId="6210716A" w:rsidR="001A05A1" w:rsidRPr="000E5073" w:rsidRDefault="001A05A1" w:rsidP="000E5073">
      <w:pPr>
        <w:rPr>
          <w:rFonts w:ascii="Times New Roman" w:hAnsi="Times New Roman" w:cs="Times New Roman"/>
          <w:sz w:val="24"/>
          <w:szCs w:val="24"/>
        </w:rPr>
      </w:pPr>
      <w:r w:rsidRPr="000E5073">
        <w:rPr>
          <w:rFonts w:ascii="Times New Roman" w:hAnsi="Times New Roman" w:cs="Times New Roman"/>
          <w:b/>
          <w:sz w:val="24"/>
          <w:szCs w:val="24"/>
        </w:rPr>
        <w:t>Supplemental Text</w:t>
      </w:r>
      <w:r w:rsidRPr="000E5073">
        <w:rPr>
          <w:rFonts w:ascii="Times New Roman" w:hAnsi="Times New Roman" w:cs="Times New Roman"/>
          <w:b/>
          <w:sz w:val="24"/>
          <w:szCs w:val="24"/>
        </w:rPr>
        <w:tab/>
      </w:r>
      <w:r w:rsidRPr="000E5073">
        <w:rPr>
          <w:rFonts w:ascii="Times New Roman" w:hAnsi="Times New Roman" w:cs="Times New Roman"/>
          <w:sz w:val="24"/>
          <w:szCs w:val="24"/>
        </w:rPr>
        <w:tab/>
      </w:r>
      <w:r w:rsidRPr="000E5073">
        <w:rPr>
          <w:rFonts w:ascii="Times New Roman" w:hAnsi="Times New Roman" w:cs="Times New Roman"/>
          <w:sz w:val="24"/>
          <w:szCs w:val="24"/>
        </w:rPr>
        <w:tab/>
      </w:r>
      <w:r w:rsidR="000E5073" w:rsidRPr="000E5073">
        <w:rPr>
          <w:rFonts w:ascii="Times New Roman" w:hAnsi="Times New Roman" w:cs="Times New Roman"/>
          <w:sz w:val="24"/>
          <w:szCs w:val="24"/>
        </w:rPr>
        <w:tab/>
      </w:r>
      <w:r w:rsidR="000E5073" w:rsidRPr="000E5073">
        <w:rPr>
          <w:rFonts w:ascii="Times New Roman" w:hAnsi="Times New Roman" w:cs="Times New Roman"/>
          <w:sz w:val="24"/>
          <w:szCs w:val="24"/>
        </w:rPr>
        <w:tab/>
      </w:r>
      <w:r w:rsidR="000E5073">
        <w:rPr>
          <w:rFonts w:ascii="Times New Roman" w:hAnsi="Times New Roman" w:cs="Times New Roman"/>
          <w:sz w:val="24"/>
          <w:szCs w:val="24"/>
        </w:rPr>
        <w:tab/>
      </w:r>
      <w:r w:rsidR="000E5073">
        <w:rPr>
          <w:rFonts w:ascii="Times New Roman" w:hAnsi="Times New Roman" w:cs="Times New Roman"/>
          <w:sz w:val="24"/>
          <w:szCs w:val="24"/>
        </w:rPr>
        <w:tab/>
      </w:r>
      <w:r w:rsidR="000E5073">
        <w:rPr>
          <w:rFonts w:ascii="Times New Roman" w:hAnsi="Times New Roman" w:cs="Times New Roman"/>
          <w:sz w:val="24"/>
          <w:szCs w:val="24"/>
        </w:rPr>
        <w:tab/>
      </w:r>
      <w:r w:rsidR="000E5073">
        <w:rPr>
          <w:rFonts w:ascii="Times New Roman" w:hAnsi="Times New Roman" w:cs="Times New Roman"/>
          <w:sz w:val="24"/>
          <w:szCs w:val="24"/>
        </w:rPr>
        <w:tab/>
      </w:r>
      <w:r w:rsidR="000E5073" w:rsidRPr="009C0D0C">
        <w:rPr>
          <w:rFonts w:ascii="Times New Roman" w:hAnsi="Times New Roman" w:cs="Times New Roman"/>
          <w:b/>
          <w:sz w:val="24"/>
          <w:szCs w:val="24"/>
        </w:rPr>
        <w:t>Pages 3-4</w:t>
      </w:r>
    </w:p>
    <w:p w14:paraId="39C14F2F" w14:textId="485422D7" w:rsidR="001A05A1" w:rsidRPr="000E5073" w:rsidRDefault="001A05A1" w:rsidP="000E5073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E5073">
        <w:rPr>
          <w:rFonts w:ascii="Times New Roman" w:hAnsi="Times New Roman" w:cs="Times New Roman"/>
          <w:sz w:val="24"/>
          <w:szCs w:val="24"/>
        </w:rPr>
        <w:t>Table S0</w:t>
      </w:r>
      <w:r w:rsidR="000E5073">
        <w:rPr>
          <w:rFonts w:ascii="Times New Roman" w:hAnsi="Times New Roman" w:cs="Times New Roman"/>
          <w:sz w:val="24"/>
          <w:szCs w:val="24"/>
        </w:rPr>
        <w:t xml:space="preserve">: Correlations among permutated </w:t>
      </w:r>
      <w:r w:rsidR="000E5073" w:rsidRPr="00424D57">
        <w:rPr>
          <w:rFonts w:ascii="Times New Roman" w:hAnsi="Times New Roman" w:cs="Times New Roman"/>
          <w:i/>
          <w:sz w:val="24"/>
          <w:szCs w:val="24"/>
        </w:rPr>
        <w:t>p</w:t>
      </w:r>
      <w:r w:rsidR="000E5073">
        <w:rPr>
          <w:rFonts w:ascii="Times New Roman" w:hAnsi="Times New Roman" w:cs="Times New Roman"/>
          <w:sz w:val="24"/>
          <w:szCs w:val="24"/>
        </w:rPr>
        <w:t>-values under three weights.</w:t>
      </w:r>
      <w:r w:rsidR="000E5073">
        <w:rPr>
          <w:rFonts w:ascii="Times New Roman" w:hAnsi="Times New Roman" w:cs="Times New Roman"/>
          <w:sz w:val="24"/>
          <w:szCs w:val="24"/>
        </w:rPr>
        <w:tab/>
      </w:r>
      <w:r w:rsidR="000E5073">
        <w:rPr>
          <w:rFonts w:ascii="Times New Roman" w:hAnsi="Times New Roman" w:cs="Times New Roman"/>
          <w:sz w:val="24"/>
          <w:szCs w:val="24"/>
        </w:rPr>
        <w:tab/>
      </w:r>
    </w:p>
    <w:p w14:paraId="15229813" w14:textId="3702AC95" w:rsidR="000E5073" w:rsidRPr="009C0D0C" w:rsidRDefault="000E5073" w:rsidP="000E507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E5073">
        <w:rPr>
          <w:rFonts w:ascii="Times New Roman" w:hAnsi="Times New Roman" w:cs="Times New Roman"/>
          <w:b/>
          <w:sz w:val="24"/>
          <w:szCs w:val="24"/>
        </w:rPr>
        <w:t>Supplemental Tables</w:t>
      </w:r>
      <w:r w:rsidRPr="000E5073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C0D0C">
        <w:rPr>
          <w:rFonts w:ascii="Times New Roman" w:hAnsi="Times New Roman" w:cs="Times New Roman"/>
          <w:b/>
          <w:sz w:val="24"/>
          <w:szCs w:val="24"/>
        </w:rPr>
        <w:t>Pages 5-8</w:t>
      </w:r>
    </w:p>
    <w:p w14:paraId="1C108C4F" w14:textId="5F91E626" w:rsidR="000E5073" w:rsidRPr="000E5073" w:rsidRDefault="000E5073" w:rsidP="000E5073">
      <w:pPr>
        <w:spacing w:line="240" w:lineRule="auto"/>
        <w:ind w:left="851"/>
        <w:rPr>
          <w:rFonts w:ascii="Times New Roman" w:hAnsi="Times New Roman" w:cs="Times New Roman"/>
          <w:sz w:val="24"/>
          <w:szCs w:val="24"/>
        </w:rPr>
      </w:pPr>
      <w:r w:rsidRPr="000E5073">
        <w:rPr>
          <w:rFonts w:ascii="Times New Roman" w:hAnsi="Times New Roman" w:cs="Times New Roman"/>
          <w:sz w:val="24"/>
          <w:szCs w:val="24"/>
        </w:rPr>
        <w:t>Supplemental Table 1: The number of gene pieces and whole genes analyzed on each chromosome.</w:t>
      </w:r>
    </w:p>
    <w:p w14:paraId="46177FF5" w14:textId="371D8D4A" w:rsidR="000E5073" w:rsidRPr="000E5073" w:rsidRDefault="000E5073" w:rsidP="000E5073">
      <w:pPr>
        <w:spacing w:line="240" w:lineRule="auto"/>
        <w:ind w:left="851"/>
        <w:rPr>
          <w:rFonts w:ascii="Times New Roman" w:hAnsi="Times New Roman" w:cs="Times New Roman"/>
          <w:sz w:val="24"/>
          <w:szCs w:val="24"/>
        </w:rPr>
      </w:pPr>
      <w:r w:rsidRPr="000E5073">
        <w:rPr>
          <w:rFonts w:ascii="Times New Roman" w:hAnsi="Times New Roman" w:cs="Times New Roman"/>
          <w:sz w:val="24"/>
          <w:szCs w:val="24"/>
        </w:rPr>
        <w:t xml:space="preserve">Supplemental Table 2: The </w:t>
      </w:r>
      <w:r w:rsidRPr="000E5073">
        <w:rPr>
          <w:rFonts w:ascii="Times New Roman" w:hAnsi="Times New Roman" w:cs="Times New Roman"/>
          <w:i/>
          <w:sz w:val="24"/>
          <w:szCs w:val="24"/>
        </w:rPr>
        <w:t>p</w:t>
      </w:r>
      <w:r w:rsidRPr="000E5073">
        <w:rPr>
          <w:rFonts w:ascii="Times New Roman" w:hAnsi="Times New Roman" w:cs="Times New Roman"/>
          <w:sz w:val="24"/>
          <w:szCs w:val="24"/>
        </w:rPr>
        <w:t xml:space="preserve">-values obtained from gene-based analysis for 14 well-replicated bone genes. </w:t>
      </w:r>
    </w:p>
    <w:p w14:paraId="4D83C771" w14:textId="77777777" w:rsidR="000E5073" w:rsidRPr="000E5073" w:rsidRDefault="000E5073" w:rsidP="000E5073">
      <w:pPr>
        <w:ind w:left="851"/>
        <w:rPr>
          <w:rFonts w:ascii="Times New Roman" w:hAnsi="Times New Roman" w:cs="Times New Roman"/>
          <w:sz w:val="24"/>
          <w:szCs w:val="24"/>
        </w:rPr>
      </w:pPr>
      <w:r w:rsidRPr="000E5073">
        <w:rPr>
          <w:rFonts w:ascii="Times New Roman" w:hAnsi="Times New Roman" w:cs="Times New Roman"/>
          <w:sz w:val="24"/>
          <w:szCs w:val="24"/>
        </w:rPr>
        <w:t>Supplemental Table 3: Number of regions and number of SNPs used in analysis of each candidate gene, in the small window analysis and in single variant analysis.</w:t>
      </w:r>
    </w:p>
    <w:p w14:paraId="7B371D16" w14:textId="26175AED" w:rsidR="000E5073" w:rsidRPr="000E5073" w:rsidRDefault="000E5073" w:rsidP="000E5073">
      <w:pPr>
        <w:spacing w:line="240" w:lineRule="auto"/>
        <w:ind w:left="851"/>
        <w:rPr>
          <w:rFonts w:ascii="Times New Roman" w:hAnsi="Times New Roman" w:cs="Times New Roman"/>
          <w:sz w:val="24"/>
          <w:szCs w:val="24"/>
        </w:rPr>
      </w:pPr>
      <w:r w:rsidRPr="000E5073">
        <w:rPr>
          <w:rFonts w:ascii="Times New Roman" w:hAnsi="Times New Roman" w:cs="Times New Roman"/>
          <w:sz w:val="24"/>
          <w:szCs w:val="24"/>
        </w:rPr>
        <w:t>Supplemental Table 4: Significant genes identified via models with and without study covariates.</w:t>
      </w:r>
    </w:p>
    <w:p w14:paraId="4875CAB9" w14:textId="77C09F7A" w:rsidR="000E5073" w:rsidRPr="000E5073" w:rsidRDefault="000E5073" w:rsidP="000E50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9C0D0C">
        <w:rPr>
          <w:rFonts w:ascii="Times New Roman" w:hAnsi="Times New Roman" w:cs="Times New Roman"/>
          <w:b/>
          <w:sz w:val="24"/>
          <w:szCs w:val="24"/>
        </w:rPr>
        <w:t>Pages 9-1</w:t>
      </w:r>
      <w:r w:rsidR="009C0D0C">
        <w:rPr>
          <w:rFonts w:ascii="Times New Roman" w:hAnsi="Times New Roman" w:cs="Times New Roman"/>
          <w:b/>
          <w:sz w:val="24"/>
          <w:szCs w:val="24"/>
        </w:rPr>
        <w:t>7</w:t>
      </w:r>
      <w:r w:rsidRPr="009C0D0C">
        <w:rPr>
          <w:rFonts w:ascii="Times New Roman" w:hAnsi="Times New Roman" w:cs="Times New Roman"/>
          <w:b/>
          <w:sz w:val="24"/>
          <w:szCs w:val="24"/>
        </w:rPr>
        <w:tab/>
      </w:r>
    </w:p>
    <w:p w14:paraId="023F38A9" w14:textId="40CD9022" w:rsidR="001A05A1" w:rsidRPr="000E5073" w:rsidRDefault="000E5073" w:rsidP="000E5073">
      <w:pPr>
        <w:pStyle w:val="xmsonormal"/>
        <w:shd w:val="clear" w:color="auto" w:fill="FFFFFF"/>
        <w:spacing w:before="0" w:beforeAutospacing="0" w:after="160" w:afterAutospacing="0"/>
        <w:ind w:left="851"/>
      </w:pPr>
      <w:r w:rsidRPr="000E5073">
        <w:t>Supplemental Figure 1: Boxplots of number of SNPs in each gene piece, by chromosome.</w:t>
      </w:r>
    </w:p>
    <w:p w14:paraId="70707C50" w14:textId="79C73A30" w:rsidR="000E5073" w:rsidRPr="000E5073" w:rsidRDefault="000E5073" w:rsidP="000E5073">
      <w:pPr>
        <w:ind w:left="851"/>
        <w:rPr>
          <w:rFonts w:ascii="Times New Roman" w:hAnsi="Times New Roman" w:cs="Times New Roman"/>
          <w:sz w:val="24"/>
          <w:szCs w:val="24"/>
        </w:rPr>
      </w:pPr>
      <w:r w:rsidRPr="000E5073">
        <w:rPr>
          <w:rFonts w:ascii="Times New Roman" w:hAnsi="Times New Roman" w:cs="Times New Roman"/>
          <w:sz w:val="24"/>
          <w:szCs w:val="24"/>
        </w:rPr>
        <w:t>Supplemental Figure 2</w:t>
      </w:r>
      <w:r w:rsidR="009C0D0C">
        <w:rPr>
          <w:rFonts w:ascii="Times New Roman" w:hAnsi="Times New Roman" w:cs="Times New Roman"/>
          <w:sz w:val="24"/>
          <w:szCs w:val="24"/>
        </w:rPr>
        <w:t>:</w:t>
      </w:r>
      <w:r w:rsidRPr="000E5073">
        <w:rPr>
          <w:rFonts w:ascii="Times New Roman" w:hAnsi="Times New Roman" w:cs="Times New Roman"/>
          <w:sz w:val="24"/>
          <w:szCs w:val="24"/>
        </w:rPr>
        <w:t xml:space="preserve"> Scree plot displaying the variability explained by principal components calculated using 6289 SNPs</w:t>
      </w:r>
      <w:r w:rsidR="00896336">
        <w:rPr>
          <w:rFonts w:ascii="Times New Roman" w:hAnsi="Times New Roman" w:cs="Times New Roman"/>
          <w:sz w:val="24"/>
          <w:szCs w:val="24"/>
        </w:rPr>
        <w:t>.</w:t>
      </w:r>
    </w:p>
    <w:p w14:paraId="5E10AE34" w14:textId="00F1FCDD" w:rsidR="000E5073" w:rsidRPr="000E5073" w:rsidRDefault="000E5073" w:rsidP="000E5073">
      <w:pPr>
        <w:ind w:left="851"/>
        <w:rPr>
          <w:rFonts w:ascii="Times New Roman" w:hAnsi="Times New Roman" w:cs="Times New Roman"/>
          <w:sz w:val="24"/>
          <w:szCs w:val="24"/>
        </w:rPr>
      </w:pPr>
      <w:r w:rsidRPr="000E5073">
        <w:rPr>
          <w:rFonts w:ascii="Times New Roman" w:hAnsi="Times New Roman" w:cs="Times New Roman"/>
          <w:sz w:val="24"/>
          <w:szCs w:val="24"/>
        </w:rPr>
        <w:t xml:space="preserve">Supplemental Figure 3: </w:t>
      </w:r>
      <w:r w:rsidRPr="000E5073">
        <w:rPr>
          <w:rFonts w:ascii="Times New Roman" w:hAnsi="Times New Roman" w:cs="Times New Roman"/>
          <w:i/>
          <w:sz w:val="24"/>
          <w:szCs w:val="24"/>
        </w:rPr>
        <w:t>p</w:t>
      </w:r>
      <w:r w:rsidRPr="000E5073">
        <w:rPr>
          <w:rFonts w:ascii="Times New Roman" w:hAnsi="Times New Roman" w:cs="Times New Roman"/>
          <w:sz w:val="24"/>
          <w:szCs w:val="24"/>
        </w:rPr>
        <w:t>-value comparisons between SKAT and linear regression in single variant analysis.</w:t>
      </w:r>
    </w:p>
    <w:p w14:paraId="51E24153" w14:textId="44908363" w:rsidR="000E5073" w:rsidRPr="000E5073" w:rsidRDefault="000E5073" w:rsidP="000E5073">
      <w:pPr>
        <w:ind w:left="851"/>
        <w:rPr>
          <w:rFonts w:ascii="Times New Roman" w:hAnsi="Times New Roman" w:cs="Times New Roman"/>
          <w:sz w:val="24"/>
          <w:szCs w:val="24"/>
        </w:rPr>
      </w:pPr>
      <w:r w:rsidRPr="000E5073">
        <w:rPr>
          <w:rFonts w:ascii="Times New Roman" w:hAnsi="Times New Roman" w:cs="Times New Roman"/>
          <w:sz w:val="24"/>
          <w:szCs w:val="24"/>
        </w:rPr>
        <w:t xml:space="preserve">Supplemental Figure 4: </w:t>
      </w:r>
      <w:r w:rsidRPr="000E5073">
        <w:rPr>
          <w:rFonts w:ascii="Times New Roman" w:hAnsi="Times New Roman" w:cs="Times New Roman"/>
          <w:i/>
          <w:sz w:val="24"/>
          <w:szCs w:val="24"/>
        </w:rPr>
        <w:t>p</w:t>
      </w:r>
      <w:r w:rsidRPr="000E5073">
        <w:rPr>
          <w:rFonts w:ascii="Times New Roman" w:hAnsi="Times New Roman" w:cs="Times New Roman"/>
          <w:sz w:val="24"/>
          <w:szCs w:val="24"/>
        </w:rPr>
        <w:t>-value comparisons between SKAT and MURAT for gene-based analysis with three different weights.</w:t>
      </w:r>
    </w:p>
    <w:p w14:paraId="770D5689" w14:textId="29654BDA" w:rsidR="000E5073" w:rsidRPr="000E5073" w:rsidRDefault="000E5073" w:rsidP="000E5073">
      <w:pPr>
        <w:ind w:left="851"/>
        <w:rPr>
          <w:rFonts w:ascii="Times New Roman" w:hAnsi="Times New Roman" w:cs="Times New Roman"/>
          <w:sz w:val="24"/>
          <w:szCs w:val="24"/>
        </w:rPr>
      </w:pPr>
      <w:r w:rsidRPr="000E5073">
        <w:rPr>
          <w:rFonts w:ascii="Times New Roman" w:hAnsi="Times New Roman" w:cs="Times New Roman"/>
          <w:sz w:val="24"/>
          <w:szCs w:val="24"/>
        </w:rPr>
        <w:t xml:space="preserve">Supplemental Figure 5: </w:t>
      </w:r>
      <w:r w:rsidRPr="000E5073">
        <w:rPr>
          <w:rFonts w:ascii="Times New Roman" w:hAnsi="Times New Roman" w:cs="Times New Roman"/>
          <w:i/>
          <w:sz w:val="24"/>
          <w:szCs w:val="24"/>
        </w:rPr>
        <w:t>p</w:t>
      </w:r>
      <w:r w:rsidRPr="000E5073">
        <w:rPr>
          <w:rFonts w:ascii="Times New Roman" w:hAnsi="Times New Roman" w:cs="Times New Roman"/>
          <w:sz w:val="24"/>
          <w:szCs w:val="24"/>
        </w:rPr>
        <w:t>-value comparisons between SKAT and MURAT for small window analysis with three different weights.</w:t>
      </w:r>
    </w:p>
    <w:p w14:paraId="21A38FF8" w14:textId="77777777" w:rsidR="000E5073" w:rsidRPr="000E5073" w:rsidRDefault="000E5073" w:rsidP="000E5073">
      <w:pPr>
        <w:spacing w:line="240" w:lineRule="auto"/>
        <w:ind w:left="851"/>
        <w:rPr>
          <w:rFonts w:ascii="Times New Roman" w:hAnsi="Times New Roman" w:cs="Times New Roman"/>
          <w:sz w:val="24"/>
          <w:szCs w:val="24"/>
        </w:rPr>
      </w:pPr>
      <w:r w:rsidRPr="000E5073">
        <w:rPr>
          <w:rFonts w:ascii="Times New Roman" w:hAnsi="Times New Roman" w:cs="Times New Roman"/>
          <w:sz w:val="24"/>
          <w:szCs w:val="24"/>
        </w:rPr>
        <w:t xml:space="preserve">Supplemental Figure 6: </w:t>
      </w:r>
      <w:r w:rsidRPr="000E5073">
        <w:rPr>
          <w:rFonts w:ascii="Times New Roman" w:hAnsi="Times New Roman" w:cs="Times New Roman"/>
          <w:i/>
          <w:sz w:val="24"/>
          <w:szCs w:val="24"/>
        </w:rPr>
        <w:t>p</w:t>
      </w:r>
      <w:r w:rsidRPr="000E5073">
        <w:rPr>
          <w:rFonts w:ascii="Times New Roman" w:hAnsi="Times New Roman" w:cs="Times New Roman"/>
          <w:sz w:val="24"/>
          <w:szCs w:val="24"/>
        </w:rPr>
        <w:t xml:space="preserve">-value comparisons between SKAT and MURAT in single variant analysis, where the adjusted SKAT </w:t>
      </w:r>
      <w:r w:rsidRPr="000E5073">
        <w:rPr>
          <w:rFonts w:ascii="Times New Roman" w:hAnsi="Times New Roman" w:cs="Times New Roman"/>
          <w:i/>
          <w:sz w:val="24"/>
          <w:szCs w:val="24"/>
        </w:rPr>
        <w:t>p</w:t>
      </w:r>
      <w:r w:rsidRPr="000E5073">
        <w:rPr>
          <w:rFonts w:ascii="Times New Roman" w:hAnsi="Times New Roman" w:cs="Times New Roman"/>
          <w:sz w:val="24"/>
          <w:szCs w:val="24"/>
        </w:rPr>
        <w:t xml:space="preserve">-value is defined as the minimum of two </w:t>
      </w:r>
      <w:r w:rsidRPr="000E5073">
        <w:rPr>
          <w:rFonts w:ascii="Times New Roman" w:hAnsi="Times New Roman" w:cs="Times New Roman"/>
          <w:i/>
          <w:sz w:val="24"/>
          <w:szCs w:val="24"/>
        </w:rPr>
        <w:t>p</w:t>
      </w:r>
      <w:r w:rsidRPr="000E5073">
        <w:rPr>
          <w:rFonts w:ascii="Times New Roman" w:hAnsi="Times New Roman" w:cs="Times New Roman"/>
          <w:sz w:val="24"/>
          <w:szCs w:val="24"/>
        </w:rPr>
        <w:t xml:space="preserve">-values obtained by testing LS and FN individually.  </w:t>
      </w:r>
    </w:p>
    <w:p w14:paraId="2E1BB3DA" w14:textId="5C9612E2" w:rsidR="000E5073" w:rsidRPr="000E5073" w:rsidRDefault="000E5073" w:rsidP="000E5073">
      <w:pPr>
        <w:ind w:left="851"/>
        <w:rPr>
          <w:rFonts w:ascii="Times New Roman" w:hAnsi="Times New Roman" w:cs="Times New Roman"/>
          <w:sz w:val="24"/>
          <w:szCs w:val="24"/>
        </w:rPr>
      </w:pPr>
      <w:r w:rsidRPr="000E5073">
        <w:rPr>
          <w:rFonts w:ascii="Times New Roman" w:hAnsi="Times New Roman" w:cs="Times New Roman"/>
          <w:sz w:val="24"/>
          <w:szCs w:val="24"/>
        </w:rPr>
        <w:t>Supp</w:t>
      </w:r>
      <w:r w:rsidR="00944DBA">
        <w:rPr>
          <w:rFonts w:ascii="Times New Roman" w:hAnsi="Times New Roman" w:cs="Times New Roman"/>
          <w:sz w:val="24"/>
          <w:szCs w:val="24"/>
        </w:rPr>
        <w:t xml:space="preserve">lemental Figure 7: Box plot of </w:t>
      </w:r>
      <w:r w:rsidR="00944DBA" w:rsidRPr="00944DBA">
        <w:rPr>
          <w:rFonts w:ascii="Times New Roman" w:hAnsi="Times New Roman" w:cs="Times New Roman"/>
          <w:i/>
          <w:sz w:val="24"/>
          <w:szCs w:val="24"/>
        </w:rPr>
        <w:t>p</w:t>
      </w:r>
      <w:r w:rsidRPr="000E5073">
        <w:rPr>
          <w:rFonts w:ascii="Times New Roman" w:hAnsi="Times New Roman" w:cs="Times New Roman"/>
          <w:sz w:val="24"/>
          <w:szCs w:val="24"/>
        </w:rPr>
        <w:t>-values, obtained via MURAT with identical weight for gene pieces analysis, within different groups.</w:t>
      </w:r>
    </w:p>
    <w:p w14:paraId="4FD4C394" w14:textId="70B9C3F6" w:rsidR="000E5073" w:rsidRPr="000E5073" w:rsidRDefault="000E5073" w:rsidP="000E5073">
      <w:pPr>
        <w:ind w:left="851"/>
        <w:rPr>
          <w:rFonts w:ascii="Times New Roman" w:hAnsi="Times New Roman" w:cs="Times New Roman"/>
          <w:sz w:val="24"/>
          <w:szCs w:val="24"/>
        </w:rPr>
      </w:pPr>
      <w:r w:rsidRPr="000E5073">
        <w:rPr>
          <w:rFonts w:ascii="Times New Roman" w:hAnsi="Times New Roman" w:cs="Times New Roman"/>
          <w:sz w:val="24"/>
          <w:szCs w:val="24"/>
        </w:rPr>
        <w:t xml:space="preserve">Supplemental Figure 8: </w:t>
      </w:r>
      <w:r w:rsidRPr="000E50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95% family-wise confidence level for Tukey’s multiple comparison of mean </w:t>
      </w:r>
      <w:r w:rsidRPr="000E5073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0E50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values from MURAT analyses of gene pieces grouped by the number of SNPs in the gene pieces.</w:t>
      </w:r>
    </w:p>
    <w:p w14:paraId="449944D4" w14:textId="7DF2AE43" w:rsidR="000E5073" w:rsidRPr="000E5073" w:rsidRDefault="000E5073" w:rsidP="000E5073">
      <w:pPr>
        <w:ind w:left="851"/>
        <w:rPr>
          <w:rFonts w:ascii="Times New Roman" w:hAnsi="Times New Roman" w:cs="Times New Roman"/>
          <w:b/>
          <w:sz w:val="28"/>
          <w:szCs w:val="28"/>
        </w:rPr>
      </w:pPr>
      <w:r w:rsidRPr="000E5073">
        <w:rPr>
          <w:rFonts w:ascii="Times New Roman" w:hAnsi="Times New Roman" w:cs="Times New Roman"/>
          <w:sz w:val="24"/>
          <w:szCs w:val="24"/>
        </w:rPr>
        <w:t xml:space="preserve">Supplemental Figure 9: For 17 selected genes listed in Supplementary Table 3, </w:t>
      </w:r>
      <w:r w:rsidRPr="00944DBA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0E50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values are compared between models with and without study indicator covariates. </w:t>
      </w:r>
      <w:r w:rsidRPr="000E5073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67AB8607" w14:textId="0AED1708" w:rsidR="00580689" w:rsidRPr="001A05A1" w:rsidRDefault="00580689" w:rsidP="00EF67D0">
      <w:pPr>
        <w:rPr>
          <w:rFonts w:ascii="Times New Roman" w:hAnsi="Times New Roman" w:cs="Times New Roman"/>
          <w:b/>
          <w:sz w:val="28"/>
          <w:szCs w:val="28"/>
          <w:lang w:val="fr-CA"/>
        </w:rPr>
      </w:pPr>
      <w:proofErr w:type="spellStart"/>
      <w:r w:rsidRPr="001A05A1">
        <w:rPr>
          <w:rFonts w:ascii="Times New Roman" w:hAnsi="Times New Roman" w:cs="Times New Roman"/>
          <w:b/>
          <w:sz w:val="28"/>
          <w:szCs w:val="28"/>
          <w:lang w:val="fr-CA"/>
        </w:rPr>
        <w:lastRenderedPageBreak/>
        <w:t>Supplemental</w:t>
      </w:r>
      <w:proofErr w:type="spellEnd"/>
      <w:r w:rsidRPr="001A05A1">
        <w:rPr>
          <w:rFonts w:ascii="Times New Roman" w:hAnsi="Times New Roman" w:cs="Times New Roman"/>
          <w:b/>
          <w:sz w:val="28"/>
          <w:szCs w:val="28"/>
          <w:lang w:val="fr-CA"/>
        </w:rPr>
        <w:t xml:space="preserve"> </w:t>
      </w:r>
      <w:proofErr w:type="spellStart"/>
      <w:r w:rsidRPr="001A05A1">
        <w:rPr>
          <w:rFonts w:ascii="Times New Roman" w:hAnsi="Times New Roman" w:cs="Times New Roman"/>
          <w:b/>
          <w:sz w:val="28"/>
          <w:szCs w:val="28"/>
          <w:lang w:val="fr-CA"/>
        </w:rPr>
        <w:t>Text</w:t>
      </w:r>
      <w:proofErr w:type="spellEnd"/>
    </w:p>
    <w:p w14:paraId="4E658F2A" w14:textId="3B5FDCEF" w:rsidR="00EF67D0" w:rsidRPr="00EF67D0" w:rsidRDefault="00EF67D0" w:rsidP="00EF67D0">
      <w:pPr>
        <w:rPr>
          <w:rFonts w:ascii="Times New Roman" w:hAnsi="Times New Roman" w:cs="Times New Roman"/>
          <w:b/>
          <w:sz w:val="28"/>
          <w:szCs w:val="28"/>
        </w:rPr>
      </w:pPr>
      <w:r w:rsidRPr="00EF67D0">
        <w:rPr>
          <w:rFonts w:ascii="Times New Roman" w:hAnsi="Times New Roman" w:cs="Times New Roman"/>
          <w:b/>
          <w:sz w:val="28"/>
          <w:szCs w:val="28"/>
        </w:rPr>
        <w:t>Estimate exome-wide significant threshold</w:t>
      </w:r>
    </w:p>
    <w:p w14:paraId="2932115B" w14:textId="7970CE09" w:rsidR="00EF67D0" w:rsidRDefault="00EF67D0" w:rsidP="00EF67D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decide</w:t>
      </w:r>
      <w:r w:rsidR="00B60529">
        <w:rPr>
          <w:rFonts w:ascii="Times New Roman" w:hAnsi="Times New Roman" w:cs="Times New Roman"/>
          <w:sz w:val="24"/>
          <w:szCs w:val="24"/>
        </w:rPr>
        <w:t xml:space="preserve"> on appropriate significance thresholds in this analysis</w:t>
      </w:r>
      <w:r>
        <w:rPr>
          <w:rFonts w:ascii="Times New Roman" w:hAnsi="Times New Roman" w:cs="Times New Roman"/>
          <w:sz w:val="24"/>
          <w:szCs w:val="24"/>
        </w:rPr>
        <w:t>, w</w:t>
      </w:r>
      <w:r w:rsidRPr="00933C76">
        <w:rPr>
          <w:rFonts w:ascii="Times New Roman" w:hAnsi="Times New Roman" w:cs="Times New Roman"/>
          <w:sz w:val="24"/>
          <w:szCs w:val="24"/>
        </w:rPr>
        <w:t xml:space="preserve">e performed permutations of the two phenotypes versus the genotypes and repeated the region-based analyses on </w:t>
      </w:r>
      <w:r>
        <w:rPr>
          <w:rFonts w:ascii="Times New Roman" w:hAnsi="Times New Roman" w:cs="Times New Roman"/>
          <w:sz w:val="24"/>
          <w:szCs w:val="24"/>
        </w:rPr>
        <w:t xml:space="preserve">500 </w:t>
      </w:r>
      <w:r w:rsidR="00F65793">
        <w:rPr>
          <w:rFonts w:ascii="Times New Roman" w:hAnsi="Times New Roman" w:cs="Times New Roman"/>
          <w:sz w:val="24"/>
          <w:szCs w:val="24"/>
        </w:rPr>
        <w:t>contiguous</w:t>
      </w:r>
      <w:r>
        <w:rPr>
          <w:rFonts w:ascii="Times New Roman" w:hAnsi="Times New Roman" w:cs="Times New Roman"/>
          <w:sz w:val="24"/>
          <w:szCs w:val="24"/>
        </w:rPr>
        <w:t xml:space="preserve"> gene pieces on </w:t>
      </w:r>
      <w:r w:rsidRPr="00933C76">
        <w:rPr>
          <w:rFonts w:ascii="Times New Roman" w:hAnsi="Times New Roman" w:cs="Times New Roman"/>
          <w:sz w:val="24"/>
          <w:szCs w:val="24"/>
        </w:rPr>
        <w:t xml:space="preserve">chromosome </w:t>
      </w:r>
      <w:r>
        <w:rPr>
          <w:rFonts w:ascii="Times New Roman" w:hAnsi="Times New Roman" w:cs="Times New Roman"/>
          <w:sz w:val="24"/>
          <w:szCs w:val="24"/>
        </w:rPr>
        <w:t xml:space="preserve">9. </w:t>
      </w:r>
      <w:r w:rsidR="00B60529">
        <w:rPr>
          <w:rFonts w:ascii="Times New Roman" w:hAnsi="Times New Roman" w:cs="Times New Roman"/>
          <w:sz w:val="24"/>
          <w:szCs w:val="24"/>
        </w:rPr>
        <w:t xml:space="preserve"> It would not have been computationally feasible to perform genome-wide permutations for all the different test statistics and weights that were used.   </w:t>
      </w:r>
      <w:r>
        <w:rPr>
          <w:rFonts w:ascii="Times New Roman" w:hAnsi="Times New Roman" w:cs="Times New Roman"/>
          <w:sz w:val="24"/>
          <w:szCs w:val="24"/>
        </w:rPr>
        <w:t xml:space="preserve">For SKAT, 500 permutations were conducted for each gene piece under three different weights. Due to </w:t>
      </w:r>
      <w:r w:rsidR="00B6052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omputation</w:t>
      </w:r>
      <w:r w:rsidR="00363A4C">
        <w:rPr>
          <w:rFonts w:ascii="Times New Roman" w:hAnsi="Times New Roman" w:cs="Times New Roman"/>
          <w:sz w:val="24"/>
          <w:szCs w:val="24"/>
        </w:rPr>
        <w:t>al cost</w:t>
      </w:r>
      <w:r>
        <w:rPr>
          <w:rFonts w:ascii="Times New Roman" w:hAnsi="Times New Roman" w:cs="Times New Roman"/>
          <w:sz w:val="24"/>
          <w:szCs w:val="24"/>
        </w:rPr>
        <w:t xml:space="preserve">, for MURAT, </w:t>
      </w:r>
      <w:r w:rsidR="00B60529">
        <w:rPr>
          <w:rFonts w:ascii="Times New Roman" w:hAnsi="Times New Roman" w:cs="Times New Roman"/>
          <w:sz w:val="24"/>
          <w:szCs w:val="24"/>
        </w:rPr>
        <w:t xml:space="preserve">only </w:t>
      </w:r>
      <w:r>
        <w:rPr>
          <w:rFonts w:ascii="Times New Roman" w:hAnsi="Times New Roman" w:cs="Times New Roman"/>
          <w:sz w:val="24"/>
          <w:szCs w:val="24"/>
        </w:rPr>
        <w:t>200 permutations were performed for each gene piece</w:t>
      </w:r>
      <w:r w:rsidR="00B60529">
        <w:rPr>
          <w:rFonts w:ascii="Times New Roman" w:hAnsi="Times New Roman" w:cs="Times New Roman"/>
          <w:sz w:val="24"/>
          <w:szCs w:val="24"/>
        </w:rPr>
        <w:t xml:space="preserve">, using </w:t>
      </w:r>
      <w:r>
        <w:rPr>
          <w:rFonts w:ascii="Times New Roman" w:hAnsi="Times New Roman" w:cs="Times New Roman"/>
          <w:sz w:val="24"/>
          <w:szCs w:val="24"/>
        </w:rPr>
        <w:t>identical weight</w:t>
      </w:r>
      <w:r w:rsidR="00B6052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="00B60529">
        <w:rPr>
          <w:rFonts w:ascii="Times New Roman" w:hAnsi="Times New Roman" w:cs="Times New Roman"/>
          <w:sz w:val="24"/>
          <w:szCs w:val="24"/>
        </w:rPr>
        <w:t xml:space="preserve">additionally </w:t>
      </w:r>
      <w:r>
        <w:rPr>
          <w:rFonts w:ascii="Times New Roman" w:hAnsi="Times New Roman" w:cs="Times New Roman"/>
          <w:sz w:val="24"/>
          <w:szCs w:val="24"/>
        </w:rPr>
        <w:t xml:space="preserve">10 permutations per gene piece were conducted with Beta (1, 25) and Beta (0.5, 0.5) weights, respectively. Using </w:t>
      </w:r>
      <w:r w:rsidRPr="00933C76">
        <w:rPr>
          <w:rFonts w:ascii="Times New Roman" w:hAnsi="Times New Roman" w:cs="Times New Roman"/>
          <w:sz w:val="24"/>
          <w:szCs w:val="24"/>
        </w:rPr>
        <w:t>the extrapolation method</w:t>
      </w:r>
      <w:r w:rsidR="00B60529">
        <w:rPr>
          <w:rFonts w:ascii="Times New Roman" w:hAnsi="Times New Roman" w:cs="Times New Roman"/>
          <w:sz w:val="24"/>
          <w:szCs w:val="24"/>
        </w:rPr>
        <w:t xml:space="preserve"> described</w:t>
      </w:r>
      <w:r w:rsidRPr="00933C76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Xu et al. (2014)</w:t>
      </w:r>
      <w:r w:rsidR="004761BA">
        <w:rPr>
          <w:rFonts w:ascii="Times New Roman" w:hAnsi="Times New Roman" w:cs="Times New Roman"/>
          <w:sz w:val="24"/>
          <w:szCs w:val="24"/>
        </w:rPr>
        <w:t xml:space="preserve"> together with some adaptations as described below</w:t>
      </w:r>
      <w:r>
        <w:rPr>
          <w:rFonts w:ascii="Times New Roman" w:hAnsi="Times New Roman" w:cs="Times New Roman"/>
          <w:sz w:val="24"/>
          <w:szCs w:val="24"/>
        </w:rPr>
        <w:t>, we can estimate genome-wide threshold</w:t>
      </w:r>
      <w:r w:rsidR="00B6052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ased on </w:t>
      </w:r>
      <w:r w:rsidR="00B60529">
        <w:rPr>
          <w:rFonts w:ascii="Times New Roman" w:hAnsi="Times New Roman" w:cs="Times New Roman"/>
          <w:sz w:val="24"/>
          <w:szCs w:val="24"/>
        </w:rPr>
        <w:t xml:space="preserve">these sets of </w:t>
      </w:r>
      <w:r>
        <w:rPr>
          <w:rFonts w:ascii="Times New Roman" w:hAnsi="Times New Roman" w:cs="Times New Roman"/>
          <w:sz w:val="24"/>
          <w:szCs w:val="24"/>
        </w:rPr>
        <w:t xml:space="preserve">permuted </w:t>
      </w:r>
      <w:r w:rsidRPr="00D62CB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s</w:t>
      </w:r>
      <w:r w:rsidR="00B60529">
        <w:rPr>
          <w:rFonts w:ascii="Times New Roman" w:hAnsi="Times New Roman" w:cs="Times New Roman"/>
          <w:sz w:val="24"/>
          <w:szCs w:val="24"/>
        </w:rPr>
        <w:t xml:space="preserve"> from a </w:t>
      </w:r>
      <w:proofErr w:type="spellStart"/>
      <w:r w:rsidR="00B60529">
        <w:rPr>
          <w:rFonts w:ascii="Times New Roman" w:hAnsi="Times New Roman" w:cs="Times New Roman"/>
          <w:sz w:val="24"/>
          <w:szCs w:val="24"/>
        </w:rPr>
        <w:t>subregion</w:t>
      </w:r>
      <w:proofErr w:type="spellEnd"/>
      <w:r w:rsidR="00B60529">
        <w:rPr>
          <w:rFonts w:ascii="Times New Roman" w:hAnsi="Times New Roman" w:cs="Times New Roman"/>
          <w:sz w:val="24"/>
          <w:szCs w:val="24"/>
        </w:rPr>
        <w:t xml:space="preserve"> of the genom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35282B3" w14:textId="4D05048D" w:rsidR="00B60529" w:rsidRDefault="00EF67D0" w:rsidP="00EF67D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SKAT, the thresholds for each weight can be calculated by applying Xu’s method on minimum permuted </w:t>
      </w:r>
      <w:r w:rsidRPr="0038512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 obtained </w:t>
      </w:r>
      <w:r w:rsidR="00B60529">
        <w:rPr>
          <w:rFonts w:ascii="Times New Roman" w:hAnsi="Times New Roman" w:cs="Times New Roman"/>
          <w:sz w:val="24"/>
          <w:szCs w:val="24"/>
        </w:rPr>
        <w:t>across the</w:t>
      </w:r>
      <w:r>
        <w:rPr>
          <w:rFonts w:ascii="Times New Roman" w:hAnsi="Times New Roman" w:cs="Times New Roman"/>
          <w:sz w:val="24"/>
          <w:szCs w:val="24"/>
        </w:rPr>
        <w:t xml:space="preserve"> two phenotypes. Specifically, the thresholds </w:t>
      </w:r>
      <w:r w:rsidR="00B60529">
        <w:rPr>
          <w:rFonts w:ascii="Times New Roman" w:hAnsi="Times New Roman" w:cs="Times New Roman"/>
          <w:sz w:val="24"/>
          <w:szCs w:val="24"/>
        </w:rPr>
        <w:t xml:space="preserve">thus obtained </w:t>
      </w:r>
      <w:r w:rsidR="00D900AC">
        <w:rPr>
          <w:rFonts w:ascii="Times New Roman" w:hAnsi="Times New Roman" w:cs="Times New Roman"/>
          <w:sz w:val="24"/>
          <w:szCs w:val="24"/>
        </w:rPr>
        <w:t>are 6.10x10</w:t>
      </w:r>
      <w:r w:rsidRPr="00D900AC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>
        <w:rPr>
          <w:rFonts w:ascii="Times New Roman" w:hAnsi="Times New Roman" w:cs="Times New Roman"/>
          <w:sz w:val="24"/>
          <w:szCs w:val="24"/>
        </w:rPr>
        <w:t xml:space="preserve"> for identical weight, 4.53</w:t>
      </w:r>
      <w:r w:rsidR="00D900AC">
        <w:rPr>
          <w:rFonts w:ascii="Times New Roman" w:hAnsi="Times New Roman" w:cs="Times New Roman"/>
          <w:sz w:val="24"/>
          <w:szCs w:val="24"/>
        </w:rPr>
        <w:t>x10</w:t>
      </w:r>
      <w:r w:rsidRPr="00D900AC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>
        <w:rPr>
          <w:rFonts w:ascii="Times New Roman" w:hAnsi="Times New Roman" w:cs="Times New Roman"/>
          <w:sz w:val="24"/>
          <w:szCs w:val="24"/>
        </w:rPr>
        <w:t xml:space="preserve"> for Beta</w:t>
      </w:r>
      <w:r w:rsidR="009A268C">
        <w:rPr>
          <w:rFonts w:ascii="Times New Roman" w:hAnsi="Times New Roman" w:cs="Times New Roman"/>
          <w:sz w:val="24"/>
          <w:szCs w:val="24"/>
        </w:rPr>
        <w:t xml:space="preserve"> </w:t>
      </w:r>
      <w:r w:rsidR="00D900AC">
        <w:rPr>
          <w:rFonts w:ascii="Times New Roman" w:hAnsi="Times New Roman" w:cs="Times New Roman"/>
          <w:sz w:val="24"/>
          <w:szCs w:val="24"/>
        </w:rPr>
        <w:t>(1,25) weight, and 2.44x10</w:t>
      </w:r>
      <w:r w:rsidRPr="00D900AC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>
        <w:rPr>
          <w:rFonts w:ascii="Times New Roman" w:hAnsi="Times New Roman" w:cs="Times New Roman"/>
          <w:sz w:val="24"/>
          <w:szCs w:val="24"/>
        </w:rPr>
        <w:t xml:space="preserve"> for Beta</w:t>
      </w:r>
      <w:r w:rsidR="006F33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0.5,0.5) weight, respectively. </w:t>
      </w:r>
      <w:r w:rsidR="00B60529">
        <w:rPr>
          <w:rFonts w:ascii="Times New Roman" w:hAnsi="Times New Roman" w:cs="Times New Roman"/>
          <w:sz w:val="24"/>
          <w:szCs w:val="24"/>
        </w:rPr>
        <w:t>Furthermore, a</w:t>
      </w:r>
      <w:r>
        <w:rPr>
          <w:rFonts w:ascii="Times New Roman" w:hAnsi="Times New Roman" w:cs="Times New Roman"/>
          <w:sz w:val="24"/>
          <w:szCs w:val="24"/>
        </w:rPr>
        <w:t xml:space="preserve">n overall </w:t>
      </w:r>
      <w:r w:rsidR="00B60529">
        <w:rPr>
          <w:rFonts w:ascii="Times New Roman" w:hAnsi="Times New Roman" w:cs="Times New Roman"/>
          <w:sz w:val="24"/>
          <w:szCs w:val="24"/>
        </w:rPr>
        <w:t xml:space="preserve">estimated significance threshold for </w:t>
      </w:r>
      <w:r>
        <w:rPr>
          <w:rFonts w:ascii="Times New Roman" w:hAnsi="Times New Roman" w:cs="Times New Roman"/>
          <w:sz w:val="24"/>
          <w:szCs w:val="24"/>
        </w:rPr>
        <w:t xml:space="preserve">SKAT can be </w:t>
      </w:r>
      <w:r w:rsidR="00B60529">
        <w:rPr>
          <w:rFonts w:ascii="Times New Roman" w:hAnsi="Times New Roman" w:cs="Times New Roman"/>
          <w:sz w:val="24"/>
          <w:szCs w:val="24"/>
        </w:rPr>
        <w:t xml:space="preserve">obtained by looking at the </w:t>
      </w:r>
      <w:r w:rsidRPr="001A2417">
        <w:rPr>
          <w:rFonts w:ascii="Times New Roman" w:hAnsi="Times New Roman" w:cs="Times New Roman"/>
          <w:sz w:val="24"/>
          <w:szCs w:val="24"/>
        </w:rPr>
        <w:t xml:space="preserve">minimum </w:t>
      </w:r>
      <w:r w:rsidRPr="001A2417">
        <w:rPr>
          <w:rFonts w:ascii="Times New Roman" w:hAnsi="Times New Roman" w:cs="Times New Roman"/>
          <w:i/>
          <w:sz w:val="24"/>
          <w:szCs w:val="24"/>
        </w:rPr>
        <w:t>p</w:t>
      </w:r>
      <w:r w:rsidRPr="001A2417">
        <w:rPr>
          <w:rFonts w:ascii="Times New Roman" w:hAnsi="Times New Roman" w:cs="Times New Roman"/>
          <w:sz w:val="24"/>
          <w:szCs w:val="24"/>
        </w:rPr>
        <w:t>-values across all three weights and two phenotypes</w:t>
      </w:r>
      <w:r w:rsidR="00B60529">
        <w:rPr>
          <w:rFonts w:ascii="Times New Roman" w:hAnsi="Times New Roman" w:cs="Times New Roman"/>
          <w:sz w:val="24"/>
          <w:szCs w:val="24"/>
        </w:rPr>
        <w:t>; the extrapolation method in this case gives a threshold of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9E05F6">
        <w:rPr>
          <w:rFonts w:ascii="Times New Roman" w:hAnsi="Times New Roman" w:cs="Times New Roman"/>
          <w:sz w:val="24"/>
          <w:szCs w:val="24"/>
        </w:rPr>
        <w:t>.12x10</w:t>
      </w:r>
      <w:r w:rsidRPr="009E05F6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71FA4">
        <w:rPr>
          <w:rFonts w:ascii="Times New Roman" w:hAnsi="Times New Roman" w:cs="Times New Roman"/>
          <w:sz w:val="24"/>
          <w:szCs w:val="24"/>
        </w:rPr>
        <w:t xml:space="preserve">  This estimate is, in fact, smaller than a Bonferroni threshold (0.05</w:t>
      </w:r>
      <w:proofErr w:type="gramStart"/>
      <w:r w:rsidR="00271FA4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="00271FA4">
        <w:rPr>
          <w:rFonts w:ascii="Times New Roman" w:hAnsi="Times New Roman" w:cs="Times New Roman"/>
          <w:sz w:val="24"/>
          <w:szCs w:val="24"/>
        </w:rPr>
        <w:t>3 weights by 2 phenotypes by 24,333 genes) = 3.42</w:t>
      </w:r>
      <w:r w:rsidR="009E05F6">
        <w:rPr>
          <w:rFonts w:ascii="Times New Roman" w:hAnsi="Times New Roman" w:cs="Times New Roman"/>
          <w:sz w:val="24"/>
          <w:szCs w:val="24"/>
        </w:rPr>
        <w:t>x10</w:t>
      </w:r>
      <w:r w:rsidR="00271FA4" w:rsidRPr="009E05F6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="00271FA4">
        <w:rPr>
          <w:rFonts w:ascii="Times New Roman" w:hAnsi="Times New Roman" w:cs="Times New Roman"/>
          <w:sz w:val="24"/>
          <w:szCs w:val="24"/>
        </w:rPr>
        <w:t>.   Since we would expect a</w:t>
      </w:r>
      <w:r w:rsidR="006F3323">
        <w:rPr>
          <w:rFonts w:ascii="Times New Roman" w:hAnsi="Times New Roman" w:cs="Times New Roman"/>
          <w:sz w:val="24"/>
          <w:szCs w:val="24"/>
        </w:rPr>
        <w:t>n</w:t>
      </w:r>
      <w:r w:rsidR="00271FA4">
        <w:rPr>
          <w:rFonts w:ascii="Times New Roman" w:hAnsi="Times New Roman" w:cs="Times New Roman"/>
          <w:sz w:val="24"/>
          <w:szCs w:val="24"/>
        </w:rPr>
        <w:t xml:space="preserve"> estimated threshold that takes correlation into account to be </w:t>
      </w:r>
      <w:r w:rsidR="00271FA4" w:rsidRPr="006F3323">
        <w:rPr>
          <w:rFonts w:ascii="Times New Roman" w:hAnsi="Times New Roman" w:cs="Times New Roman"/>
          <w:i/>
          <w:sz w:val="24"/>
          <w:szCs w:val="24"/>
        </w:rPr>
        <w:t xml:space="preserve">less </w:t>
      </w:r>
      <w:r w:rsidR="00271FA4">
        <w:rPr>
          <w:rFonts w:ascii="Times New Roman" w:hAnsi="Times New Roman" w:cs="Times New Roman"/>
          <w:sz w:val="24"/>
          <w:szCs w:val="24"/>
        </w:rPr>
        <w:t>stringent than Bonferroni, we propose to use the Bonferroni threshold to establish significance</w:t>
      </w:r>
      <w:r w:rsidR="004761BA">
        <w:rPr>
          <w:rFonts w:ascii="Times New Roman" w:hAnsi="Times New Roman" w:cs="Times New Roman"/>
          <w:sz w:val="24"/>
          <w:szCs w:val="24"/>
        </w:rPr>
        <w:t xml:space="preserve"> for SKAT</w:t>
      </w:r>
      <w:r w:rsidR="00271FA4">
        <w:rPr>
          <w:rFonts w:ascii="Times New Roman" w:hAnsi="Times New Roman" w:cs="Times New Roman"/>
          <w:sz w:val="24"/>
          <w:szCs w:val="24"/>
        </w:rPr>
        <w:t>.</w:t>
      </w:r>
    </w:p>
    <w:p w14:paraId="279FB8E5" w14:textId="054DD68F" w:rsidR="001A05A1" w:rsidRPr="001A05A1" w:rsidRDefault="00EF67D0" w:rsidP="00EF67D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, we estimated the threshold for MURAT with identical weight at 2.89</w:t>
      </w:r>
      <w:r w:rsidR="00B760F6">
        <w:rPr>
          <w:rFonts w:ascii="Times New Roman" w:hAnsi="Times New Roman" w:cs="Times New Roman"/>
          <w:sz w:val="24"/>
          <w:szCs w:val="24"/>
        </w:rPr>
        <w:t>x10</w:t>
      </w:r>
      <w:r w:rsidRPr="00B760F6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>
        <w:rPr>
          <w:rFonts w:ascii="Times New Roman" w:hAnsi="Times New Roman" w:cs="Times New Roman"/>
          <w:sz w:val="24"/>
          <w:szCs w:val="24"/>
        </w:rPr>
        <w:t>. However, because only 10 MURAT permutations were performed under Beta (1, 25) and Beta (0.5, 0.5) weights, the overall threshold for MURAT</w:t>
      </w:r>
      <w:r w:rsidR="00271FA4">
        <w:rPr>
          <w:rFonts w:ascii="Times New Roman" w:hAnsi="Times New Roman" w:cs="Times New Roman"/>
          <w:sz w:val="24"/>
          <w:szCs w:val="24"/>
        </w:rPr>
        <w:t>, across the 3 weights,</w:t>
      </w:r>
      <w:r>
        <w:rPr>
          <w:rFonts w:ascii="Times New Roman" w:hAnsi="Times New Roman" w:cs="Times New Roman"/>
          <w:sz w:val="24"/>
          <w:szCs w:val="24"/>
        </w:rPr>
        <w:t xml:space="preserve"> cannot be obtained using </w:t>
      </w:r>
      <w:r w:rsidR="00B60529">
        <w:rPr>
          <w:rFonts w:ascii="Times New Roman" w:hAnsi="Times New Roman" w:cs="Times New Roman"/>
          <w:sz w:val="24"/>
          <w:szCs w:val="24"/>
        </w:rPr>
        <w:t xml:space="preserve">the extrapolation </w:t>
      </w:r>
      <w:r>
        <w:rPr>
          <w:rFonts w:ascii="Times New Roman" w:hAnsi="Times New Roman" w:cs="Times New Roman"/>
          <w:sz w:val="24"/>
          <w:szCs w:val="24"/>
        </w:rPr>
        <w:t xml:space="preserve">method as for SKAT. </w:t>
      </w:r>
      <w:r w:rsidR="00962E6B">
        <w:rPr>
          <w:rFonts w:ascii="Times New Roman" w:hAnsi="Times New Roman" w:cs="Times New Roman"/>
          <w:sz w:val="24"/>
          <w:szCs w:val="24"/>
        </w:rPr>
        <w:t>Instead, we</w:t>
      </w:r>
      <w:r w:rsidR="004761BA">
        <w:rPr>
          <w:rFonts w:ascii="Times New Roman" w:hAnsi="Times New Roman" w:cs="Times New Roman"/>
          <w:sz w:val="24"/>
          <w:szCs w:val="24"/>
        </w:rPr>
        <w:t xml:space="preserve"> compared two approximations.  Firstly,</w:t>
      </w:r>
      <w:r w:rsidR="00962E6B">
        <w:rPr>
          <w:rFonts w:ascii="Times New Roman" w:hAnsi="Times New Roman" w:cs="Times New Roman"/>
          <w:sz w:val="24"/>
          <w:szCs w:val="24"/>
        </w:rPr>
        <w:t xml:space="preserve"> </w:t>
      </w:r>
      <w:r w:rsidR="004761BA">
        <w:rPr>
          <w:rFonts w:ascii="Times New Roman" w:hAnsi="Times New Roman" w:cs="Times New Roman"/>
          <w:sz w:val="24"/>
          <w:szCs w:val="24"/>
        </w:rPr>
        <w:t xml:space="preserve">we </w:t>
      </w:r>
      <w:r w:rsidR="00962E6B">
        <w:rPr>
          <w:rFonts w:ascii="Times New Roman" w:hAnsi="Times New Roman" w:cs="Times New Roman"/>
          <w:sz w:val="24"/>
          <w:szCs w:val="24"/>
        </w:rPr>
        <w:t>approximated the significance threshold by using methods developed to estimate the number of independent SNP tests based on a matrix of correlations. F</w:t>
      </w:r>
      <w:r>
        <w:rPr>
          <w:rFonts w:ascii="Times New Roman" w:hAnsi="Times New Roman" w:cs="Times New Roman"/>
          <w:sz w:val="24"/>
          <w:szCs w:val="24"/>
        </w:rPr>
        <w:t>irstly</w:t>
      </w:r>
      <w:r w:rsidR="00962E6B">
        <w:rPr>
          <w:rFonts w:ascii="Times New Roman" w:hAnsi="Times New Roman" w:cs="Times New Roman"/>
          <w:sz w:val="24"/>
          <w:szCs w:val="24"/>
        </w:rPr>
        <w:t>, 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51309">
        <w:rPr>
          <w:rFonts w:ascii="Times New Roman" w:hAnsi="Times New Roman" w:cs="Times New Roman"/>
          <w:sz w:val="24"/>
          <w:szCs w:val="24"/>
        </w:rPr>
        <w:t>estimated</w:t>
      </w:r>
      <w:r>
        <w:rPr>
          <w:rFonts w:ascii="Times New Roman" w:hAnsi="Times New Roman" w:cs="Times New Roman"/>
          <w:sz w:val="24"/>
          <w:szCs w:val="24"/>
        </w:rPr>
        <w:t xml:space="preserve"> the number of independent tests based on the correlation matrix between MURAT permutated p-values under three different weights</w:t>
      </w:r>
      <w:r w:rsidR="00962E6B">
        <w:rPr>
          <w:rFonts w:ascii="Times New Roman" w:hAnsi="Times New Roman" w:cs="Times New Roman"/>
          <w:sz w:val="24"/>
          <w:szCs w:val="24"/>
        </w:rPr>
        <w:t xml:space="preserve"> (Greenwood et al. 2015)</w:t>
      </w:r>
      <w:r>
        <w:rPr>
          <w:rFonts w:ascii="Times New Roman" w:hAnsi="Times New Roman" w:cs="Times New Roman"/>
          <w:sz w:val="24"/>
          <w:szCs w:val="24"/>
        </w:rPr>
        <w:t xml:space="preserve">. For example, by using </w:t>
      </w:r>
      <w:r w:rsidRPr="00877E92">
        <w:rPr>
          <w:rFonts w:ascii="Times New Roman" w:hAnsi="Times New Roman" w:cs="Times New Roman"/>
          <w:sz w:val="24"/>
          <w:szCs w:val="24"/>
        </w:rPr>
        <w:t xml:space="preserve">estimation methods </w:t>
      </w:r>
      <w:r>
        <w:rPr>
          <w:rFonts w:ascii="Times New Roman" w:hAnsi="Times New Roman" w:cs="Times New Roman"/>
          <w:sz w:val="24"/>
          <w:szCs w:val="24"/>
        </w:rPr>
        <w:t xml:space="preserve">proposed by </w:t>
      </w:r>
      <w:proofErr w:type="spellStart"/>
      <w:r w:rsidRPr="00F07881">
        <w:rPr>
          <w:rFonts w:ascii="Times New Roman" w:hAnsi="Times New Roman" w:cs="Times New Roman"/>
          <w:sz w:val="24"/>
          <w:szCs w:val="24"/>
        </w:rPr>
        <w:t>Cheverud</w:t>
      </w:r>
      <w:proofErr w:type="spellEnd"/>
      <w:r w:rsidRPr="00F07881">
        <w:rPr>
          <w:rFonts w:ascii="Times New Roman" w:hAnsi="Times New Roman" w:cs="Times New Roman"/>
          <w:sz w:val="24"/>
          <w:szCs w:val="24"/>
        </w:rPr>
        <w:t xml:space="preserve"> (2001) and Li and Ji (2005), </w:t>
      </w:r>
      <w:r w:rsidRPr="00877E92">
        <w:rPr>
          <w:rFonts w:ascii="Times New Roman" w:hAnsi="Times New Roman" w:cs="Times New Roman"/>
          <w:sz w:val="24"/>
          <w:szCs w:val="24"/>
        </w:rPr>
        <w:t>we obtained the number of independent tests</w:t>
      </w:r>
      <w:r w:rsidR="00962E6B">
        <w:rPr>
          <w:rFonts w:ascii="Times New Roman" w:hAnsi="Times New Roman" w:cs="Times New Roman"/>
          <w:sz w:val="24"/>
          <w:szCs w:val="24"/>
        </w:rPr>
        <w:t xml:space="preserve"> between the 3 weights</w:t>
      </w:r>
      <w:r w:rsidRPr="00877E92">
        <w:rPr>
          <w:rFonts w:ascii="Times New Roman" w:hAnsi="Times New Roman" w:cs="Times New Roman"/>
          <w:sz w:val="24"/>
          <w:szCs w:val="24"/>
        </w:rPr>
        <w:t xml:space="preserve"> </w:t>
      </w:r>
      <w:r w:rsidR="00962E6B">
        <w:rPr>
          <w:rFonts w:ascii="Times New Roman" w:hAnsi="Times New Roman" w:cs="Times New Roman"/>
          <w:sz w:val="24"/>
          <w:szCs w:val="24"/>
        </w:rPr>
        <w:t>as</w:t>
      </w:r>
      <w:r w:rsidRPr="00877E92">
        <w:rPr>
          <w:rFonts w:ascii="Times New Roman" w:hAnsi="Times New Roman" w:cs="Times New Roman"/>
          <w:sz w:val="24"/>
          <w:szCs w:val="24"/>
        </w:rPr>
        <w:t xml:space="preserve"> 1.95 and 2.38, respectively. If we compromise</w:t>
      </w:r>
      <w:r w:rsidR="00962E6B">
        <w:rPr>
          <w:rFonts w:ascii="Times New Roman" w:hAnsi="Times New Roman" w:cs="Times New Roman"/>
          <w:sz w:val="24"/>
          <w:szCs w:val="24"/>
        </w:rPr>
        <w:t xml:space="preserve"> between these 2 values,</w:t>
      </w:r>
      <w:r w:rsidRPr="00877E92">
        <w:rPr>
          <w:rFonts w:ascii="Times New Roman" w:hAnsi="Times New Roman" w:cs="Times New Roman"/>
          <w:sz w:val="24"/>
          <w:szCs w:val="24"/>
        </w:rPr>
        <w:t xml:space="preserve"> and set the number of independent test as </w:t>
      </w:r>
      <w:r w:rsidRPr="00350891">
        <w:rPr>
          <w:rFonts w:ascii="Times New Roman" w:hAnsi="Times New Roman" w:cs="Times New Roman"/>
          <w:sz w:val="24"/>
          <w:szCs w:val="24"/>
        </w:rPr>
        <w:t>2.2</w:t>
      </w:r>
      <w:r w:rsidRPr="00877E9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n we can adjust the identical weight MURAT threshold by this number</w:t>
      </w:r>
      <w:r w:rsidR="00962E6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962E6B">
        <w:rPr>
          <w:rFonts w:ascii="Times New Roman" w:hAnsi="Times New Roman" w:cs="Times New Roman"/>
          <w:sz w:val="24"/>
          <w:szCs w:val="24"/>
        </w:rPr>
        <w:t xml:space="preserve"> then</w:t>
      </w:r>
      <w:r>
        <w:rPr>
          <w:rFonts w:ascii="Times New Roman" w:hAnsi="Times New Roman" w:cs="Times New Roman"/>
          <w:sz w:val="24"/>
          <w:szCs w:val="24"/>
        </w:rPr>
        <w:t xml:space="preserve"> back</w:t>
      </w:r>
      <w:r w:rsidR="004761B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transf</w:t>
      </w:r>
      <w:r w:rsidR="00B60529">
        <w:rPr>
          <w:rFonts w:ascii="Times New Roman" w:hAnsi="Times New Roman" w:cs="Times New Roman"/>
          <w:sz w:val="24"/>
          <w:szCs w:val="24"/>
        </w:rPr>
        <w:t>orm</w:t>
      </w:r>
      <w:r>
        <w:rPr>
          <w:rFonts w:ascii="Times New Roman" w:hAnsi="Times New Roman" w:cs="Times New Roman"/>
          <w:sz w:val="24"/>
          <w:szCs w:val="24"/>
        </w:rPr>
        <w:t xml:space="preserve"> from the fitted regression line to obtain the desired </w:t>
      </w:r>
      <w:r w:rsidR="006474F4">
        <w:rPr>
          <w:rFonts w:ascii="Times New Roman" w:hAnsi="Times New Roman" w:cs="Times New Roman"/>
          <w:sz w:val="24"/>
          <w:szCs w:val="24"/>
        </w:rPr>
        <w:t>overall MURAT threshold at 1.36x10</w:t>
      </w:r>
      <w:r w:rsidRPr="006474F4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>
        <w:rPr>
          <w:rFonts w:ascii="Times New Roman" w:hAnsi="Times New Roman" w:cs="Times New Roman"/>
          <w:sz w:val="24"/>
          <w:szCs w:val="24"/>
        </w:rPr>
        <w:t>.</w:t>
      </w:r>
      <w:r w:rsidR="00271FA4">
        <w:rPr>
          <w:rFonts w:ascii="Times New Roman" w:hAnsi="Times New Roman" w:cs="Times New Roman"/>
          <w:sz w:val="24"/>
          <w:szCs w:val="24"/>
        </w:rPr>
        <w:t xml:space="preserve"> We also took a second approach. N</w:t>
      </w:r>
      <w:r>
        <w:rPr>
          <w:rFonts w:ascii="Times New Roman" w:hAnsi="Times New Roman" w:cs="Times New Roman"/>
          <w:sz w:val="24"/>
          <w:szCs w:val="24"/>
        </w:rPr>
        <w:t>oticing</w:t>
      </w:r>
      <w:r w:rsidRPr="00877E92">
        <w:rPr>
          <w:rFonts w:ascii="Times New Roman" w:hAnsi="Times New Roman" w:cs="Times New Roman"/>
          <w:sz w:val="24"/>
          <w:szCs w:val="24"/>
        </w:rPr>
        <w:t xml:space="preserve"> that the correlations between SKAT permutated </w:t>
      </w:r>
      <w:r w:rsidRPr="00877E92">
        <w:rPr>
          <w:rFonts w:ascii="Times New Roman" w:hAnsi="Times New Roman" w:cs="Times New Roman"/>
          <w:i/>
          <w:sz w:val="24"/>
          <w:szCs w:val="24"/>
        </w:rPr>
        <w:t>p</w:t>
      </w:r>
      <w:r w:rsidRPr="00877E92">
        <w:rPr>
          <w:rFonts w:ascii="Times New Roman" w:hAnsi="Times New Roman" w:cs="Times New Roman"/>
          <w:sz w:val="24"/>
          <w:szCs w:val="24"/>
        </w:rPr>
        <w:t xml:space="preserve">-values and MURAT permuted </w:t>
      </w:r>
      <w:r w:rsidRPr="00877E92">
        <w:rPr>
          <w:rFonts w:ascii="Times New Roman" w:hAnsi="Times New Roman" w:cs="Times New Roman"/>
          <w:i/>
          <w:sz w:val="24"/>
          <w:szCs w:val="24"/>
        </w:rPr>
        <w:t>p</w:t>
      </w:r>
      <w:r w:rsidRPr="00877E92">
        <w:rPr>
          <w:rFonts w:ascii="Times New Roman" w:hAnsi="Times New Roman" w:cs="Times New Roman"/>
          <w:sz w:val="24"/>
          <w:szCs w:val="24"/>
        </w:rPr>
        <w:t xml:space="preserve">-values are similar under three different weights </w:t>
      </w:r>
      <w:r w:rsidRPr="00556F2D">
        <w:rPr>
          <w:rFonts w:ascii="Times New Roman" w:hAnsi="Times New Roman" w:cs="Times New Roman"/>
          <w:sz w:val="24"/>
          <w:szCs w:val="24"/>
        </w:rPr>
        <w:t xml:space="preserve">(Table </w:t>
      </w:r>
      <w:r w:rsidR="005B2ECD">
        <w:rPr>
          <w:rFonts w:ascii="Times New Roman" w:hAnsi="Times New Roman" w:cs="Times New Roman"/>
          <w:sz w:val="24"/>
          <w:szCs w:val="24"/>
        </w:rPr>
        <w:t>S</w:t>
      </w:r>
      <w:r w:rsidR="001A05A1">
        <w:rPr>
          <w:rFonts w:ascii="Times New Roman" w:hAnsi="Times New Roman" w:cs="Times New Roman"/>
          <w:sz w:val="24"/>
          <w:szCs w:val="24"/>
        </w:rPr>
        <w:t>0</w:t>
      </w:r>
      <w:r w:rsidRPr="00877E92">
        <w:rPr>
          <w:rFonts w:ascii="Times New Roman" w:hAnsi="Times New Roman" w:cs="Times New Roman"/>
          <w:sz w:val="24"/>
          <w:szCs w:val="24"/>
        </w:rPr>
        <w:t xml:space="preserve">), we can calculate an inflation factor from </w:t>
      </w:r>
      <w:r w:rsidR="00271FA4">
        <w:rPr>
          <w:rFonts w:ascii="Times New Roman" w:hAnsi="Times New Roman" w:cs="Times New Roman"/>
          <w:sz w:val="24"/>
          <w:szCs w:val="24"/>
        </w:rPr>
        <w:t xml:space="preserve">the </w:t>
      </w:r>
      <w:r w:rsidRPr="00877E92">
        <w:rPr>
          <w:rFonts w:ascii="Times New Roman" w:hAnsi="Times New Roman" w:cs="Times New Roman"/>
          <w:sz w:val="24"/>
          <w:szCs w:val="24"/>
        </w:rPr>
        <w:t>SKAT estimated threshold</w:t>
      </w:r>
      <w:r w:rsidR="00271FA4">
        <w:rPr>
          <w:rFonts w:ascii="Times New Roman" w:hAnsi="Times New Roman" w:cs="Times New Roman"/>
          <w:sz w:val="24"/>
          <w:szCs w:val="24"/>
        </w:rPr>
        <w:t>s</w:t>
      </w:r>
      <w:r w:rsidR="006474F4">
        <w:rPr>
          <w:rFonts w:ascii="Times New Roman" w:hAnsi="Times New Roman" w:cs="Times New Roman"/>
          <w:sz w:val="24"/>
          <w:szCs w:val="24"/>
        </w:rPr>
        <w:t xml:space="preserve"> as 1.12x10</w:t>
      </w:r>
      <w:r w:rsidRPr="006474F4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Pr="00877E92">
        <w:rPr>
          <w:rFonts w:ascii="Times New Roman" w:hAnsi="Times New Roman" w:cs="Times New Roman"/>
          <w:sz w:val="24"/>
          <w:szCs w:val="24"/>
        </w:rPr>
        <w:t xml:space="preserve"> / ( (6.</w:t>
      </w:r>
      <w:r>
        <w:rPr>
          <w:rFonts w:ascii="Times New Roman" w:hAnsi="Times New Roman" w:cs="Times New Roman"/>
          <w:sz w:val="24"/>
          <w:szCs w:val="24"/>
        </w:rPr>
        <w:t>10</w:t>
      </w:r>
      <w:r w:rsidR="00220C31">
        <w:rPr>
          <w:rFonts w:ascii="Times New Roman" w:hAnsi="Times New Roman" w:cs="Times New Roman"/>
          <w:sz w:val="24"/>
          <w:szCs w:val="24"/>
        </w:rPr>
        <w:t>x10</w:t>
      </w:r>
      <w:r w:rsidRPr="00220C31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>
        <w:rPr>
          <w:rFonts w:ascii="Times New Roman" w:hAnsi="Times New Roman" w:cs="Times New Roman"/>
          <w:sz w:val="24"/>
          <w:szCs w:val="24"/>
        </w:rPr>
        <w:t>+4.53</w:t>
      </w:r>
      <w:r w:rsidR="00220C31">
        <w:rPr>
          <w:rFonts w:ascii="Times New Roman" w:hAnsi="Times New Roman" w:cs="Times New Roman"/>
          <w:sz w:val="24"/>
          <w:szCs w:val="24"/>
        </w:rPr>
        <w:t>x10</w:t>
      </w:r>
      <w:r w:rsidRPr="00220C3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220C31" w:rsidRPr="00220C3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220C31">
        <w:rPr>
          <w:rFonts w:ascii="Times New Roman" w:hAnsi="Times New Roman" w:cs="Times New Roman"/>
          <w:sz w:val="24"/>
          <w:szCs w:val="24"/>
        </w:rPr>
        <w:t>+2.44x10</w:t>
      </w:r>
      <w:r w:rsidRPr="00220C31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Pr="00877E92">
        <w:rPr>
          <w:rFonts w:ascii="Times New Roman" w:hAnsi="Times New Roman" w:cs="Times New Roman"/>
          <w:sz w:val="24"/>
          <w:szCs w:val="24"/>
        </w:rPr>
        <w:t>)/3 )= 0.26, and then inflate the overall MURAT genome-wide prediction from</w:t>
      </w:r>
      <w:r w:rsidR="004761BA">
        <w:rPr>
          <w:rFonts w:ascii="Times New Roman" w:hAnsi="Times New Roman" w:cs="Times New Roman"/>
          <w:sz w:val="24"/>
          <w:szCs w:val="24"/>
        </w:rPr>
        <w:t xml:space="preserve"> the</w:t>
      </w:r>
      <w:r w:rsidRPr="00877E92">
        <w:rPr>
          <w:rFonts w:ascii="Times New Roman" w:hAnsi="Times New Roman" w:cs="Times New Roman"/>
          <w:sz w:val="24"/>
          <w:szCs w:val="24"/>
        </w:rPr>
        <w:t xml:space="preserve"> threshold for identical weight by this amount. That is, the estimated</w:t>
      </w:r>
      <w:r>
        <w:rPr>
          <w:rFonts w:ascii="Times New Roman" w:hAnsi="Times New Roman" w:cs="Times New Roman"/>
          <w:sz w:val="24"/>
          <w:szCs w:val="24"/>
        </w:rPr>
        <w:t xml:space="preserve"> overall MURAT threshold </w:t>
      </w:r>
      <w:r w:rsidR="00271FA4">
        <w:rPr>
          <w:rFonts w:ascii="Times New Roman" w:hAnsi="Times New Roman" w:cs="Times New Roman"/>
          <w:sz w:val="24"/>
          <w:szCs w:val="24"/>
        </w:rPr>
        <w:t>becomes</w:t>
      </w:r>
      <w:r>
        <w:rPr>
          <w:rFonts w:ascii="Times New Roman" w:hAnsi="Times New Roman" w:cs="Times New Roman"/>
          <w:sz w:val="24"/>
          <w:szCs w:val="24"/>
        </w:rPr>
        <w:t xml:space="preserve"> 2.89</w:t>
      </w:r>
      <w:r w:rsidR="006474F4">
        <w:rPr>
          <w:rFonts w:ascii="Times New Roman" w:hAnsi="Times New Roman" w:cs="Times New Roman"/>
          <w:sz w:val="24"/>
          <w:szCs w:val="24"/>
        </w:rPr>
        <w:t>x10</w:t>
      </w:r>
      <w:r w:rsidRPr="006474F4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="006474F4">
        <w:rPr>
          <w:rFonts w:ascii="Times New Roman" w:hAnsi="Times New Roman" w:cs="Times New Roman"/>
          <w:sz w:val="24"/>
          <w:szCs w:val="24"/>
        </w:rPr>
        <w:t>x</w:t>
      </w:r>
      <w:r w:rsidRPr="00877E92">
        <w:rPr>
          <w:rFonts w:ascii="Times New Roman" w:hAnsi="Times New Roman" w:cs="Times New Roman"/>
          <w:sz w:val="24"/>
          <w:szCs w:val="24"/>
        </w:rPr>
        <w:t>0.26=7.</w:t>
      </w:r>
      <w:r>
        <w:rPr>
          <w:rFonts w:ascii="Times New Roman" w:hAnsi="Times New Roman" w:cs="Times New Roman"/>
          <w:sz w:val="24"/>
          <w:szCs w:val="24"/>
        </w:rPr>
        <w:t>51</w:t>
      </w:r>
      <w:r w:rsidR="006474F4">
        <w:rPr>
          <w:rFonts w:ascii="Times New Roman" w:hAnsi="Times New Roman" w:cs="Times New Roman"/>
          <w:sz w:val="24"/>
          <w:szCs w:val="24"/>
        </w:rPr>
        <w:t>x10</w:t>
      </w:r>
      <w:r w:rsidRPr="006474F4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Pr="00877E92">
        <w:rPr>
          <w:rFonts w:ascii="Times New Roman" w:hAnsi="Times New Roman" w:cs="Times New Roman"/>
          <w:sz w:val="24"/>
          <w:szCs w:val="24"/>
        </w:rPr>
        <w:t>.</w:t>
      </w:r>
      <w:r w:rsidR="00271FA4">
        <w:rPr>
          <w:rFonts w:ascii="Times New Roman" w:hAnsi="Times New Roman" w:cs="Times New Roman"/>
          <w:sz w:val="24"/>
          <w:szCs w:val="24"/>
        </w:rPr>
        <w:t xml:space="preserve">  Of these two estimates, we therefore propose to use the more stringent threshold here of 7.51</w:t>
      </w:r>
      <w:r w:rsidR="006474F4">
        <w:rPr>
          <w:rFonts w:ascii="Times New Roman" w:hAnsi="Times New Roman" w:cs="Times New Roman"/>
          <w:sz w:val="24"/>
          <w:szCs w:val="24"/>
        </w:rPr>
        <w:t>x10</w:t>
      </w:r>
      <w:r w:rsidR="00271FA4" w:rsidRPr="006474F4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="00271FA4">
        <w:rPr>
          <w:rFonts w:ascii="Times New Roman" w:hAnsi="Times New Roman" w:cs="Times New Roman"/>
          <w:sz w:val="24"/>
          <w:szCs w:val="24"/>
        </w:rPr>
        <w:t xml:space="preserve"> for significance of MURAT.</w:t>
      </w:r>
    </w:p>
    <w:p w14:paraId="09130EEF" w14:textId="491058CD" w:rsidR="00DC44D6" w:rsidRDefault="001A05A1" w:rsidP="00EF67D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0: </w:t>
      </w:r>
      <w:r w:rsidR="00EF67D0">
        <w:rPr>
          <w:rFonts w:ascii="Times New Roman" w:hAnsi="Times New Roman" w:cs="Times New Roman"/>
          <w:sz w:val="24"/>
          <w:szCs w:val="24"/>
        </w:rPr>
        <w:t xml:space="preserve">Correlations among permutated </w:t>
      </w:r>
      <w:r w:rsidR="00EF67D0" w:rsidRPr="00CD2B9D">
        <w:rPr>
          <w:rFonts w:ascii="Times New Roman" w:hAnsi="Times New Roman" w:cs="Times New Roman"/>
          <w:i/>
          <w:sz w:val="24"/>
          <w:szCs w:val="24"/>
        </w:rPr>
        <w:t>p</w:t>
      </w:r>
      <w:r w:rsidR="00EF67D0">
        <w:rPr>
          <w:rFonts w:ascii="Times New Roman" w:hAnsi="Times New Roman" w:cs="Times New Roman"/>
          <w:sz w:val="24"/>
          <w:szCs w:val="24"/>
        </w:rPr>
        <w:t xml:space="preserve">-values under three weights. For SKAT, the minimum </w:t>
      </w:r>
      <w:r w:rsidR="00EF67D0" w:rsidRPr="00DC44D6">
        <w:rPr>
          <w:rFonts w:ascii="Times New Roman" w:hAnsi="Times New Roman" w:cs="Times New Roman"/>
          <w:i/>
          <w:sz w:val="24"/>
          <w:szCs w:val="24"/>
        </w:rPr>
        <w:t>p</w:t>
      </w:r>
      <w:r w:rsidR="00EF67D0">
        <w:rPr>
          <w:rFonts w:ascii="Times New Roman" w:hAnsi="Times New Roman" w:cs="Times New Roman"/>
          <w:sz w:val="24"/>
          <w:szCs w:val="24"/>
        </w:rPr>
        <w:t>-values between two phenotypes are used.</w:t>
      </w:r>
      <w:r w:rsidR="00DC44D6">
        <w:rPr>
          <w:rFonts w:ascii="Times New Roman" w:hAnsi="Times New Roman" w:cs="Times New Roman"/>
          <w:sz w:val="24"/>
          <w:szCs w:val="24"/>
        </w:rPr>
        <w:t xml:space="preserve"> Correlations are based on 10 permutations for MURAT and</w:t>
      </w:r>
      <w:r w:rsidR="00453B70">
        <w:rPr>
          <w:rFonts w:ascii="Times New Roman" w:hAnsi="Times New Roman" w:cs="Times New Roman"/>
          <w:sz w:val="24"/>
          <w:szCs w:val="24"/>
        </w:rPr>
        <w:t xml:space="preserve"> the results of SKAT using the same 10 permuted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F67D0" w14:paraId="56505BB0" w14:textId="77777777" w:rsidTr="00B60529">
        <w:tc>
          <w:tcPr>
            <w:tcW w:w="3116" w:type="dxa"/>
          </w:tcPr>
          <w:p w14:paraId="1230E6C9" w14:textId="77777777" w:rsidR="00EF67D0" w:rsidRDefault="00EF67D0" w:rsidP="00B605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9126E21" w14:textId="77777777" w:rsidR="00EF67D0" w:rsidRDefault="00EF67D0" w:rsidP="00B60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AT</w:t>
            </w:r>
          </w:p>
        </w:tc>
        <w:tc>
          <w:tcPr>
            <w:tcW w:w="3117" w:type="dxa"/>
          </w:tcPr>
          <w:p w14:paraId="5317E245" w14:textId="77777777" w:rsidR="00EF67D0" w:rsidRDefault="00EF67D0" w:rsidP="00B60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AT</w:t>
            </w:r>
          </w:p>
        </w:tc>
      </w:tr>
      <w:tr w:rsidR="00EF67D0" w14:paraId="43C140C2" w14:textId="77777777" w:rsidTr="00B60529">
        <w:tc>
          <w:tcPr>
            <w:tcW w:w="3116" w:type="dxa"/>
          </w:tcPr>
          <w:p w14:paraId="63DA5AFB" w14:textId="77777777" w:rsidR="00EF67D0" w:rsidRDefault="00EF67D0" w:rsidP="00B60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cal and Beta(1,25)</w:t>
            </w:r>
          </w:p>
        </w:tc>
        <w:tc>
          <w:tcPr>
            <w:tcW w:w="3117" w:type="dxa"/>
          </w:tcPr>
          <w:p w14:paraId="4AE14C8A" w14:textId="77777777" w:rsidR="00EF67D0" w:rsidRDefault="00EF67D0" w:rsidP="00B60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3117" w:type="dxa"/>
          </w:tcPr>
          <w:p w14:paraId="40421F8D" w14:textId="77777777" w:rsidR="00EF67D0" w:rsidRDefault="00EF67D0" w:rsidP="00B60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EF67D0" w14:paraId="69AEB30B" w14:textId="77777777" w:rsidTr="00B60529">
        <w:tc>
          <w:tcPr>
            <w:tcW w:w="3116" w:type="dxa"/>
          </w:tcPr>
          <w:p w14:paraId="67DE38D4" w14:textId="77777777" w:rsidR="00EF67D0" w:rsidRDefault="00EF67D0" w:rsidP="00B60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cal and Beta(0.5,0.5)</w:t>
            </w:r>
          </w:p>
        </w:tc>
        <w:tc>
          <w:tcPr>
            <w:tcW w:w="3117" w:type="dxa"/>
          </w:tcPr>
          <w:p w14:paraId="5336FB80" w14:textId="77777777" w:rsidR="00EF67D0" w:rsidRDefault="00EF67D0" w:rsidP="00B60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117" w:type="dxa"/>
          </w:tcPr>
          <w:p w14:paraId="7F5B3935" w14:textId="77777777" w:rsidR="00EF67D0" w:rsidRDefault="00EF67D0" w:rsidP="00B60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EF67D0" w14:paraId="0AE2AD28" w14:textId="77777777" w:rsidTr="00B60529">
        <w:tc>
          <w:tcPr>
            <w:tcW w:w="3116" w:type="dxa"/>
          </w:tcPr>
          <w:p w14:paraId="6E179285" w14:textId="77777777" w:rsidR="00EF67D0" w:rsidRDefault="00EF67D0" w:rsidP="00B60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(1,25) and Beta(0.5,0.5)</w:t>
            </w:r>
          </w:p>
        </w:tc>
        <w:tc>
          <w:tcPr>
            <w:tcW w:w="3117" w:type="dxa"/>
          </w:tcPr>
          <w:p w14:paraId="195CFD3E" w14:textId="77777777" w:rsidR="00EF67D0" w:rsidRDefault="00EF67D0" w:rsidP="00B60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3117" w:type="dxa"/>
          </w:tcPr>
          <w:p w14:paraId="1F6BEFFE" w14:textId="77777777" w:rsidR="00EF67D0" w:rsidRDefault="00EF67D0" w:rsidP="00B60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</w:tbl>
    <w:p w14:paraId="35198EC1" w14:textId="77777777" w:rsidR="00EF67D0" w:rsidRDefault="00EF67D0" w:rsidP="00EF67D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8656EF" w14:textId="5899515D" w:rsidR="00EF67D0" w:rsidRPr="00B86BBF" w:rsidRDefault="00EF67D0" w:rsidP="00EF67D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86BBF">
        <w:rPr>
          <w:rFonts w:ascii="Times New Roman" w:hAnsi="Times New Roman" w:cs="Times New Roman"/>
          <w:b/>
          <w:sz w:val="24"/>
          <w:szCs w:val="24"/>
        </w:rPr>
        <w:t>Reference</w:t>
      </w:r>
      <w:r w:rsidR="00B447D3">
        <w:rPr>
          <w:rFonts w:ascii="Times New Roman" w:hAnsi="Times New Roman" w:cs="Times New Roman"/>
          <w:b/>
          <w:sz w:val="24"/>
          <w:szCs w:val="24"/>
        </w:rPr>
        <w:t>s</w:t>
      </w:r>
      <w:r w:rsidRPr="00B86BBF">
        <w:rPr>
          <w:rFonts w:ascii="Times New Roman" w:hAnsi="Times New Roman" w:cs="Times New Roman"/>
          <w:b/>
          <w:sz w:val="24"/>
          <w:szCs w:val="24"/>
        </w:rPr>
        <w:t>:</w:t>
      </w:r>
    </w:p>
    <w:p w14:paraId="516E1A0C" w14:textId="76D683C2" w:rsidR="00D900AC" w:rsidRDefault="00D900AC" w:rsidP="00D900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t>1.</w:t>
      </w:r>
      <w:r w:rsidRPr="00D900AC">
        <w:rPr>
          <w:rFonts w:ascii="Times New Roman" w:hAnsi="Times New Roman" w:cs="Times New Roman"/>
          <w:sz w:val="24"/>
          <w:szCs w:val="24"/>
        </w:rPr>
        <w:t xml:space="preserve"> </w:t>
      </w:r>
      <w:r w:rsidRPr="00CA220C">
        <w:rPr>
          <w:rFonts w:ascii="Times New Roman" w:hAnsi="Times New Roman" w:cs="Times New Roman"/>
          <w:sz w:val="24"/>
          <w:szCs w:val="24"/>
        </w:rPr>
        <w:t xml:space="preserve">Xu, C., </w:t>
      </w:r>
      <w:proofErr w:type="spellStart"/>
      <w:r w:rsidRPr="00CA220C">
        <w:rPr>
          <w:rFonts w:ascii="Times New Roman" w:hAnsi="Times New Roman" w:cs="Times New Roman"/>
          <w:sz w:val="24"/>
          <w:szCs w:val="24"/>
        </w:rPr>
        <w:t>Tachmazidou</w:t>
      </w:r>
      <w:proofErr w:type="spellEnd"/>
      <w:r w:rsidRPr="00CA220C">
        <w:rPr>
          <w:rFonts w:ascii="Times New Roman" w:hAnsi="Times New Roman" w:cs="Times New Roman"/>
          <w:sz w:val="24"/>
          <w:szCs w:val="24"/>
        </w:rPr>
        <w:t xml:space="preserve">, I., Walter, K., </w:t>
      </w:r>
      <w:proofErr w:type="spellStart"/>
      <w:r w:rsidRPr="00CA220C">
        <w:rPr>
          <w:rFonts w:ascii="Times New Roman" w:hAnsi="Times New Roman" w:cs="Times New Roman"/>
          <w:sz w:val="24"/>
          <w:szCs w:val="24"/>
        </w:rPr>
        <w:t>Ciampi</w:t>
      </w:r>
      <w:proofErr w:type="spellEnd"/>
      <w:r w:rsidRPr="00CA220C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CA220C">
        <w:rPr>
          <w:rFonts w:ascii="Times New Roman" w:hAnsi="Times New Roman" w:cs="Times New Roman"/>
          <w:sz w:val="24"/>
          <w:szCs w:val="24"/>
        </w:rPr>
        <w:t>Zeggin</w:t>
      </w:r>
      <w:proofErr w:type="spellEnd"/>
      <w:r w:rsidRPr="00CA220C">
        <w:rPr>
          <w:rFonts w:ascii="Times New Roman" w:hAnsi="Times New Roman" w:cs="Times New Roman"/>
          <w:sz w:val="24"/>
          <w:szCs w:val="24"/>
        </w:rPr>
        <w:t>, E., Greenwood, C., and the UK10K Consortium.</w:t>
      </w:r>
      <w:r w:rsidR="002E38D0">
        <w:rPr>
          <w:rFonts w:ascii="Times New Roman" w:hAnsi="Times New Roman" w:cs="Times New Roman"/>
          <w:sz w:val="24"/>
          <w:szCs w:val="24"/>
        </w:rPr>
        <w:t xml:space="preserve"> (2014)</w:t>
      </w:r>
      <w:r w:rsidRPr="00CA220C">
        <w:rPr>
          <w:rFonts w:ascii="Times New Roman" w:hAnsi="Times New Roman" w:cs="Times New Roman"/>
          <w:sz w:val="24"/>
          <w:szCs w:val="24"/>
        </w:rPr>
        <w:t xml:space="preserve"> Estimating Genome-Wide Significance for Whole-Genome Sequencing Studies. </w:t>
      </w:r>
      <w:r w:rsidRPr="00CA220C">
        <w:rPr>
          <w:rFonts w:ascii="Times New Roman" w:hAnsi="Times New Roman" w:cs="Times New Roman"/>
          <w:i/>
          <w:sz w:val="24"/>
          <w:szCs w:val="24"/>
        </w:rPr>
        <w:t>Genetic Epidemiology</w:t>
      </w:r>
      <w:r w:rsidRPr="00CA220C">
        <w:rPr>
          <w:rFonts w:ascii="Times New Roman" w:hAnsi="Times New Roman" w:cs="Times New Roman"/>
          <w:sz w:val="24"/>
          <w:szCs w:val="24"/>
        </w:rPr>
        <w:t xml:space="preserve">;38(4):281-90. </w:t>
      </w:r>
      <w:proofErr w:type="spellStart"/>
      <w:r w:rsidRPr="00CA220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A220C">
        <w:rPr>
          <w:rFonts w:ascii="Times New Roman" w:hAnsi="Times New Roman" w:cs="Times New Roman"/>
          <w:sz w:val="24"/>
          <w:szCs w:val="24"/>
        </w:rPr>
        <w:t xml:space="preserve">: 10.1002/gepi.21797. </w:t>
      </w:r>
      <w:proofErr w:type="spellStart"/>
      <w:r w:rsidRPr="00CA220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CA220C">
        <w:rPr>
          <w:rFonts w:ascii="Times New Roman" w:hAnsi="Times New Roman" w:cs="Times New Roman"/>
          <w:sz w:val="24"/>
          <w:szCs w:val="24"/>
        </w:rPr>
        <w:t xml:space="preserve"> 2014 Feb 14.</w:t>
      </w:r>
    </w:p>
    <w:p w14:paraId="4FCF8078" w14:textId="66A133EF" w:rsidR="00B760F6" w:rsidRDefault="00B760F6" w:rsidP="00B760F6">
      <w:pPr>
        <w:pStyle w:val="ListParagraph"/>
        <w:ind w:left="0"/>
        <w:rPr>
          <w:lang w:val="en-CA"/>
        </w:rPr>
      </w:pPr>
      <w:r>
        <w:t>2</w:t>
      </w:r>
      <w:r w:rsidRPr="00B86BBF">
        <w:t xml:space="preserve">. </w:t>
      </w:r>
      <w:r w:rsidRPr="00F30462">
        <w:rPr>
          <w:rFonts w:eastAsia="MS Mincho"/>
          <w:bCs/>
        </w:rPr>
        <w:t>Greenwood</w:t>
      </w:r>
      <w:r w:rsidRPr="005A1053">
        <w:rPr>
          <w:rFonts w:eastAsia="MS Mincho"/>
        </w:rPr>
        <w:t>,</w:t>
      </w:r>
      <w:r>
        <w:rPr>
          <w:rFonts w:eastAsia="MS Mincho"/>
        </w:rPr>
        <w:t xml:space="preserve"> C.M.T.,</w:t>
      </w:r>
      <w:r w:rsidRPr="005A1053">
        <w:rPr>
          <w:rFonts w:eastAsia="MS Mincho"/>
        </w:rPr>
        <w:t xml:space="preserve"> </w:t>
      </w:r>
      <w:r w:rsidRPr="00F30462">
        <w:rPr>
          <w:rFonts w:eastAsia="MS Mincho"/>
        </w:rPr>
        <w:t>Xu, C.,</w:t>
      </w:r>
      <w:r>
        <w:rPr>
          <w:rFonts w:eastAsia="MS Mincho"/>
        </w:rPr>
        <w:t xml:space="preserve"> </w:t>
      </w:r>
      <w:proofErr w:type="spellStart"/>
      <w:r w:rsidRPr="005A1053">
        <w:rPr>
          <w:rFonts w:eastAsia="MS Mincho"/>
        </w:rPr>
        <w:t>Ciampi</w:t>
      </w:r>
      <w:proofErr w:type="spellEnd"/>
      <w:r>
        <w:rPr>
          <w:rFonts w:eastAsia="MS Mincho"/>
        </w:rPr>
        <w:t>, A</w:t>
      </w:r>
      <w:r w:rsidRPr="005A1053">
        <w:rPr>
          <w:rFonts w:eastAsia="MS Mincho"/>
        </w:rPr>
        <w:t xml:space="preserve">. (2015). Significance thresholds for rare variant signals. 169-183. In </w:t>
      </w:r>
      <w:r w:rsidRPr="005A1053">
        <w:rPr>
          <w:rFonts w:eastAsia="MS Mincho"/>
          <w:i/>
          <w:iCs/>
        </w:rPr>
        <w:t>Assessing rare variation in complex traits: design and analysis of genetic studies</w:t>
      </w:r>
      <w:r w:rsidRPr="005A1053">
        <w:rPr>
          <w:rFonts w:eastAsia="MS Mincho"/>
        </w:rPr>
        <w:t xml:space="preserve">.  Editors: Andrew Morris, </w:t>
      </w:r>
      <w:proofErr w:type="spellStart"/>
      <w:r w:rsidRPr="005A1053">
        <w:rPr>
          <w:rFonts w:eastAsia="MS Mincho"/>
        </w:rPr>
        <w:t>Eleftheria</w:t>
      </w:r>
      <w:proofErr w:type="spellEnd"/>
      <w:r w:rsidRPr="005A1053">
        <w:rPr>
          <w:rFonts w:eastAsia="MS Mincho"/>
        </w:rPr>
        <w:t xml:space="preserve"> </w:t>
      </w:r>
      <w:proofErr w:type="spellStart"/>
      <w:r w:rsidRPr="005A1053">
        <w:rPr>
          <w:rFonts w:eastAsia="MS Mincho"/>
        </w:rPr>
        <w:t>Zeggini</w:t>
      </w:r>
      <w:proofErr w:type="spellEnd"/>
      <w:r w:rsidRPr="005A1053">
        <w:rPr>
          <w:rFonts w:eastAsia="MS Mincho"/>
        </w:rPr>
        <w:t>.  Springer, New York.</w:t>
      </w:r>
      <w:r w:rsidRPr="005A1053">
        <w:rPr>
          <w:lang w:val="en-CA"/>
        </w:rPr>
        <w:t xml:space="preserve"> DOI: 10.1007/978-1-4939-2824-8.</w:t>
      </w:r>
    </w:p>
    <w:p w14:paraId="6680605F" w14:textId="77777777" w:rsidR="00B760F6" w:rsidRDefault="00B760F6" w:rsidP="00B760F6">
      <w:pPr>
        <w:pStyle w:val="ListParagraph"/>
        <w:ind w:left="0"/>
        <w:rPr>
          <w:lang w:val="en-CA"/>
        </w:rPr>
      </w:pPr>
    </w:p>
    <w:p w14:paraId="23D42CC8" w14:textId="0034C699" w:rsidR="00EF67D0" w:rsidRDefault="00B760F6" w:rsidP="00EF67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EF67D0" w:rsidRPr="00F0788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EF67D0" w:rsidRPr="00F07881">
        <w:rPr>
          <w:rFonts w:ascii="Times New Roman" w:hAnsi="Times New Roman" w:cs="Times New Roman"/>
          <w:sz w:val="24"/>
          <w:szCs w:val="24"/>
        </w:rPr>
        <w:t>Cheverud</w:t>
      </w:r>
      <w:proofErr w:type="spellEnd"/>
      <w:r w:rsidR="00EF67D0" w:rsidRPr="00F07881">
        <w:rPr>
          <w:rFonts w:ascii="Times New Roman" w:hAnsi="Times New Roman" w:cs="Times New Roman"/>
          <w:sz w:val="24"/>
          <w:szCs w:val="24"/>
        </w:rPr>
        <w:t xml:space="preserve"> JM (2001) A simple correction for multiple comparisons in interval mapping genome</w:t>
      </w:r>
      <w:r w:rsidR="00EF67D0">
        <w:rPr>
          <w:rFonts w:ascii="Times New Roman" w:hAnsi="Times New Roman" w:cs="Times New Roman"/>
          <w:sz w:val="24"/>
          <w:szCs w:val="24"/>
        </w:rPr>
        <w:t xml:space="preserve"> </w:t>
      </w:r>
      <w:r w:rsidR="00EF67D0" w:rsidRPr="00F07881">
        <w:rPr>
          <w:rFonts w:ascii="Times New Roman" w:hAnsi="Times New Roman" w:cs="Times New Roman"/>
          <w:sz w:val="24"/>
          <w:szCs w:val="24"/>
        </w:rPr>
        <w:t>scans. Heredity (</w:t>
      </w:r>
      <w:proofErr w:type="spellStart"/>
      <w:r w:rsidR="00EF67D0" w:rsidRPr="00F07881">
        <w:rPr>
          <w:rFonts w:ascii="Times New Roman" w:hAnsi="Times New Roman" w:cs="Times New Roman"/>
          <w:sz w:val="24"/>
          <w:szCs w:val="24"/>
        </w:rPr>
        <w:t>Edinb</w:t>
      </w:r>
      <w:proofErr w:type="spellEnd"/>
      <w:r w:rsidR="00EF67D0" w:rsidRPr="00F07881">
        <w:rPr>
          <w:rFonts w:ascii="Times New Roman" w:hAnsi="Times New Roman" w:cs="Times New Roman"/>
          <w:sz w:val="24"/>
          <w:szCs w:val="24"/>
        </w:rPr>
        <w:t>) 87(Pt 1):52–58</w:t>
      </w:r>
      <w:r w:rsidR="00EF67D0">
        <w:rPr>
          <w:rFonts w:ascii="Times New Roman" w:hAnsi="Times New Roman" w:cs="Times New Roman"/>
          <w:sz w:val="24"/>
          <w:szCs w:val="24"/>
        </w:rPr>
        <w:t>.</w:t>
      </w:r>
    </w:p>
    <w:p w14:paraId="11C31FB5" w14:textId="77777777" w:rsidR="00EB2854" w:rsidRPr="00F07881" w:rsidRDefault="00EB2854" w:rsidP="00EF67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C6A9C8" w14:textId="41350E0C" w:rsidR="00EF67D0" w:rsidRPr="00F07881" w:rsidRDefault="00B760F6" w:rsidP="00EF67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EF67D0" w:rsidRPr="00F07881">
        <w:rPr>
          <w:rFonts w:ascii="Times New Roman" w:hAnsi="Times New Roman" w:cs="Times New Roman"/>
          <w:sz w:val="24"/>
          <w:szCs w:val="24"/>
        </w:rPr>
        <w:t>.</w:t>
      </w:r>
      <w:r w:rsidR="00EF67D0">
        <w:rPr>
          <w:rFonts w:ascii="Times New Roman" w:hAnsi="Times New Roman" w:cs="Times New Roman"/>
          <w:sz w:val="24"/>
          <w:szCs w:val="24"/>
        </w:rPr>
        <w:t xml:space="preserve"> </w:t>
      </w:r>
      <w:r w:rsidR="00EF67D0" w:rsidRPr="00F07881">
        <w:rPr>
          <w:rFonts w:ascii="Times New Roman" w:hAnsi="Times New Roman" w:cs="Times New Roman"/>
          <w:sz w:val="24"/>
          <w:szCs w:val="24"/>
        </w:rPr>
        <w:t xml:space="preserve">Li J, Ji L (2005) Adjusting multiple testing in </w:t>
      </w:r>
      <w:proofErr w:type="spellStart"/>
      <w:r w:rsidR="00EF67D0" w:rsidRPr="00F07881"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 w:rsidR="00EF67D0" w:rsidRPr="00F07881">
        <w:rPr>
          <w:rFonts w:ascii="Times New Roman" w:hAnsi="Times New Roman" w:cs="Times New Roman"/>
          <w:sz w:val="24"/>
          <w:szCs w:val="24"/>
        </w:rPr>
        <w:t xml:space="preserve"> analyses using the eigenvalues of a</w:t>
      </w:r>
    </w:p>
    <w:p w14:paraId="696C2F2D" w14:textId="77777777" w:rsidR="00EF67D0" w:rsidRPr="00F07881" w:rsidRDefault="00EF67D0" w:rsidP="00EF67D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7881">
        <w:rPr>
          <w:rFonts w:ascii="Times New Roman" w:hAnsi="Times New Roman" w:cs="Times New Roman"/>
          <w:sz w:val="24"/>
          <w:szCs w:val="24"/>
        </w:rPr>
        <w:t>correlation matrix. Heredity 95(3):221–227</w:t>
      </w:r>
    </w:p>
    <w:p w14:paraId="3A57286B" w14:textId="77777777" w:rsidR="00EF67D0" w:rsidRDefault="00EF67D0">
      <w:pPr>
        <w:rPr>
          <w:rFonts w:ascii="Times New Roman" w:hAnsi="Times New Roman" w:cs="Times New Roman"/>
          <w:b/>
          <w:sz w:val="28"/>
          <w:szCs w:val="28"/>
        </w:rPr>
      </w:pPr>
    </w:p>
    <w:p w14:paraId="4E0F8193" w14:textId="77777777" w:rsidR="00EF67D0" w:rsidRDefault="00EF67D0">
      <w:pPr>
        <w:rPr>
          <w:rFonts w:ascii="Times New Roman" w:hAnsi="Times New Roman" w:cs="Times New Roman"/>
          <w:b/>
          <w:sz w:val="28"/>
          <w:szCs w:val="28"/>
        </w:rPr>
      </w:pPr>
    </w:p>
    <w:p w14:paraId="0FCA5118" w14:textId="77777777" w:rsidR="00EF67D0" w:rsidRDefault="00EF67D0">
      <w:pPr>
        <w:rPr>
          <w:rFonts w:ascii="Times New Roman" w:hAnsi="Times New Roman" w:cs="Times New Roman"/>
          <w:b/>
          <w:sz w:val="28"/>
          <w:szCs w:val="28"/>
        </w:rPr>
      </w:pPr>
    </w:p>
    <w:p w14:paraId="47BE3334" w14:textId="77777777" w:rsidR="00EF67D0" w:rsidRDefault="00EF67D0">
      <w:pPr>
        <w:rPr>
          <w:rFonts w:ascii="Times New Roman" w:hAnsi="Times New Roman" w:cs="Times New Roman"/>
          <w:b/>
          <w:sz w:val="28"/>
          <w:szCs w:val="28"/>
        </w:rPr>
      </w:pPr>
    </w:p>
    <w:p w14:paraId="67BC9CDB" w14:textId="77777777" w:rsidR="00EF67D0" w:rsidRDefault="00EF67D0">
      <w:pPr>
        <w:rPr>
          <w:rFonts w:ascii="Times New Roman" w:hAnsi="Times New Roman" w:cs="Times New Roman"/>
          <w:b/>
          <w:sz w:val="28"/>
          <w:szCs w:val="28"/>
        </w:rPr>
      </w:pPr>
    </w:p>
    <w:p w14:paraId="346361D0" w14:textId="77777777" w:rsidR="00EF67D0" w:rsidRDefault="00EF67D0">
      <w:pPr>
        <w:rPr>
          <w:rFonts w:ascii="Times New Roman" w:hAnsi="Times New Roman" w:cs="Times New Roman"/>
          <w:b/>
          <w:sz w:val="28"/>
          <w:szCs w:val="28"/>
        </w:rPr>
      </w:pPr>
    </w:p>
    <w:p w14:paraId="5B117787" w14:textId="77777777" w:rsidR="00EF67D0" w:rsidRDefault="00EF67D0">
      <w:pPr>
        <w:rPr>
          <w:rFonts w:ascii="Times New Roman" w:hAnsi="Times New Roman" w:cs="Times New Roman"/>
          <w:b/>
          <w:sz w:val="28"/>
          <w:szCs w:val="28"/>
        </w:rPr>
      </w:pPr>
    </w:p>
    <w:p w14:paraId="439BC481" w14:textId="77777777" w:rsidR="00EF67D0" w:rsidRDefault="00EF67D0">
      <w:pPr>
        <w:rPr>
          <w:rFonts w:ascii="Times New Roman" w:hAnsi="Times New Roman" w:cs="Times New Roman"/>
          <w:b/>
          <w:sz w:val="28"/>
          <w:szCs w:val="28"/>
        </w:rPr>
      </w:pPr>
    </w:p>
    <w:p w14:paraId="6B2ADB5A" w14:textId="77777777" w:rsidR="000E5073" w:rsidRDefault="000E507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0765C502" w14:textId="4EB75B00" w:rsidR="00221861" w:rsidRPr="00EF67D0" w:rsidRDefault="00EC068E">
      <w:pPr>
        <w:rPr>
          <w:rFonts w:ascii="Times New Roman" w:hAnsi="Times New Roman" w:cs="Times New Roman"/>
          <w:b/>
          <w:sz w:val="28"/>
          <w:szCs w:val="28"/>
        </w:rPr>
      </w:pPr>
      <w:r w:rsidRPr="00EF67D0">
        <w:rPr>
          <w:rFonts w:ascii="Times New Roman" w:hAnsi="Times New Roman" w:cs="Times New Roman"/>
          <w:b/>
          <w:sz w:val="28"/>
          <w:szCs w:val="28"/>
        </w:rPr>
        <w:lastRenderedPageBreak/>
        <w:t>S</w:t>
      </w:r>
      <w:r w:rsidR="002537BB" w:rsidRPr="00EF67D0">
        <w:rPr>
          <w:rFonts w:ascii="Times New Roman" w:hAnsi="Times New Roman" w:cs="Times New Roman"/>
          <w:b/>
          <w:sz w:val="28"/>
          <w:szCs w:val="28"/>
        </w:rPr>
        <w:t>upplementary Tables:</w:t>
      </w:r>
    </w:p>
    <w:p w14:paraId="66438151" w14:textId="4A221C0B" w:rsidR="002537BB" w:rsidRDefault="002537BB" w:rsidP="002537B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925CC">
        <w:rPr>
          <w:rFonts w:ascii="Times New Roman" w:hAnsi="Times New Roman" w:cs="Times New Roman"/>
          <w:b/>
          <w:sz w:val="24"/>
          <w:szCs w:val="24"/>
        </w:rPr>
        <w:t>Supplementa</w:t>
      </w:r>
      <w:r w:rsidR="008A4CA9">
        <w:rPr>
          <w:rFonts w:ascii="Times New Roman" w:hAnsi="Times New Roman" w:cs="Times New Roman"/>
          <w:b/>
          <w:sz w:val="24"/>
          <w:szCs w:val="24"/>
        </w:rPr>
        <w:t>l</w:t>
      </w:r>
      <w:r w:rsidRPr="009925CC">
        <w:rPr>
          <w:rFonts w:ascii="Times New Roman" w:hAnsi="Times New Roman" w:cs="Times New Roman"/>
          <w:b/>
          <w:sz w:val="24"/>
          <w:szCs w:val="24"/>
        </w:rPr>
        <w:t xml:space="preserve"> Table 1:</w:t>
      </w:r>
      <w:r w:rsidRPr="009925CC">
        <w:rPr>
          <w:rFonts w:ascii="Times New Roman" w:hAnsi="Times New Roman" w:cs="Times New Roman"/>
          <w:sz w:val="24"/>
          <w:szCs w:val="24"/>
        </w:rPr>
        <w:t xml:space="preserve"> The number of gene pieces</w:t>
      </w:r>
      <w:r w:rsidR="003E1E53">
        <w:rPr>
          <w:rFonts w:ascii="Times New Roman" w:hAnsi="Times New Roman" w:cs="Times New Roman"/>
          <w:sz w:val="24"/>
          <w:szCs w:val="24"/>
        </w:rPr>
        <w:t xml:space="preserve"> </w:t>
      </w:r>
      <w:r w:rsidR="00502D78">
        <w:rPr>
          <w:rFonts w:ascii="Times New Roman" w:hAnsi="Times New Roman" w:cs="Times New Roman"/>
          <w:sz w:val="24"/>
          <w:szCs w:val="24"/>
        </w:rPr>
        <w:t xml:space="preserve">and whole genes </w:t>
      </w:r>
      <w:r w:rsidR="003E1E53">
        <w:rPr>
          <w:rFonts w:ascii="Times New Roman" w:hAnsi="Times New Roman" w:cs="Times New Roman"/>
          <w:sz w:val="24"/>
          <w:szCs w:val="24"/>
        </w:rPr>
        <w:t xml:space="preserve">analyzed on </w:t>
      </w:r>
      <w:r w:rsidRPr="009925CC">
        <w:rPr>
          <w:rFonts w:ascii="Times New Roman" w:hAnsi="Times New Roman" w:cs="Times New Roman"/>
          <w:sz w:val="24"/>
          <w:szCs w:val="24"/>
        </w:rPr>
        <w:t>each chromosom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D50540" w14:paraId="570EBD72" w14:textId="77777777" w:rsidTr="00600585">
        <w:tc>
          <w:tcPr>
            <w:tcW w:w="10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D6C51C" w14:textId="2A7F5388" w:rsidR="00D50540" w:rsidRDefault="00D50540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4AF72" w14:textId="7DD1329F" w:rsidR="00D50540" w:rsidRDefault="00D50540" w:rsidP="00D5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gene piece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DB6DF3" w14:textId="2405B5A4" w:rsidR="00D50540" w:rsidRDefault="00D50540" w:rsidP="00D5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genes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15CC56" w14:textId="3400A440" w:rsidR="00D50540" w:rsidRDefault="00D50540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CB68B" w14:textId="51CFECC1" w:rsidR="00D50540" w:rsidRDefault="00D50540" w:rsidP="00D5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gene piece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03A7EC" w14:textId="30BA97C2" w:rsidR="00D50540" w:rsidRDefault="00D50540" w:rsidP="00D5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genes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4DCFC3" w14:textId="6315D6E9" w:rsidR="00D50540" w:rsidRDefault="00D50540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8738A" w14:textId="10E8ED9F" w:rsidR="00D50540" w:rsidRDefault="00D50540" w:rsidP="00D5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gene piece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E526D0" w14:textId="52F0A45C" w:rsidR="00D50540" w:rsidRDefault="00D50540" w:rsidP="00D50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genes</w:t>
            </w:r>
          </w:p>
        </w:tc>
      </w:tr>
      <w:tr w:rsidR="00994E0C" w14:paraId="6CC5E648" w14:textId="77777777" w:rsidTr="00600585">
        <w:tc>
          <w:tcPr>
            <w:tcW w:w="1038" w:type="dxa"/>
            <w:tcBorders>
              <w:top w:val="single" w:sz="4" w:space="0" w:color="auto"/>
              <w:right w:val="nil"/>
            </w:tcBorders>
          </w:tcPr>
          <w:p w14:paraId="6B86ADFB" w14:textId="192BC056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8CD61C8" w14:textId="1C730378" w:rsidR="00994E0C" w:rsidRDefault="00994E0C" w:rsidP="00A97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</w:t>
            </w:r>
            <w:r w:rsidR="00A9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</w:tcBorders>
          </w:tcPr>
          <w:p w14:paraId="6A2D0933" w14:textId="7FA93B7F" w:rsidR="00994E0C" w:rsidRDefault="00994E0C" w:rsidP="00A97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  <w:r w:rsidR="00A97C1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39" w:type="dxa"/>
            <w:tcBorders>
              <w:top w:val="single" w:sz="4" w:space="0" w:color="auto"/>
              <w:right w:val="nil"/>
            </w:tcBorders>
          </w:tcPr>
          <w:p w14:paraId="5CC6D7AC" w14:textId="1DDECE40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4CBBC6" w14:textId="766B247B" w:rsidR="00994E0C" w:rsidRDefault="00A97C14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</w:tcBorders>
          </w:tcPr>
          <w:p w14:paraId="41CC700C" w14:textId="6345BA7B" w:rsidR="00994E0C" w:rsidRDefault="00A97C14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</w:p>
        </w:tc>
        <w:tc>
          <w:tcPr>
            <w:tcW w:w="1039" w:type="dxa"/>
            <w:tcBorders>
              <w:top w:val="single" w:sz="4" w:space="0" w:color="auto"/>
              <w:right w:val="nil"/>
            </w:tcBorders>
          </w:tcPr>
          <w:p w14:paraId="5AF36362" w14:textId="00FA09DE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6389D70" w14:textId="34A4772D" w:rsidR="00994E0C" w:rsidRDefault="00A97C14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9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</w:tcBorders>
          </w:tcPr>
          <w:p w14:paraId="04FCAEAD" w14:textId="2996C596" w:rsidR="00994E0C" w:rsidRDefault="00A97C14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80</w:t>
            </w:r>
          </w:p>
        </w:tc>
      </w:tr>
      <w:tr w:rsidR="00994E0C" w14:paraId="49ED06CD" w14:textId="77777777" w:rsidTr="00600585">
        <w:tc>
          <w:tcPr>
            <w:tcW w:w="1038" w:type="dxa"/>
            <w:tcBorders>
              <w:right w:val="nil"/>
            </w:tcBorders>
          </w:tcPr>
          <w:p w14:paraId="7F204446" w14:textId="11D14B80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13E835D5" w14:textId="0B5D3C57" w:rsidR="00994E0C" w:rsidRDefault="00994E0C" w:rsidP="00A97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</w:t>
            </w:r>
            <w:r w:rsidR="00A9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39" w:type="dxa"/>
            <w:tcBorders>
              <w:left w:val="nil"/>
            </w:tcBorders>
          </w:tcPr>
          <w:p w14:paraId="4E65DE5B" w14:textId="1233F7FE" w:rsidR="00994E0C" w:rsidRDefault="00994E0C" w:rsidP="00A97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  <w:r w:rsidR="00A97C1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39" w:type="dxa"/>
            <w:tcBorders>
              <w:right w:val="nil"/>
            </w:tcBorders>
          </w:tcPr>
          <w:p w14:paraId="351028D1" w14:textId="69903FB5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47FAB902" w14:textId="2915BDD5" w:rsidR="00994E0C" w:rsidRDefault="00994E0C" w:rsidP="00A97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</w:t>
            </w:r>
            <w:r w:rsidR="00A9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39" w:type="dxa"/>
            <w:tcBorders>
              <w:left w:val="nil"/>
            </w:tcBorders>
          </w:tcPr>
          <w:p w14:paraId="78986ED2" w14:textId="46769877" w:rsidR="00994E0C" w:rsidRDefault="00994E0C" w:rsidP="00A97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97C1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39" w:type="dxa"/>
            <w:tcBorders>
              <w:right w:val="nil"/>
            </w:tcBorders>
          </w:tcPr>
          <w:p w14:paraId="0AE05A1D" w14:textId="5F62DF21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5BEDCCB2" w14:textId="10AC65A4" w:rsidR="00994E0C" w:rsidRDefault="00A97C14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039" w:type="dxa"/>
            <w:tcBorders>
              <w:left w:val="nil"/>
            </w:tcBorders>
          </w:tcPr>
          <w:p w14:paraId="4CD2B16A" w14:textId="17E0051F" w:rsidR="00994E0C" w:rsidRDefault="00A97C14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</w:tr>
      <w:tr w:rsidR="00994E0C" w14:paraId="1BEB4971" w14:textId="77777777" w:rsidTr="00600585">
        <w:tc>
          <w:tcPr>
            <w:tcW w:w="1038" w:type="dxa"/>
            <w:tcBorders>
              <w:right w:val="nil"/>
            </w:tcBorders>
          </w:tcPr>
          <w:p w14:paraId="252AB167" w14:textId="271C714A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71E48878" w14:textId="4B4F1BA1" w:rsidR="00994E0C" w:rsidRDefault="00994E0C" w:rsidP="00A97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</w:t>
            </w:r>
            <w:r w:rsidR="00A9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39" w:type="dxa"/>
            <w:tcBorders>
              <w:left w:val="nil"/>
            </w:tcBorders>
          </w:tcPr>
          <w:p w14:paraId="67544B71" w14:textId="5E17E086" w:rsidR="00994E0C" w:rsidRDefault="00994E0C" w:rsidP="00A97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6</w:t>
            </w:r>
            <w:r w:rsidR="00A97C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9" w:type="dxa"/>
            <w:tcBorders>
              <w:right w:val="nil"/>
            </w:tcBorders>
          </w:tcPr>
          <w:p w14:paraId="27DF24F7" w14:textId="4E402CE4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3699D553" w14:textId="0F0712E1" w:rsidR="00994E0C" w:rsidRDefault="00994E0C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60</w:t>
            </w:r>
          </w:p>
        </w:tc>
        <w:tc>
          <w:tcPr>
            <w:tcW w:w="1039" w:type="dxa"/>
            <w:tcBorders>
              <w:left w:val="nil"/>
            </w:tcBorders>
          </w:tcPr>
          <w:p w14:paraId="46999077" w14:textId="167D3E56" w:rsidR="00994E0C" w:rsidRDefault="00994E0C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00</w:t>
            </w:r>
          </w:p>
        </w:tc>
        <w:tc>
          <w:tcPr>
            <w:tcW w:w="1039" w:type="dxa"/>
            <w:tcBorders>
              <w:right w:val="nil"/>
            </w:tcBorders>
          </w:tcPr>
          <w:p w14:paraId="0C4811BB" w14:textId="5889827B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43DCE702" w14:textId="32B2065A" w:rsidR="00994E0C" w:rsidRDefault="00A97C14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85</w:t>
            </w:r>
          </w:p>
        </w:tc>
        <w:tc>
          <w:tcPr>
            <w:tcW w:w="1039" w:type="dxa"/>
            <w:tcBorders>
              <w:left w:val="nil"/>
            </w:tcBorders>
          </w:tcPr>
          <w:p w14:paraId="0C971AC9" w14:textId="67D5182B" w:rsidR="00994E0C" w:rsidRDefault="00A97C14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51</w:t>
            </w:r>
          </w:p>
        </w:tc>
      </w:tr>
      <w:tr w:rsidR="00994E0C" w14:paraId="5A8A4EAA" w14:textId="77777777" w:rsidTr="00600585">
        <w:tc>
          <w:tcPr>
            <w:tcW w:w="1038" w:type="dxa"/>
            <w:tcBorders>
              <w:right w:val="nil"/>
            </w:tcBorders>
          </w:tcPr>
          <w:p w14:paraId="2C6D4546" w14:textId="53F87A45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7707645F" w14:textId="466E847A" w:rsidR="00994E0C" w:rsidRDefault="00994E0C" w:rsidP="00A97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8</w:t>
            </w:r>
            <w:r w:rsidR="00A9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9" w:type="dxa"/>
            <w:tcBorders>
              <w:left w:val="nil"/>
            </w:tcBorders>
          </w:tcPr>
          <w:p w14:paraId="71A27776" w14:textId="1A967454" w:rsidR="00994E0C" w:rsidRDefault="00994E0C" w:rsidP="00A97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A97C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9" w:type="dxa"/>
            <w:tcBorders>
              <w:right w:val="nil"/>
            </w:tcBorders>
          </w:tcPr>
          <w:p w14:paraId="00CDD9E4" w14:textId="1D6BF25F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742CA238" w14:textId="2C379188" w:rsidR="00994E0C" w:rsidRDefault="00A97C14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2</w:t>
            </w:r>
          </w:p>
        </w:tc>
        <w:tc>
          <w:tcPr>
            <w:tcW w:w="1039" w:type="dxa"/>
            <w:tcBorders>
              <w:left w:val="nil"/>
            </w:tcBorders>
          </w:tcPr>
          <w:p w14:paraId="6F58267E" w14:textId="1A6555CF" w:rsidR="00994E0C" w:rsidRDefault="00A97C14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53</w:t>
            </w:r>
          </w:p>
        </w:tc>
        <w:tc>
          <w:tcPr>
            <w:tcW w:w="1039" w:type="dxa"/>
            <w:tcBorders>
              <w:right w:val="nil"/>
            </w:tcBorders>
          </w:tcPr>
          <w:p w14:paraId="23C9A796" w14:textId="205029AA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0A2EEA0E" w14:textId="62DA7F2C" w:rsidR="00994E0C" w:rsidRDefault="00A97C14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1039" w:type="dxa"/>
            <w:tcBorders>
              <w:left w:val="nil"/>
            </w:tcBorders>
          </w:tcPr>
          <w:p w14:paraId="44D5D648" w14:textId="3D665C73" w:rsidR="00994E0C" w:rsidRDefault="00A97C14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</w:tr>
      <w:tr w:rsidR="00994E0C" w14:paraId="5112D5D7" w14:textId="77777777" w:rsidTr="00600585">
        <w:tc>
          <w:tcPr>
            <w:tcW w:w="1038" w:type="dxa"/>
            <w:tcBorders>
              <w:right w:val="nil"/>
            </w:tcBorders>
          </w:tcPr>
          <w:p w14:paraId="06F8A6AE" w14:textId="7BF64ECF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0C1F094D" w14:textId="6BF34156" w:rsidR="00994E0C" w:rsidRDefault="00994E0C" w:rsidP="00A97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2</w:t>
            </w:r>
            <w:r w:rsidR="00A9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9" w:type="dxa"/>
            <w:tcBorders>
              <w:left w:val="nil"/>
            </w:tcBorders>
          </w:tcPr>
          <w:p w14:paraId="1DB48945" w14:textId="05039BB2" w:rsidR="00994E0C" w:rsidRDefault="00994E0C" w:rsidP="00A97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A97C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9" w:type="dxa"/>
            <w:tcBorders>
              <w:right w:val="nil"/>
            </w:tcBorders>
          </w:tcPr>
          <w:p w14:paraId="3202DBAF" w14:textId="4C36F836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32B28438" w14:textId="73DD15F7" w:rsidR="00994E0C" w:rsidRDefault="00994E0C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039" w:type="dxa"/>
            <w:tcBorders>
              <w:left w:val="nil"/>
            </w:tcBorders>
          </w:tcPr>
          <w:p w14:paraId="0587224D" w14:textId="096B4323" w:rsidR="00994E0C" w:rsidRDefault="00994E0C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039" w:type="dxa"/>
            <w:tcBorders>
              <w:right w:val="nil"/>
            </w:tcBorders>
          </w:tcPr>
          <w:p w14:paraId="2C3BA22A" w14:textId="4AFEE99E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06C8F5F6" w14:textId="3D787DE7" w:rsidR="00994E0C" w:rsidRDefault="00A97C14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039" w:type="dxa"/>
            <w:tcBorders>
              <w:left w:val="nil"/>
            </w:tcBorders>
          </w:tcPr>
          <w:p w14:paraId="66908388" w14:textId="60BD9F9D" w:rsidR="00994E0C" w:rsidRDefault="00A97C14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  <w:tr w:rsidR="00994E0C" w14:paraId="01FD1E40" w14:textId="77777777" w:rsidTr="00600585">
        <w:tc>
          <w:tcPr>
            <w:tcW w:w="1038" w:type="dxa"/>
            <w:tcBorders>
              <w:right w:val="nil"/>
            </w:tcBorders>
          </w:tcPr>
          <w:p w14:paraId="5AA2865A" w14:textId="62300063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2808FE18" w14:textId="668BB246" w:rsidR="00994E0C" w:rsidRDefault="00994E0C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03</w:t>
            </w:r>
          </w:p>
        </w:tc>
        <w:tc>
          <w:tcPr>
            <w:tcW w:w="1039" w:type="dxa"/>
            <w:tcBorders>
              <w:left w:val="nil"/>
            </w:tcBorders>
          </w:tcPr>
          <w:p w14:paraId="7C08988F" w14:textId="1143C758" w:rsidR="00994E0C" w:rsidRDefault="00994E0C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42</w:t>
            </w:r>
          </w:p>
        </w:tc>
        <w:tc>
          <w:tcPr>
            <w:tcW w:w="1039" w:type="dxa"/>
            <w:tcBorders>
              <w:right w:val="nil"/>
            </w:tcBorders>
          </w:tcPr>
          <w:p w14:paraId="70D1AED7" w14:textId="03A0A995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372D68EA" w14:textId="345B9CBF" w:rsidR="00994E0C" w:rsidRDefault="00A97C14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1039" w:type="dxa"/>
            <w:tcBorders>
              <w:left w:val="nil"/>
            </w:tcBorders>
          </w:tcPr>
          <w:p w14:paraId="641EA7C1" w14:textId="4D3030B5" w:rsidR="00994E0C" w:rsidRDefault="00A97C14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039" w:type="dxa"/>
            <w:tcBorders>
              <w:right w:val="nil"/>
            </w:tcBorders>
          </w:tcPr>
          <w:p w14:paraId="071693A6" w14:textId="4FF361CC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082AF670" w14:textId="6661959B" w:rsidR="00994E0C" w:rsidRDefault="00A97C14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1039" w:type="dxa"/>
            <w:tcBorders>
              <w:left w:val="nil"/>
            </w:tcBorders>
          </w:tcPr>
          <w:p w14:paraId="733CE3D4" w14:textId="358C88A3" w:rsidR="00994E0C" w:rsidRDefault="00A97C14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</w:tr>
      <w:tr w:rsidR="00994E0C" w14:paraId="2FE9F950" w14:textId="77777777" w:rsidTr="00600585">
        <w:tc>
          <w:tcPr>
            <w:tcW w:w="1038" w:type="dxa"/>
            <w:tcBorders>
              <w:right w:val="nil"/>
            </w:tcBorders>
          </w:tcPr>
          <w:p w14:paraId="667E35D2" w14:textId="18431F3E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12E39874" w14:textId="3FE00258" w:rsidR="00994E0C" w:rsidRDefault="00994E0C" w:rsidP="00A97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</w:t>
            </w:r>
            <w:r w:rsidR="00A9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39" w:type="dxa"/>
            <w:tcBorders>
              <w:left w:val="nil"/>
            </w:tcBorders>
          </w:tcPr>
          <w:p w14:paraId="405C587B" w14:textId="0B393C11" w:rsidR="00994E0C" w:rsidRDefault="00A97C14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  <w:tc>
          <w:tcPr>
            <w:tcW w:w="1039" w:type="dxa"/>
            <w:tcBorders>
              <w:right w:val="nil"/>
            </w:tcBorders>
          </w:tcPr>
          <w:p w14:paraId="31BB4552" w14:textId="371C049E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bottom"/>
          </w:tcPr>
          <w:p w14:paraId="785F1E12" w14:textId="0FA02FD0" w:rsidR="00994E0C" w:rsidRDefault="00A97C14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039" w:type="dxa"/>
            <w:tcBorders>
              <w:left w:val="nil"/>
            </w:tcBorders>
          </w:tcPr>
          <w:p w14:paraId="74119D16" w14:textId="1979BCF8" w:rsidR="00994E0C" w:rsidRDefault="00A97C14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039" w:type="dxa"/>
            <w:tcBorders>
              <w:right w:val="nil"/>
            </w:tcBorders>
          </w:tcPr>
          <w:p w14:paraId="62C43B44" w14:textId="77777777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</w:tcPr>
          <w:p w14:paraId="1D229DA9" w14:textId="77777777" w:rsidR="00994E0C" w:rsidRDefault="00994E0C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left w:val="nil"/>
            </w:tcBorders>
          </w:tcPr>
          <w:p w14:paraId="54071CD5" w14:textId="77777777" w:rsidR="00994E0C" w:rsidRDefault="00994E0C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E0C" w14:paraId="1C6305FC" w14:textId="77777777" w:rsidTr="00600585">
        <w:tc>
          <w:tcPr>
            <w:tcW w:w="1038" w:type="dxa"/>
            <w:tcBorders>
              <w:bottom w:val="single" w:sz="4" w:space="0" w:color="auto"/>
              <w:right w:val="nil"/>
            </w:tcBorders>
          </w:tcPr>
          <w:p w14:paraId="56BF279C" w14:textId="1DE94780" w:rsidR="00994E0C" w:rsidRPr="009925C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E5F5E17" w14:textId="6A73BA81" w:rsidR="00994E0C" w:rsidRPr="009925CC" w:rsidRDefault="00994E0C" w:rsidP="00A97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5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A9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</w:tcBorders>
          </w:tcPr>
          <w:p w14:paraId="2BA99111" w14:textId="43D0B091" w:rsidR="00994E0C" w:rsidRDefault="00994E0C" w:rsidP="00A97C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97C1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39" w:type="dxa"/>
            <w:tcBorders>
              <w:bottom w:val="single" w:sz="4" w:space="0" w:color="auto"/>
              <w:right w:val="nil"/>
            </w:tcBorders>
          </w:tcPr>
          <w:p w14:paraId="232F04A1" w14:textId="547797E6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D16AF4" w14:textId="69A610DB" w:rsidR="00994E0C" w:rsidRDefault="00A97C14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</w:tcBorders>
          </w:tcPr>
          <w:p w14:paraId="46010402" w14:textId="09FBD50E" w:rsidR="00994E0C" w:rsidRDefault="00A97C14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039" w:type="dxa"/>
            <w:tcBorders>
              <w:bottom w:val="single" w:sz="4" w:space="0" w:color="auto"/>
              <w:right w:val="nil"/>
            </w:tcBorders>
          </w:tcPr>
          <w:p w14:paraId="300393C0" w14:textId="77777777" w:rsidR="00994E0C" w:rsidRDefault="00994E0C" w:rsidP="00994E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</w:tcPr>
          <w:p w14:paraId="1447EA1F" w14:textId="77777777" w:rsidR="00994E0C" w:rsidRDefault="00994E0C" w:rsidP="00994E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left w:val="nil"/>
              <w:bottom w:val="single" w:sz="4" w:space="0" w:color="auto"/>
            </w:tcBorders>
          </w:tcPr>
          <w:p w14:paraId="25ED51AC" w14:textId="77777777" w:rsidR="00994E0C" w:rsidRDefault="00994E0C" w:rsidP="00261E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1CD846" w14:textId="34D8F2BD" w:rsidR="00994E0C" w:rsidRDefault="00994E0C" w:rsidP="00994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D2844B6" w14:textId="77777777" w:rsidR="003B217F" w:rsidRPr="009925CC" w:rsidRDefault="003B217F" w:rsidP="00372F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E0D766" w14:textId="77777777" w:rsidR="003B217F" w:rsidRPr="009925CC" w:rsidRDefault="003B217F" w:rsidP="00372F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8B469BA" w14:textId="77777777" w:rsidR="003B217F" w:rsidRPr="009925CC" w:rsidRDefault="003B217F" w:rsidP="00372F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48E036" w14:textId="77777777" w:rsidR="003B217F" w:rsidRPr="009925CC" w:rsidRDefault="003B217F" w:rsidP="00372F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CE30B7" w14:textId="77777777" w:rsidR="003B217F" w:rsidRPr="009925CC" w:rsidRDefault="003B217F" w:rsidP="00372F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2F9FB1" w14:textId="77777777" w:rsidR="003B217F" w:rsidRPr="009925CC" w:rsidRDefault="003B217F" w:rsidP="00372F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0E2084" w14:textId="77777777" w:rsidR="003B217F" w:rsidRPr="009925CC" w:rsidRDefault="003B217F" w:rsidP="00372F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2025248" w14:textId="77777777" w:rsidR="003B217F" w:rsidRPr="009925CC" w:rsidRDefault="003B217F" w:rsidP="00372F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1B3DF8" w14:textId="77777777" w:rsidR="003B217F" w:rsidRPr="009925CC" w:rsidRDefault="003B217F" w:rsidP="00372F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6251435" w14:textId="77777777" w:rsidR="003B217F" w:rsidRPr="009925CC" w:rsidRDefault="003B217F" w:rsidP="00372F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85202D" w14:textId="77777777" w:rsidR="003B217F" w:rsidRPr="009925CC" w:rsidRDefault="003B217F" w:rsidP="00372F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303FE8" w14:textId="77777777" w:rsidR="003B217F" w:rsidRPr="009925CC" w:rsidRDefault="003B217F" w:rsidP="00372F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0424E4" w14:textId="77777777" w:rsidR="003B217F" w:rsidRPr="009925CC" w:rsidRDefault="003B217F" w:rsidP="00372F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A0824CE" w14:textId="77777777" w:rsidR="003B217F" w:rsidRPr="009925CC" w:rsidRDefault="003B217F" w:rsidP="00372F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D70FCB" w14:textId="77777777" w:rsidR="003B217F" w:rsidRPr="009925CC" w:rsidRDefault="003B217F" w:rsidP="00372F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3B217F" w:rsidRPr="009925CC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785893A" w14:textId="06D0E59F" w:rsidR="00372FF9" w:rsidRPr="009925CC" w:rsidRDefault="008A4CA9" w:rsidP="00372F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372FF9" w:rsidRPr="009925CC">
        <w:rPr>
          <w:rFonts w:ascii="Times New Roman" w:hAnsi="Times New Roman" w:cs="Times New Roman"/>
          <w:b/>
          <w:sz w:val="24"/>
          <w:szCs w:val="24"/>
        </w:rPr>
        <w:t xml:space="preserve"> Table 2:</w:t>
      </w:r>
      <w:r w:rsidR="00372FF9" w:rsidRPr="009925CC">
        <w:rPr>
          <w:rFonts w:ascii="Times New Roman" w:hAnsi="Times New Roman" w:cs="Times New Roman"/>
          <w:sz w:val="24"/>
          <w:szCs w:val="24"/>
        </w:rPr>
        <w:t xml:space="preserve"> The </w:t>
      </w:r>
      <w:r w:rsidR="00372FF9" w:rsidRPr="009925CC">
        <w:rPr>
          <w:rFonts w:ascii="Times New Roman" w:hAnsi="Times New Roman" w:cs="Times New Roman"/>
          <w:i/>
          <w:sz w:val="24"/>
          <w:szCs w:val="24"/>
        </w:rPr>
        <w:t>p</w:t>
      </w:r>
      <w:r w:rsidR="00372FF9" w:rsidRPr="009925CC">
        <w:rPr>
          <w:rFonts w:ascii="Times New Roman" w:hAnsi="Times New Roman" w:cs="Times New Roman"/>
          <w:sz w:val="24"/>
          <w:szCs w:val="24"/>
        </w:rPr>
        <w:t>-values obtained from</w:t>
      </w:r>
      <w:r w:rsidR="00211769">
        <w:rPr>
          <w:rFonts w:ascii="Times New Roman" w:hAnsi="Times New Roman" w:cs="Times New Roman"/>
          <w:sz w:val="24"/>
          <w:szCs w:val="24"/>
        </w:rPr>
        <w:t xml:space="preserve"> gene-based analysis for 14 </w:t>
      </w:r>
      <w:r w:rsidR="00372FF9" w:rsidRPr="009925CC">
        <w:rPr>
          <w:rFonts w:ascii="Times New Roman" w:hAnsi="Times New Roman" w:cs="Times New Roman"/>
          <w:sz w:val="24"/>
          <w:szCs w:val="24"/>
        </w:rPr>
        <w:t>well-replicated bone genes.</w:t>
      </w:r>
      <w:r w:rsidR="00BA2532" w:rsidRPr="009925CC">
        <w:rPr>
          <w:rFonts w:ascii="Times New Roman" w:hAnsi="Times New Roman" w:cs="Times New Roman"/>
          <w:sz w:val="24"/>
          <w:szCs w:val="24"/>
        </w:rPr>
        <w:t xml:space="preserve"> </w:t>
      </w:r>
      <w:r w:rsidR="00BA2532" w:rsidRPr="00E57A81">
        <w:rPr>
          <w:rFonts w:ascii="Times New Roman" w:hAnsi="Times New Roman" w:cs="Times New Roman"/>
          <w:sz w:val="24"/>
          <w:szCs w:val="24"/>
        </w:rPr>
        <w:t xml:space="preserve">The </w:t>
      </w:r>
      <w:r w:rsidR="00946B4E">
        <w:rPr>
          <w:rFonts w:ascii="Times New Roman" w:hAnsi="Times New Roman" w:cs="Times New Roman"/>
          <w:sz w:val="24"/>
          <w:szCs w:val="24"/>
        </w:rPr>
        <w:t xml:space="preserve">adjusted </w:t>
      </w:r>
      <w:r w:rsidR="00BA2532" w:rsidRPr="00E57A81">
        <w:rPr>
          <w:rFonts w:ascii="Times New Roman" w:hAnsi="Times New Roman" w:cs="Times New Roman"/>
          <w:i/>
          <w:sz w:val="24"/>
          <w:szCs w:val="24"/>
        </w:rPr>
        <w:t>p</w:t>
      </w:r>
      <w:r w:rsidR="00BA2532" w:rsidRPr="00E57A81">
        <w:rPr>
          <w:rFonts w:ascii="Times New Roman" w:hAnsi="Times New Roman" w:cs="Times New Roman"/>
          <w:sz w:val="24"/>
          <w:szCs w:val="24"/>
        </w:rPr>
        <w:t xml:space="preserve">-value for SKAT is defined as the minimum of two </w:t>
      </w:r>
      <w:r w:rsidR="00BA2532" w:rsidRPr="00E57A81">
        <w:rPr>
          <w:rFonts w:ascii="Times New Roman" w:hAnsi="Times New Roman" w:cs="Times New Roman"/>
          <w:i/>
          <w:sz w:val="24"/>
          <w:szCs w:val="24"/>
        </w:rPr>
        <w:t>p</w:t>
      </w:r>
      <w:r w:rsidR="00BA2532" w:rsidRPr="00E57A81">
        <w:rPr>
          <w:rFonts w:ascii="Times New Roman" w:hAnsi="Times New Roman" w:cs="Times New Roman"/>
          <w:sz w:val="24"/>
          <w:szCs w:val="24"/>
        </w:rPr>
        <w:t>-values obtained by testing LS and FN individuall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276"/>
        <w:gridCol w:w="1276"/>
        <w:gridCol w:w="1512"/>
        <w:gridCol w:w="1512"/>
        <w:gridCol w:w="1512"/>
        <w:gridCol w:w="1512"/>
        <w:gridCol w:w="1512"/>
        <w:gridCol w:w="1512"/>
      </w:tblGrid>
      <w:tr w:rsidR="00751996" w:rsidRPr="009925CC" w14:paraId="0DCD7369" w14:textId="77777777" w:rsidTr="00CC5C8D">
        <w:tc>
          <w:tcPr>
            <w:tcW w:w="704" w:type="dxa"/>
            <w:tcBorders>
              <w:bottom w:val="nil"/>
              <w:right w:val="nil"/>
            </w:tcBorders>
          </w:tcPr>
          <w:p w14:paraId="58EE75E6" w14:textId="77777777" w:rsidR="00751996" w:rsidRPr="009925CC" w:rsidRDefault="00751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F2DCDE6" w14:textId="77777777" w:rsidR="00751996" w:rsidRPr="009925CC" w:rsidRDefault="00751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B40C620" w14:textId="77777777" w:rsidR="00751996" w:rsidRPr="009925CC" w:rsidRDefault="00751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2" w:type="dxa"/>
            <w:gridSpan w:val="6"/>
            <w:tcBorders>
              <w:left w:val="nil"/>
              <w:bottom w:val="single" w:sz="4" w:space="0" w:color="auto"/>
            </w:tcBorders>
          </w:tcPr>
          <w:p w14:paraId="6EFD7DBB" w14:textId="77777777" w:rsidR="00751996" w:rsidRPr="009925CC" w:rsidRDefault="00751996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-values</w:t>
            </w:r>
          </w:p>
        </w:tc>
      </w:tr>
      <w:tr w:rsidR="00E14B48" w:rsidRPr="009925CC" w14:paraId="475FE919" w14:textId="77777777" w:rsidTr="00CC5C8D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1DD13C04" w14:textId="77777777" w:rsidR="00E14B48" w:rsidRPr="009925CC" w:rsidRDefault="00E14B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F83A1E" w14:textId="77777777" w:rsidR="00E14B48" w:rsidRPr="009925CC" w:rsidRDefault="00E14B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DA9AD8" w14:textId="77777777" w:rsidR="00E14B48" w:rsidRPr="009925CC" w:rsidRDefault="00E14B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31361" w14:textId="77777777" w:rsidR="00E14B48" w:rsidRPr="009925CC" w:rsidRDefault="00E14B48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Ident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ight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B51F3" w14:textId="77777777" w:rsidR="00E14B48" w:rsidRPr="009925CC" w:rsidRDefault="00E14B48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Beta (1,2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ight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43855B" w14:textId="77777777" w:rsidR="00E14B48" w:rsidRPr="009925CC" w:rsidRDefault="00E14B48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Beta (0.5,0.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ight</w:t>
            </w:r>
          </w:p>
        </w:tc>
      </w:tr>
      <w:tr w:rsidR="00CC5C8D" w:rsidRPr="009925CC" w14:paraId="53C50524" w14:textId="77777777" w:rsidTr="001010F8">
        <w:tc>
          <w:tcPr>
            <w:tcW w:w="704" w:type="dxa"/>
            <w:tcBorders>
              <w:top w:val="nil"/>
              <w:bottom w:val="single" w:sz="4" w:space="0" w:color="auto"/>
              <w:right w:val="nil"/>
            </w:tcBorders>
          </w:tcPr>
          <w:p w14:paraId="457E3348" w14:textId="77777777" w:rsidR="00EB1186" w:rsidRPr="009925CC" w:rsidRDefault="00CC5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22AC6" w14:textId="77777777" w:rsidR="00EB1186" w:rsidRPr="009925CC" w:rsidRDefault="00CC5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FAAB2" w14:textId="77777777" w:rsidR="00EB1186" w:rsidRPr="009925CC" w:rsidRDefault="00CC5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of SNPs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4546B" w14:textId="2AE4536E" w:rsidR="00EB1186" w:rsidRPr="009925CC" w:rsidRDefault="00946B4E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j.SKAT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759F9" w14:textId="77777777" w:rsidR="00EB1186" w:rsidRPr="009925CC" w:rsidRDefault="00EB1186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MURAT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37BC6" w14:textId="68F97E72" w:rsidR="00EB1186" w:rsidRPr="009925CC" w:rsidRDefault="00946B4E" w:rsidP="00946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j.</w:t>
            </w:r>
            <w:r w:rsidR="00EB1186" w:rsidRPr="009925CC">
              <w:rPr>
                <w:rFonts w:ascii="Times New Roman" w:hAnsi="Times New Roman" w:cs="Times New Roman"/>
                <w:sz w:val="24"/>
                <w:szCs w:val="24"/>
              </w:rPr>
              <w:t>SKAT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03E5B" w14:textId="77777777" w:rsidR="00EB1186" w:rsidRPr="009925CC" w:rsidRDefault="00EB1186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MURAT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52AB0" w14:textId="698209C6" w:rsidR="00EB1186" w:rsidRPr="009925CC" w:rsidRDefault="00946B4E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j.SKAT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335EB4" w14:textId="77777777" w:rsidR="00EB1186" w:rsidRPr="009925CC" w:rsidRDefault="00EB1186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MURAT</w:t>
            </w:r>
          </w:p>
        </w:tc>
      </w:tr>
      <w:tr w:rsidR="00021F12" w:rsidRPr="009925CC" w14:paraId="31ECCD03" w14:textId="77777777" w:rsidTr="00021F12">
        <w:tc>
          <w:tcPr>
            <w:tcW w:w="704" w:type="dxa"/>
            <w:tcBorders>
              <w:bottom w:val="nil"/>
              <w:right w:val="nil"/>
            </w:tcBorders>
          </w:tcPr>
          <w:p w14:paraId="4863298B" w14:textId="77777777" w:rsidR="00EB1186" w:rsidRPr="009925CC" w:rsidRDefault="00EB1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F3D8FD1" w14:textId="77777777" w:rsidR="00EB1186" w:rsidRPr="009925CC" w:rsidRDefault="00EB1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7C301FF" w14:textId="77777777" w:rsidR="00EB1186" w:rsidRPr="009925CC" w:rsidRDefault="00EB1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14:paraId="2F30488A" w14:textId="0FA8CEAE" w:rsidR="00EB1186" w:rsidRPr="009925CC" w:rsidRDefault="00867B46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14:paraId="6A5B92BF" w14:textId="77777777" w:rsidR="00EB1186" w:rsidRPr="009925CC" w:rsidRDefault="0032099D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14:paraId="5619A791" w14:textId="01C55F0C" w:rsidR="00EB1186" w:rsidRPr="009925CC" w:rsidRDefault="00126DFD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4846DD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14:paraId="313E3B05" w14:textId="77777777" w:rsidR="00EB1186" w:rsidRPr="009925CC" w:rsidRDefault="004846DD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14:paraId="3B6B0463" w14:textId="4E3DBAA0" w:rsidR="00EB1186" w:rsidRPr="009925CC" w:rsidRDefault="00447412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  <w:r w:rsidR="002D133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2D133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04501E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left w:val="nil"/>
              <w:bottom w:val="nil"/>
            </w:tcBorders>
          </w:tcPr>
          <w:p w14:paraId="13940E14" w14:textId="77777777" w:rsidR="00EB1186" w:rsidRPr="009925CC" w:rsidRDefault="0004501E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  <w:r w:rsidR="002D133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2D133D"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21F12" w:rsidRPr="009925CC" w14:paraId="568CCC1E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  <w:shd w:val="pct12" w:color="auto" w:fill="auto"/>
          </w:tcPr>
          <w:p w14:paraId="6481CB52" w14:textId="77777777" w:rsidR="00EB1186" w:rsidRPr="009925CC" w:rsidRDefault="00EB1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26203D2" w14:textId="77777777" w:rsidR="00EB1186" w:rsidRPr="009925CC" w:rsidRDefault="00EB1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RUNX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53972DE" w14:textId="77777777" w:rsidR="00EB1186" w:rsidRPr="009925CC" w:rsidRDefault="00EB1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7F897D8" w14:textId="54922ECC" w:rsidR="00EB1186" w:rsidRPr="009925CC" w:rsidRDefault="00867B46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244B1A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46E63A92" w14:textId="77777777" w:rsidR="00EB1186" w:rsidRPr="009925CC" w:rsidRDefault="00244B1A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961CB9C" w14:textId="03C23B00" w:rsidR="00EB1186" w:rsidRPr="009925CC" w:rsidRDefault="00126DFD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4846DD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7CCC79D" w14:textId="77777777" w:rsidR="00EB1186" w:rsidRPr="009925CC" w:rsidRDefault="004846DD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56127E64" w14:textId="5F7C608C" w:rsidR="00EB1186" w:rsidRPr="009925CC" w:rsidRDefault="00447412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  <w:r w:rsidR="002D133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2D133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04501E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pct12" w:color="auto" w:fill="auto"/>
          </w:tcPr>
          <w:p w14:paraId="1E87B08D" w14:textId="77777777" w:rsidR="00EB1186" w:rsidRPr="009925CC" w:rsidRDefault="0004501E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  <w:r w:rsidR="002D133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2D133D"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21F12" w:rsidRPr="009925CC" w14:paraId="21AD292B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  <w:shd w:val="pct12" w:color="auto" w:fill="auto"/>
          </w:tcPr>
          <w:p w14:paraId="727F6BE5" w14:textId="77777777" w:rsidR="00EB1186" w:rsidRPr="009925CC" w:rsidRDefault="00EB1186" w:rsidP="00EB1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1D5B1798" w14:textId="77777777" w:rsidR="00EB1186" w:rsidRPr="009925CC" w:rsidRDefault="00EB1186" w:rsidP="00EB1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RUNX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4AA4EF2B" w14:textId="77777777" w:rsidR="00EB1186" w:rsidRPr="009925CC" w:rsidRDefault="00EB1186" w:rsidP="00EB1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3478335E" w14:textId="6EB046E2" w:rsidR="00EB1186" w:rsidRPr="009925CC" w:rsidRDefault="00867B46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D610C4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2576276" w14:textId="77777777" w:rsidR="00EB1186" w:rsidRPr="009925CC" w:rsidRDefault="00D610C4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D68FD04" w14:textId="0410069B" w:rsidR="00EB1186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15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FBF6C7A" w14:textId="77777777" w:rsidR="00EB1186" w:rsidRPr="009925CC" w:rsidRDefault="004846DD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1DB175FD" w14:textId="44852FC2" w:rsidR="00EB1186" w:rsidRPr="009925CC" w:rsidRDefault="00447412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  <w:r w:rsidR="002D133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2D133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04501E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pct12" w:color="auto" w:fill="auto"/>
          </w:tcPr>
          <w:p w14:paraId="3C083384" w14:textId="77777777" w:rsidR="00EB1186" w:rsidRPr="009925CC" w:rsidRDefault="0004501E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 w:rsidR="002D133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2D133D"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021F12" w:rsidRPr="009925CC" w14:paraId="2A8E2B5F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  <w:shd w:val="pct12" w:color="auto" w:fill="auto"/>
          </w:tcPr>
          <w:p w14:paraId="0B1124C6" w14:textId="77777777" w:rsidR="00EB1186" w:rsidRPr="009925CC" w:rsidRDefault="00EB1186" w:rsidP="00EB1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2BBC84B7" w14:textId="77777777" w:rsidR="00EB1186" w:rsidRPr="009925CC" w:rsidRDefault="00EB1186" w:rsidP="00EB1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RUNX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A3C3093" w14:textId="77777777" w:rsidR="00EB1186" w:rsidRPr="009925CC" w:rsidRDefault="00EB1186" w:rsidP="00EB1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5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2207E45" w14:textId="7949CD27" w:rsidR="00EB1186" w:rsidRPr="009925CC" w:rsidRDefault="00867B46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3755A5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3991B78" w14:textId="77777777" w:rsidR="00EB1186" w:rsidRPr="009925CC" w:rsidRDefault="003755A5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3BFB4EC" w14:textId="5494BBCE" w:rsidR="00EB1186" w:rsidRPr="009925CC" w:rsidRDefault="00126DFD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C8C6B8B" w14:textId="77777777" w:rsidR="00EB1186" w:rsidRPr="009925CC" w:rsidRDefault="004846DD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2069AF8" w14:textId="003553F2" w:rsidR="00EB1186" w:rsidRPr="009925CC" w:rsidRDefault="00447412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  <w:r w:rsidR="002D133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2D133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04501E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pct12" w:color="auto" w:fill="auto"/>
          </w:tcPr>
          <w:p w14:paraId="32741674" w14:textId="77777777" w:rsidR="00EB1186" w:rsidRPr="009925CC" w:rsidRDefault="0004501E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  <w:r w:rsidR="002D133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2D133D"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021F12" w:rsidRPr="009925CC" w14:paraId="4FED8796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2B229D13" w14:textId="77777777" w:rsidR="00EB1186" w:rsidRPr="009925CC" w:rsidRDefault="00EB1186" w:rsidP="00EB1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F0B944" w14:textId="77777777" w:rsidR="00EB1186" w:rsidRPr="009925CC" w:rsidRDefault="00EB1186" w:rsidP="00EB1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RSPO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05DF6" w14:textId="77777777" w:rsidR="00EB1186" w:rsidRPr="009925CC" w:rsidRDefault="00EB1186" w:rsidP="00EB1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02194A9" w14:textId="65213E78" w:rsidR="00EB1186" w:rsidRPr="009925CC" w:rsidRDefault="0090449B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3755A5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350FF9F" w14:textId="77777777" w:rsidR="00EB1186" w:rsidRPr="009925CC" w:rsidRDefault="003755A5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6C672C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56B43A3" w14:textId="44E7B2DF" w:rsidR="00EB1186" w:rsidRPr="009925CC" w:rsidRDefault="00126DFD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F0EABFE" w14:textId="77777777" w:rsidR="00EB1186" w:rsidRPr="009925CC" w:rsidRDefault="004846DD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A7A6D"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0E8F8B4" w14:textId="2427411B" w:rsidR="00EB1186" w:rsidRPr="009925CC" w:rsidRDefault="00447412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  <w:r w:rsidR="002D133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2D133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04501E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7499EB87" w14:textId="77777777" w:rsidR="00EB1186" w:rsidRPr="009925CC" w:rsidRDefault="0004501E" w:rsidP="00D9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="002D133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2D133D"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126DFD" w:rsidRPr="009925CC" w14:paraId="73AF6218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  <w:shd w:val="pct12" w:color="auto" w:fill="auto"/>
          </w:tcPr>
          <w:p w14:paraId="667774E9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FCCEC4F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ESR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43924820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5DE5BAA8" w14:textId="2B469289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5136A05D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4.07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37B2E7C0" w14:textId="64CCC6E8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5719407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.13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5148C43B" w14:textId="6E9123F5" w:rsidR="00126DFD" w:rsidRPr="009925CC" w:rsidRDefault="00447412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pct12" w:color="auto" w:fill="auto"/>
          </w:tcPr>
          <w:p w14:paraId="6F9CF6A7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26DFD" w:rsidRPr="009925CC" w14:paraId="4F640FD3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  <w:shd w:val="pct12" w:color="auto" w:fill="auto"/>
          </w:tcPr>
          <w:p w14:paraId="2A53359F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553CD4D3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ESR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19BD881C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171B4B67" w14:textId="414D8863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D286EDC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.49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331A97D" w14:textId="3EB582CE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34009C3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4.96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4AC34027" w14:textId="65540420" w:rsidR="00126DFD" w:rsidRPr="009925CC" w:rsidRDefault="00447412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pct12" w:color="auto" w:fill="auto"/>
          </w:tcPr>
          <w:p w14:paraId="3F80E87E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126DFD" w:rsidRPr="009925CC" w14:paraId="63C1E62F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  <w:shd w:val="pct12" w:color="auto" w:fill="auto"/>
          </w:tcPr>
          <w:p w14:paraId="4CBFFAA0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BFEB851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ESR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5F206B7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0F88E18" w14:textId="21489DB8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3A70130C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3.72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8979583" w14:textId="4ACB44AB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A4FC0D7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.43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10A5FADC" w14:textId="6F60016C" w:rsidR="00126DFD" w:rsidRPr="009925CC" w:rsidRDefault="00447412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pct12" w:color="auto" w:fill="auto"/>
          </w:tcPr>
          <w:p w14:paraId="4A957BF9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447412" w:rsidRPr="009925CC" w14:paraId="054A0ACF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  <w:shd w:val="pct12" w:color="auto" w:fill="auto"/>
          </w:tcPr>
          <w:p w14:paraId="20A8740A" w14:textId="77777777" w:rsidR="00447412" w:rsidRPr="009925CC" w:rsidRDefault="00447412" w:rsidP="00447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9786ABD" w14:textId="77777777" w:rsidR="00447412" w:rsidRPr="009925CC" w:rsidRDefault="00447412" w:rsidP="00447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ESR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1BA3BCF6" w14:textId="77777777" w:rsidR="00447412" w:rsidRPr="009925CC" w:rsidRDefault="00447412" w:rsidP="00447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394FD36" w14:textId="785C0440" w:rsidR="00447412" w:rsidRPr="009925CC" w:rsidRDefault="00447412" w:rsidP="00447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35C2E446" w14:textId="77777777" w:rsidR="00447412" w:rsidRPr="009925CC" w:rsidRDefault="00447412" w:rsidP="00447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9.89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10BC1B63" w14:textId="6146722E" w:rsidR="00447412" w:rsidRPr="009925CC" w:rsidRDefault="00447412" w:rsidP="00447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1B736328" w14:textId="77777777" w:rsidR="00447412" w:rsidRPr="009925CC" w:rsidRDefault="00447412" w:rsidP="00447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.72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34AFC63B" w14:textId="5B7F7D28" w:rsidR="00447412" w:rsidRPr="009925CC" w:rsidRDefault="00447412" w:rsidP="00447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6x10</w:t>
            </w:r>
            <w:r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pct12" w:color="auto" w:fill="auto"/>
          </w:tcPr>
          <w:p w14:paraId="565490F6" w14:textId="77777777" w:rsidR="00447412" w:rsidRPr="009925CC" w:rsidRDefault="00447412" w:rsidP="00447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126DFD" w:rsidRPr="009925CC" w14:paraId="5E31ED9B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  <w:shd w:val="pct12" w:color="auto" w:fill="auto"/>
          </w:tcPr>
          <w:p w14:paraId="048D47B9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3B05313D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ESR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513ED15E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1F2E5AD" w14:textId="2D426756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E621895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5.90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455D3FC" w14:textId="75B52AD9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4BB24BCE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.09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1212EED6" w14:textId="141AC487" w:rsidR="00126DFD" w:rsidRPr="009925CC" w:rsidRDefault="00F31E62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pct12" w:color="auto" w:fill="auto"/>
          </w:tcPr>
          <w:p w14:paraId="7B6148C7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126DFD" w:rsidRPr="009925CC" w14:paraId="3CC25580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3C754221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76B843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WNT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87DF18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9868632" w14:textId="32EBC5FC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6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8D6E3EA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.37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6F240E1" w14:textId="64E6E3DC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6AFCC69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.01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141955C" w14:textId="683DE5C7" w:rsidR="00126DFD" w:rsidRPr="009925CC" w:rsidRDefault="00F31E62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7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0C0BD3A0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126DFD" w:rsidRPr="009925CC" w14:paraId="1D2B04E0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  <w:shd w:val="pct12" w:color="auto" w:fill="auto"/>
          </w:tcPr>
          <w:p w14:paraId="0656E812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4F11A27A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DK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292F50A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ACF6EDB" w14:textId="34BD6040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52DC8287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.66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0884D02" w14:textId="4B9F4645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37FF2902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.33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52D4FF20" w14:textId="70A67366" w:rsidR="00126DFD" w:rsidRPr="009925CC" w:rsidRDefault="0010221F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pct12" w:color="auto" w:fill="auto"/>
          </w:tcPr>
          <w:p w14:paraId="504C60D1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126DFD" w:rsidRPr="009925CC" w14:paraId="31622DAA" w14:textId="77777777" w:rsidTr="001010F8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1666BBC7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3E6FD2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SOX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54C3C6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AE75FC5" w14:textId="393EC695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951BE11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.03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FF5602E" w14:textId="3564E415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3777B8F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9.99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9CBF54B" w14:textId="6AF771D9" w:rsidR="00126DFD" w:rsidRPr="009925CC" w:rsidRDefault="00DA5A02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  <w:r w:rsidR="0010221F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0221F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108DF7A5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2B76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126DFD" w:rsidRPr="009925CC" w14:paraId="74FF4676" w14:textId="77777777" w:rsidTr="001010F8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1E7E997E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D33C3B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SOX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BA8BE2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A953F09" w14:textId="49552C44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A9FFF42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.81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710494B" w14:textId="5AACCE6E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6D86C35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9.99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7BBFC4F" w14:textId="59B203B5" w:rsidR="00126DFD" w:rsidRPr="009925CC" w:rsidRDefault="00DA5A02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1CB0803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6F6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126DFD" w:rsidRPr="009925CC" w14:paraId="01D47271" w14:textId="77777777" w:rsidTr="001010F8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003F01E0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379C29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SOX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6E83B2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6BF31B9" w14:textId="54C2F263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FE3709B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.08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363C173" w14:textId="69E907FF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5013C21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.90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B6CB8A5" w14:textId="06673456" w:rsidR="00126DFD" w:rsidRPr="009925CC" w:rsidRDefault="00DA5A02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14F4790C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6F6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126DFD" w:rsidRPr="009925CC" w14:paraId="3E1F97CE" w14:textId="77777777" w:rsidTr="001010F8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4E370B8D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C30A66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SOX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72C44B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EE157E5" w14:textId="25A49784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5F5E68E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5.98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59A7A73" w14:textId="7E8E1BBC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25875B4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.21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6A851C2" w14:textId="75751BAD" w:rsidR="00126DFD" w:rsidRPr="009925CC" w:rsidRDefault="00DA5A02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22555160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6F6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126DFD" w:rsidRPr="009925CC" w14:paraId="6270836D" w14:textId="77777777" w:rsidTr="001010F8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5D0FA20F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C90CB1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SOX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F8A3B7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FAD6CEA" w14:textId="4BB93134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B3800C8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2.89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E82E634" w14:textId="6AEF3B54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EC621CC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.10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20B5ED6" w14:textId="0E37E551" w:rsidR="00126DFD" w:rsidRPr="009925CC" w:rsidRDefault="00DA5A02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2941F569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6F6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126DFD" w:rsidRPr="009925CC" w14:paraId="6E6E6D55" w14:textId="77777777" w:rsidTr="001010F8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116ED4FA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ED2F45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SOX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3B499A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6836321" w14:textId="06D24868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97E95B8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2.26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8429E8C" w14:textId="7FB477E4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EC90725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.38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1240FAE" w14:textId="46107C88" w:rsidR="00126DFD" w:rsidRPr="009925CC" w:rsidRDefault="00DA5A02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F7A35CA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6F6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126DFD" w:rsidRPr="009925CC" w14:paraId="70D3C176" w14:textId="77777777" w:rsidTr="001010F8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1D655137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E95DDB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SOX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C28135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9E3C89E" w14:textId="1109CB51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293FA44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2.30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1F4C445" w14:textId="18ACB53D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61A3C13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.93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77F676F" w14:textId="71C1B031" w:rsidR="00126DFD" w:rsidRPr="009925CC" w:rsidRDefault="00DA5A02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4DAFEAE9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6F6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126DFD" w:rsidRPr="009925CC" w14:paraId="729D8263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06B1BD63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BB39A2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SOX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9EDE50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1C34A40" w14:textId="1C8BD9DC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C045304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3.46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CF18B28" w14:textId="4279380D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9745B0B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.65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FD582D9" w14:textId="0CDB013E" w:rsidR="00126DFD" w:rsidRPr="009925CC" w:rsidRDefault="00DA5A02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7D098E1A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6F6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126DFD" w:rsidRPr="009925CC" w14:paraId="746F90BF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  <w:shd w:val="pct12" w:color="auto" w:fill="auto"/>
          </w:tcPr>
          <w:p w14:paraId="1FA0156A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5B624A50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LRP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4C9D1DA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2D847C87" w14:textId="129AF786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4EAA02D6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.21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B3BA3A1" w14:textId="100B7428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6A015A29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3.61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50ECCEB4" w14:textId="49BC01D0" w:rsidR="00126DFD" w:rsidRPr="009925CC" w:rsidRDefault="00B30832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126DFD" w:rsidRPr="009925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pct12" w:color="auto" w:fill="auto"/>
          </w:tcPr>
          <w:p w14:paraId="27C2BA3D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6F6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126DFD" w:rsidRPr="009925CC" w14:paraId="572681D2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7710E060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CBFC7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LRP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62DB5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4A42842" w14:textId="3CDCD2CD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3.92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8A94BF6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3.64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1D3E9FE" w14:textId="754C0A3E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9C49601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5.03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5BB9150" w14:textId="45CCA779" w:rsidR="00126DFD" w:rsidRPr="009925CC" w:rsidRDefault="00B30832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7C26195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6F6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26DFD" w:rsidRPr="009925CC" w14:paraId="287AF75A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  <w:shd w:val="pct12" w:color="auto" w:fill="auto"/>
          </w:tcPr>
          <w:p w14:paraId="7B4F3651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28E3CA3F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PTHL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45D2A070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3C61C274" w14:textId="5C381E5B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D6DA6D9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.89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42A689FB" w14:textId="2E68C354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A08300A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5.77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7727988A" w14:textId="14EC4ED0" w:rsidR="00126DFD" w:rsidRPr="009925CC" w:rsidRDefault="009A674F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pct12" w:color="auto" w:fill="auto"/>
          </w:tcPr>
          <w:p w14:paraId="4513ED14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6F6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126DFD" w:rsidRPr="009925CC" w14:paraId="4C7F631F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106FFE6E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80876C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SP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7FC52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CF7B792" w14:textId="698987B4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64A3773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.36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83E27B1" w14:textId="5D479B0C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385A73E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5.44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96DA567" w14:textId="6B899C1E" w:rsidR="00126DFD" w:rsidRPr="009925CC" w:rsidRDefault="0019486B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3E6F3CE1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6F6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126DFD" w:rsidRPr="009925CC" w14:paraId="536BE2FF" w14:textId="77777777" w:rsidTr="00021F12">
        <w:tc>
          <w:tcPr>
            <w:tcW w:w="704" w:type="dxa"/>
            <w:tcBorders>
              <w:top w:val="nil"/>
              <w:bottom w:val="nil"/>
              <w:right w:val="nil"/>
            </w:tcBorders>
            <w:shd w:val="pct12" w:color="auto" w:fill="auto"/>
          </w:tcPr>
          <w:p w14:paraId="4E0A7EDE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3B1E5FD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TNFSF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5AD0DE7F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19F481D6" w14:textId="74579E63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54259E19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.52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422EF721" w14:textId="0BB71DF5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1ECB82DC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.18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</w:tcPr>
          <w:p w14:paraId="0067EB8C" w14:textId="2B5021E6" w:rsidR="00126DFD" w:rsidRPr="009925CC" w:rsidRDefault="0019486B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shd w:val="pct12" w:color="auto" w:fill="auto"/>
          </w:tcPr>
          <w:p w14:paraId="2DC40120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6F6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126DFD" w:rsidRPr="009925CC" w14:paraId="0B87774F" w14:textId="77777777" w:rsidTr="005730BB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6CF0259A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DF8466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SO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E715D8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C3DE2AC" w14:textId="43A00C2B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D2DCD34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.42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1263350" w14:textId="65A2C629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18B3B70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2.32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573F414" w14:textId="771FE101" w:rsidR="00126DFD" w:rsidRPr="009925CC" w:rsidRDefault="0019486B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115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C678C8A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6F6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126DFD" w:rsidRPr="009925CC" w14:paraId="6DD1DB02" w14:textId="77777777" w:rsidTr="005730BB">
        <w:tc>
          <w:tcPr>
            <w:tcW w:w="704" w:type="dxa"/>
            <w:tcBorders>
              <w:top w:val="nil"/>
              <w:bottom w:val="single" w:sz="4" w:space="0" w:color="auto"/>
              <w:right w:val="nil"/>
            </w:tcBorders>
            <w:shd w:val="pct12" w:color="auto" w:fill="auto"/>
          </w:tcPr>
          <w:p w14:paraId="66F8B7C3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</w:tcPr>
          <w:p w14:paraId="6EAE982B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</w:tcPr>
          <w:p w14:paraId="3B108BC7" w14:textId="77777777" w:rsidR="00126DFD" w:rsidRPr="009925CC" w:rsidRDefault="00126DFD" w:rsidP="0012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</w:tcPr>
          <w:p w14:paraId="04CF2956" w14:textId="3B448AF0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</w:tcPr>
          <w:p w14:paraId="1A718C21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.76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</w:tcPr>
          <w:p w14:paraId="11199732" w14:textId="35C06E18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</w:tcPr>
          <w:p w14:paraId="1DCA1E66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8.35x10</w:t>
            </w:r>
            <w:r w:rsidRPr="00992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</w:tcPr>
          <w:p w14:paraId="6DFD0299" w14:textId="3F48605C" w:rsidR="00126DFD" w:rsidRPr="009925CC" w:rsidRDefault="0019486B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  <w:r w:rsidR="00126DF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126DFD" w:rsidRPr="002D13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</w:tcBorders>
            <w:shd w:val="pct12" w:color="auto" w:fill="auto"/>
          </w:tcPr>
          <w:p w14:paraId="1E5995BB" w14:textId="77777777" w:rsidR="00126DFD" w:rsidRPr="009925CC" w:rsidRDefault="00126DFD" w:rsidP="00126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5CC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2D13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</w:tbl>
    <w:p w14:paraId="26CBBEC9" w14:textId="17114684" w:rsidR="003B217F" w:rsidRDefault="003B217F">
      <w:pPr>
        <w:rPr>
          <w:rFonts w:ascii="Times New Roman" w:hAnsi="Times New Roman" w:cs="Times New Roman"/>
          <w:b/>
          <w:sz w:val="24"/>
          <w:szCs w:val="24"/>
        </w:rPr>
      </w:pPr>
    </w:p>
    <w:p w14:paraId="12400B9B" w14:textId="58E65962" w:rsidR="00BC0901" w:rsidRPr="00BC0901" w:rsidRDefault="00BC0901" w:rsidP="00BC0901">
      <w:pPr>
        <w:rPr>
          <w:rFonts w:ascii="Times New Roman" w:hAnsi="Times New Roman" w:cs="Times New Roman"/>
          <w:sz w:val="24"/>
          <w:szCs w:val="24"/>
        </w:rPr>
        <w:sectPr w:rsidR="00BC0901" w:rsidRPr="00BC0901" w:rsidSect="00812A6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483AC4" w14:textId="7254FBB1" w:rsidR="00812A63" w:rsidRPr="00812A63" w:rsidRDefault="00812A63" w:rsidP="00812A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8F6D18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3</w:t>
      </w:r>
      <w:r>
        <w:rPr>
          <w:rFonts w:ascii="Times New Roman" w:hAnsi="Times New Roman" w:cs="Times New Roman"/>
          <w:sz w:val="24"/>
          <w:szCs w:val="24"/>
        </w:rPr>
        <w:t xml:space="preserve">: Number of regions and number of SNPs </w:t>
      </w:r>
      <w:r w:rsidR="00A220FA">
        <w:rPr>
          <w:rFonts w:ascii="Times New Roman" w:hAnsi="Times New Roman" w:cs="Times New Roman"/>
          <w:sz w:val="24"/>
          <w:szCs w:val="24"/>
        </w:rPr>
        <w:t xml:space="preserve">used in analysis of </w:t>
      </w:r>
      <w:r>
        <w:rPr>
          <w:rFonts w:ascii="Times New Roman" w:hAnsi="Times New Roman" w:cs="Times New Roman"/>
          <w:sz w:val="24"/>
          <w:szCs w:val="24"/>
        </w:rPr>
        <w:t>each candidate gene</w:t>
      </w:r>
      <w:r w:rsidR="00A220F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</w:t>
      </w:r>
      <w:r w:rsidR="00A220FA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small window analysis and</w:t>
      </w:r>
      <w:r w:rsidR="00A220FA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single variant analysi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701"/>
        <w:gridCol w:w="1774"/>
        <w:gridCol w:w="1775"/>
      </w:tblGrid>
      <w:tr w:rsidR="00812A63" w14:paraId="4D954EEC" w14:textId="77777777" w:rsidTr="006C0CEF">
        <w:trPr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31FA8" w14:textId="77777777" w:rsidR="00812A63" w:rsidRDefault="00812A63" w:rsidP="006C0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2618D" w14:textId="77777777" w:rsidR="00812A63" w:rsidRDefault="00812A63" w:rsidP="006C0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49C518E4" w14:textId="77777777" w:rsidR="00812A63" w:rsidRDefault="00812A63" w:rsidP="006C0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of regions in small window analysis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2958C549" w14:textId="77777777" w:rsidR="00812A63" w:rsidRDefault="00812A63" w:rsidP="006C0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of SNPs in single variant analysis</w:t>
            </w:r>
          </w:p>
        </w:tc>
      </w:tr>
      <w:tr w:rsidR="00812A63" w14:paraId="503B0078" w14:textId="77777777" w:rsidTr="006C0CEF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74017F8F" w14:textId="77777777" w:rsidR="00812A63" w:rsidRDefault="00812A63" w:rsidP="006C0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8878A41" w14:textId="77777777" w:rsidR="00812A63" w:rsidRDefault="00812A63" w:rsidP="006C0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LS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02CFE2D1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7C3D217F" w14:textId="58371CCE" w:rsidR="00812A63" w:rsidRDefault="00885A5F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</w:tr>
      <w:tr w:rsidR="00812A63" w14:paraId="4F0C6393" w14:textId="77777777" w:rsidTr="006C0CEF">
        <w:trPr>
          <w:jc w:val="center"/>
        </w:trPr>
        <w:tc>
          <w:tcPr>
            <w:tcW w:w="846" w:type="dxa"/>
            <w:vAlign w:val="center"/>
          </w:tcPr>
          <w:p w14:paraId="028DEBC4" w14:textId="77777777" w:rsidR="00812A63" w:rsidRPr="004605F1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14:paraId="199A6E76" w14:textId="77777777" w:rsidR="00812A63" w:rsidRPr="004605F1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1</w:t>
            </w:r>
          </w:p>
        </w:tc>
        <w:tc>
          <w:tcPr>
            <w:tcW w:w="1774" w:type="dxa"/>
          </w:tcPr>
          <w:p w14:paraId="548C5772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75" w:type="dxa"/>
          </w:tcPr>
          <w:p w14:paraId="27039233" w14:textId="7572C3AF" w:rsidR="00812A63" w:rsidRDefault="00A2607D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812A63" w14:paraId="71DCE8F7" w14:textId="77777777" w:rsidTr="006C0CEF">
        <w:trPr>
          <w:jc w:val="center"/>
        </w:trPr>
        <w:tc>
          <w:tcPr>
            <w:tcW w:w="846" w:type="dxa"/>
            <w:vAlign w:val="center"/>
          </w:tcPr>
          <w:p w14:paraId="2954EF52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3A6DEC5D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PO3</w:t>
            </w:r>
          </w:p>
        </w:tc>
        <w:tc>
          <w:tcPr>
            <w:tcW w:w="1774" w:type="dxa"/>
          </w:tcPr>
          <w:p w14:paraId="261181E1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75" w:type="dxa"/>
          </w:tcPr>
          <w:p w14:paraId="08B06344" w14:textId="0C8122A7" w:rsidR="00812A63" w:rsidRDefault="00485991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</w:tr>
      <w:tr w:rsidR="00812A63" w14:paraId="2F2B1D86" w14:textId="77777777" w:rsidTr="006C0CEF">
        <w:trPr>
          <w:jc w:val="center"/>
        </w:trPr>
        <w:tc>
          <w:tcPr>
            <w:tcW w:w="846" w:type="dxa"/>
            <w:vAlign w:val="center"/>
          </w:tcPr>
          <w:p w14:paraId="42E22D96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79FBB605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1774" w:type="dxa"/>
          </w:tcPr>
          <w:p w14:paraId="4882D88C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775" w:type="dxa"/>
          </w:tcPr>
          <w:p w14:paraId="5EBA6114" w14:textId="3575D5E5" w:rsidR="00812A63" w:rsidRDefault="00812A63" w:rsidP="0048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48599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812A63" w14:paraId="0D611FBE" w14:textId="77777777" w:rsidTr="006C0CEF">
        <w:trPr>
          <w:jc w:val="center"/>
        </w:trPr>
        <w:tc>
          <w:tcPr>
            <w:tcW w:w="846" w:type="dxa"/>
            <w:vAlign w:val="center"/>
          </w:tcPr>
          <w:p w14:paraId="24186EAE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585ACA3F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1774" w:type="dxa"/>
          </w:tcPr>
          <w:p w14:paraId="2E0DC634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775" w:type="dxa"/>
          </w:tcPr>
          <w:p w14:paraId="61798145" w14:textId="477FA568" w:rsidR="00812A63" w:rsidRDefault="00812A63" w:rsidP="0048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8599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812A63" w14:paraId="31342843" w14:textId="77777777" w:rsidTr="006C0CEF">
        <w:trPr>
          <w:jc w:val="center"/>
        </w:trPr>
        <w:tc>
          <w:tcPr>
            <w:tcW w:w="846" w:type="dxa"/>
            <w:vAlign w:val="center"/>
          </w:tcPr>
          <w:p w14:paraId="620B702C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6BDB3201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16</w:t>
            </w:r>
          </w:p>
        </w:tc>
        <w:tc>
          <w:tcPr>
            <w:tcW w:w="1774" w:type="dxa"/>
          </w:tcPr>
          <w:p w14:paraId="531A5164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75" w:type="dxa"/>
          </w:tcPr>
          <w:p w14:paraId="33B13B13" w14:textId="402D5275" w:rsidR="00812A63" w:rsidRDefault="00485991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812A63" w14:paraId="7B4B76C3" w14:textId="77777777" w:rsidTr="006C0CEF">
        <w:trPr>
          <w:jc w:val="center"/>
        </w:trPr>
        <w:tc>
          <w:tcPr>
            <w:tcW w:w="846" w:type="dxa"/>
            <w:vAlign w:val="center"/>
          </w:tcPr>
          <w:p w14:paraId="38F95C72" w14:textId="77777777" w:rsidR="00812A63" w:rsidRDefault="00812A63" w:rsidP="006C0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515C4D8A" w14:textId="77777777" w:rsidR="00812A63" w:rsidRDefault="00812A63" w:rsidP="006C0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1B</w:t>
            </w:r>
          </w:p>
        </w:tc>
        <w:tc>
          <w:tcPr>
            <w:tcW w:w="1774" w:type="dxa"/>
          </w:tcPr>
          <w:p w14:paraId="5D1795F3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75" w:type="dxa"/>
          </w:tcPr>
          <w:p w14:paraId="6CE07DEA" w14:textId="4CF3040B" w:rsidR="00812A63" w:rsidRDefault="00885A5F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</w:tr>
      <w:tr w:rsidR="00812A63" w14:paraId="3E3CE2DF" w14:textId="77777777" w:rsidTr="006C0CEF">
        <w:trPr>
          <w:jc w:val="center"/>
        </w:trPr>
        <w:tc>
          <w:tcPr>
            <w:tcW w:w="846" w:type="dxa"/>
            <w:vAlign w:val="center"/>
          </w:tcPr>
          <w:p w14:paraId="19180151" w14:textId="77777777" w:rsidR="00812A63" w:rsidRDefault="00812A63" w:rsidP="006C0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48F7383F" w14:textId="77777777" w:rsidR="00812A63" w:rsidRDefault="00812A63" w:rsidP="006C0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EC10</w:t>
            </w:r>
          </w:p>
        </w:tc>
        <w:tc>
          <w:tcPr>
            <w:tcW w:w="1774" w:type="dxa"/>
          </w:tcPr>
          <w:p w14:paraId="4F35AF17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75" w:type="dxa"/>
          </w:tcPr>
          <w:p w14:paraId="598AD5E7" w14:textId="0436FA02" w:rsidR="00812A63" w:rsidRDefault="00812A63" w:rsidP="00885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85A5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812A63" w14:paraId="329C483D" w14:textId="77777777" w:rsidTr="006C0CEF">
        <w:trPr>
          <w:jc w:val="center"/>
        </w:trPr>
        <w:tc>
          <w:tcPr>
            <w:tcW w:w="846" w:type="dxa"/>
            <w:vAlign w:val="center"/>
          </w:tcPr>
          <w:p w14:paraId="4C9D280B" w14:textId="77777777" w:rsidR="00812A63" w:rsidRPr="004605F1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441603F0" w14:textId="77777777" w:rsidR="00812A63" w:rsidRPr="004605F1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KK1</w:t>
            </w:r>
          </w:p>
        </w:tc>
        <w:tc>
          <w:tcPr>
            <w:tcW w:w="1774" w:type="dxa"/>
          </w:tcPr>
          <w:p w14:paraId="1BA1F524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5" w:type="dxa"/>
          </w:tcPr>
          <w:p w14:paraId="2F462F96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812A63" w14:paraId="07099487" w14:textId="77777777" w:rsidTr="006C0CEF">
        <w:trPr>
          <w:jc w:val="center"/>
        </w:trPr>
        <w:tc>
          <w:tcPr>
            <w:tcW w:w="846" w:type="dxa"/>
            <w:vAlign w:val="center"/>
          </w:tcPr>
          <w:p w14:paraId="308C0F39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0830C6FE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P5</w:t>
            </w:r>
          </w:p>
        </w:tc>
        <w:tc>
          <w:tcPr>
            <w:tcW w:w="1774" w:type="dxa"/>
          </w:tcPr>
          <w:p w14:paraId="524EA41D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75" w:type="dxa"/>
          </w:tcPr>
          <w:p w14:paraId="2DFABBF6" w14:textId="24F8E920" w:rsidR="00812A63" w:rsidRDefault="00485991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</w:tr>
      <w:tr w:rsidR="00812A63" w14:paraId="261A123A" w14:textId="77777777" w:rsidTr="006C0CEF">
        <w:trPr>
          <w:jc w:val="center"/>
        </w:trPr>
        <w:tc>
          <w:tcPr>
            <w:tcW w:w="846" w:type="dxa"/>
            <w:vAlign w:val="center"/>
          </w:tcPr>
          <w:p w14:paraId="1593AF73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5DBE8F4A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P4</w:t>
            </w:r>
          </w:p>
        </w:tc>
        <w:tc>
          <w:tcPr>
            <w:tcW w:w="1774" w:type="dxa"/>
          </w:tcPr>
          <w:p w14:paraId="728BF2C8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75" w:type="dxa"/>
          </w:tcPr>
          <w:p w14:paraId="7DEDC7E2" w14:textId="0851619D" w:rsidR="00812A63" w:rsidRDefault="00485991" w:rsidP="0048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</w:tr>
      <w:tr w:rsidR="00812A63" w14:paraId="2685D267" w14:textId="77777777" w:rsidTr="006C0CEF">
        <w:trPr>
          <w:jc w:val="center"/>
        </w:trPr>
        <w:tc>
          <w:tcPr>
            <w:tcW w:w="846" w:type="dxa"/>
            <w:vAlign w:val="center"/>
          </w:tcPr>
          <w:p w14:paraId="513A0EEA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3B5B0AAA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6</w:t>
            </w:r>
          </w:p>
        </w:tc>
        <w:tc>
          <w:tcPr>
            <w:tcW w:w="1774" w:type="dxa"/>
          </w:tcPr>
          <w:p w14:paraId="2EB4E590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775" w:type="dxa"/>
          </w:tcPr>
          <w:p w14:paraId="6CD79BED" w14:textId="577236EB" w:rsidR="00812A63" w:rsidRDefault="00812A63" w:rsidP="0048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85991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</w:tr>
      <w:tr w:rsidR="00812A63" w14:paraId="156406AB" w14:textId="77777777" w:rsidTr="006C0CEF">
        <w:trPr>
          <w:jc w:val="center"/>
        </w:trPr>
        <w:tc>
          <w:tcPr>
            <w:tcW w:w="846" w:type="dxa"/>
            <w:vAlign w:val="center"/>
          </w:tcPr>
          <w:p w14:paraId="579A1C39" w14:textId="77777777" w:rsidR="00812A63" w:rsidRPr="004605F1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 w14:paraId="4E399989" w14:textId="77777777" w:rsidR="00812A63" w:rsidRPr="004605F1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HLH</w:t>
            </w:r>
          </w:p>
        </w:tc>
        <w:tc>
          <w:tcPr>
            <w:tcW w:w="1774" w:type="dxa"/>
          </w:tcPr>
          <w:p w14:paraId="12C40D04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75" w:type="dxa"/>
          </w:tcPr>
          <w:p w14:paraId="063409AE" w14:textId="702EA1C7" w:rsidR="00812A63" w:rsidRDefault="00485991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812A63" w14:paraId="526C8436" w14:textId="77777777" w:rsidTr="006C0CEF">
        <w:trPr>
          <w:jc w:val="center"/>
        </w:trPr>
        <w:tc>
          <w:tcPr>
            <w:tcW w:w="846" w:type="dxa"/>
            <w:vAlign w:val="center"/>
          </w:tcPr>
          <w:p w14:paraId="39609946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 w14:paraId="49E4F363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7</w:t>
            </w:r>
          </w:p>
        </w:tc>
        <w:tc>
          <w:tcPr>
            <w:tcW w:w="1774" w:type="dxa"/>
          </w:tcPr>
          <w:p w14:paraId="6F59F873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75" w:type="dxa"/>
          </w:tcPr>
          <w:p w14:paraId="699D4BA9" w14:textId="455A32E3" w:rsidR="00812A63" w:rsidRDefault="00485991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812A63" w14:paraId="17D3DA9E" w14:textId="77777777" w:rsidTr="006C0CEF">
        <w:trPr>
          <w:jc w:val="center"/>
        </w:trPr>
        <w:tc>
          <w:tcPr>
            <w:tcW w:w="846" w:type="dxa"/>
            <w:vAlign w:val="center"/>
          </w:tcPr>
          <w:p w14:paraId="2818E216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vAlign w:val="center"/>
          </w:tcPr>
          <w:p w14:paraId="5DA630FE" w14:textId="77777777" w:rsidR="00812A63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SF11</w:t>
            </w:r>
          </w:p>
        </w:tc>
        <w:tc>
          <w:tcPr>
            <w:tcW w:w="1774" w:type="dxa"/>
          </w:tcPr>
          <w:p w14:paraId="4BB279A8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75" w:type="dxa"/>
          </w:tcPr>
          <w:p w14:paraId="18F205C3" w14:textId="04A9E4E3" w:rsidR="00812A63" w:rsidRDefault="00485991" w:rsidP="0048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</w:tr>
      <w:tr w:rsidR="00812A63" w14:paraId="3BFE0F39" w14:textId="77777777" w:rsidTr="00EB55CF">
        <w:trPr>
          <w:jc w:val="center"/>
        </w:trPr>
        <w:tc>
          <w:tcPr>
            <w:tcW w:w="846" w:type="dxa"/>
            <w:vAlign w:val="center"/>
          </w:tcPr>
          <w:p w14:paraId="6D18D18C" w14:textId="77777777" w:rsidR="00812A63" w:rsidRDefault="00812A63" w:rsidP="006C0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vAlign w:val="center"/>
          </w:tcPr>
          <w:p w14:paraId="6C2BD0FB" w14:textId="77777777" w:rsidR="00812A63" w:rsidRDefault="00812A63" w:rsidP="006C0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ST</w:t>
            </w:r>
          </w:p>
        </w:tc>
        <w:tc>
          <w:tcPr>
            <w:tcW w:w="1774" w:type="dxa"/>
          </w:tcPr>
          <w:p w14:paraId="67FD2764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5" w:type="dxa"/>
          </w:tcPr>
          <w:p w14:paraId="75DD0B0E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812A63" w14:paraId="22A9B872" w14:textId="77777777" w:rsidTr="00EB55CF">
        <w:trPr>
          <w:jc w:val="center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1C9AD05B" w14:textId="77777777" w:rsidR="00812A63" w:rsidRPr="004605F1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A37F3F1" w14:textId="77777777" w:rsidR="00812A63" w:rsidRPr="004605F1" w:rsidRDefault="00812A63" w:rsidP="006C0C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9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4F96704B" w14:textId="77777777" w:rsidR="00812A63" w:rsidRDefault="00812A63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595EBDF1" w14:textId="32C3F0A1" w:rsidR="00812A63" w:rsidRDefault="00485991" w:rsidP="00663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</w:tbl>
    <w:p w14:paraId="39ADE398" w14:textId="77777777" w:rsidR="00812A63" w:rsidRDefault="00812A63" w:rsidP="00812A63">
      <w:pPr>
        <w:rPr>
          <w:rFonts w:ascii="Times New Roman" w:hAnsi="Times New Roman" w:cs="Times New Roman"/>
          <w:sz w:val="24"/>
          <w:szCs w:val="24"/>
        </w:rPr>
      </w:pPr>
    </w:p>
    <w:p w14:paraId="1B336143" w14:textId="77777777" w:rsidR="00812A63" w:rsidRDefault="00812A63">
      <w:pPr>
        <w:rPr>
          <w:rFonts w:ascii="Times New Roman" w:hAnsi="Times New Roman" w:cs="Times New Roman"/>
          <w:b/>
          <w:sz w:val="24"/>
          <w:szCs w:val="24"/>
        </w:rPr>
      </w:pPr>
    </w:p>
    <w:p w14:paraId="58E525CA" w14:textId="77777777" w:rsidR="00390E16" w:rsidRDefault="00390E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96AC996" w14:textId="40B37F6E" w:rsidR="00F27C2B" w:rsidRDefault="00F27C2B" w:rsidP="00F27C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A2C25">
        <w:rPr>
          <w:rFonts w:ascii="Times New Roman" w:hAnsi="Times New Roman" w:cs="Times New Roman"/>
          <w:sz w:val="24"/>
          <w:szCs w:val="24"/>
        </w:rPr>
        <w:t>Significant genes identified via models with and without study covariat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DA2C25">
        <w:rPr>
          <w:rFonts w:ascii="Times New Roman" w:hAnsi="Times New Roman" w:cs="Times New Roman"/>
          <w:sz w:val="24"/>
          <w:szCs w:val="24"/>
        </w:rPr>
        <w:t xml:space="preserve"> The significance levels are </w:t>
      </w:r>
      <w:r w:rsidR="00DA2C25" w:rsidRPr="00F82793">
        <w:rPr>
          <w:rFonts w:ascii="Times New Roman" w:hAnsi="Times New Roman" w:cs="Times New Roman"/>
          <w:sz w:val="24"/>
          <w:szCs w:val="24"/>
        </w:rPr>
        <w:t>7.51x10</w:t>
      </w:r>
      <w:r w:rsidR="00DA2C25" w:rsidRPr="00F82793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="00DA2C25" w:rsidRPr="00F82793">
        <w:rPr>
          <w:rFonts w:ascii="Times New Roman" w:hAnsi="Times New Roman" w:cs="Times New Roman"/>
          <w:sz w:val="24"/>
          <w:szCs w:val="24"/>
        </w:rPr>
        <w:t xml:space="preserve"> for MURAT and 3.42x10</w:t>
      </w:r>
      <w:r w:rsidR="00DA2C25" w:rsidRPr="00F82793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="00DA2C25" w:rsidRPr="00F82793">
        <w:rPr>
          <w:rFonts w:ascii="Times New Roman" w:hAnsi="Times New Roman" w:cs="Times New Roman"/>
          <w:sz w:val="24"/>
          <w:szCs w:val="24"/>
        </w:rPr>
        <w:t xml:space="preserve"> for SKAT</w:t>
      </w:r>
      <w:r w:rsidR="00DA2C25">
        <w:rPr>
          <w:rFonts w:ascii="Times New Roman" w:hAnsi="Times New Roman" w:cs="Times New Roman"/>
          <w:sz w:val="24"/>
          <w:szCs w:val="24"/>
        </w:rPr>
        <w:t xml:space="preserve">. </w:t>
      </w:r>
      <w:r w:rsidR="008D4951">
        <w:rPr>
          <w:rFonts w:ascii="Times New Roman" w:hAnsi="Times New Roman" w:cs="Times New Roman"/>
          <w:sz w:val="24"/>
          <w:szCs w:val="24"/>
        </w:rPr>
        <w:t xml:space="preserve"> </w:t>
      </w:r>
      <w:r w:rsidR="008D4951" w:rsidRPr="001C3EC0">
        <w:rPr>
          <w:rFonts w:ascii="Times New Roman" w:hAnsi="Times New Roman" w:cs="Times New Roman"/>
          <w:sz w:val="24"/>
          <w:szCs w:val="24"/>
        </w:rPr>
        <w:t>Since SOF only</w:t>
      </w:r>
      <w:r w:rsidR="00EC26B6" w:rsidRPr="001C3EC0">
        <w:rPr>
          <w:rFonts w:ascii="Times New Roman" w:hAnsi="Times New Roman" w:cs="Times New Roman"/>
          <w:sz w:val="24"/>
          <w:szCs w:val="24"/>
        </w:rPr>
        <w:t xml:space="preserve"> included women, </w:t>
      </w:r>
      <w:proofErr w:type="spellStart"/>
      <w:r w:rsidR="008D4951" w:rsidRPr="001C3EC0">
        <w:rPr>
          <w:rFonts w:ascii="Times New Roman" w:hAnsi="Times New Roman" w:cs="Times New Roman"/>
          <w:sz w:val="24"/>
          <w:szCs w:val="24"/>
        </w:rPr>
        <w:t>MrOS</w:t>
      </w:r>
      <w:proofErr w:type="spellEnd"/>
      <w:r w:rsidR="008D4951" w:rsidRPr="001C3EC0">
        <w:rPr>
          <w:rFonts w:ascii="Times New Roman" w:hAnsi="Times New Roman" w:cs="Times New Roman"/>
          <w:sz w:val="24"/>
          <w:szCs w:val="24"/>
        </w:rPr>
        <w:t xml:space="preserve"> only included men,</w:t>
      </w:r>
      <w:r w:rsidR="00EC26B6" w:rsidRPr="001C3EC0">
        <w:rPr>
          <w:rFonts w:ascii="Times New Roman" w:hAnsi="Times New Roman" w:cs="Times New Roman"/>
          <w:sz w:val="24"/>
          <w:szCs w:val="24"/>
        </w:rPr>
        <w:t xml:space="preserve"> and </w:t>
      </w:r>
      <w:r w:rsidR="00390E16" w:rsidRPr="001C3EC0">
        <w:rPr>
          <w:rFonts w:ascii="Times New Roman" w:hAnsi="Times New Roman" w:cs="Times New Roman"/>
          <w:sz w:val="24"/>
          <w:szCs w:val="24"/>
        </w:rPr>
        <w:t xml:space="preserve">only </w:t>
      </w:r>
      <w:r w:rsidR="00EC26B6" w:rsidRPr="001C3EC0">
        <w:rPr>
          <w:rFonts w:ascii="Times New Roman" w:hAnsi="Times New Roman" w:cs="Times New Roman"/>
          <w:sz w:val="24"/>
          <w:szCs w:val="24"/>
        </w:rPr>
        <w:t>data from sequenced women in UK10K were used,</w:t>
      </w:r>
      <w:r w:rsidR="00EC26B6">
        <w:rPr>
          <w:rFonts w:ascii="Times New Roman" w:hAnsi="Times New Roman" w:cs="Times New Roman"/>
          <w:sz w:val="24"/>
          <w:szCs w:val="24"/>
        </w:rPr>
        <w:t xml:space="preserve"> </w:t>
      </w:r>
      <w:r w:rsidR="008D4951">
        <w:rPr>
          <w:rFonts w:ascii="Times New Roman" w:hAnsi="Times New Roman" w:cs="Times New Roman"/>
          <w:sz w:val="24"/>
          <w:szCs w:val="24"/>
        </w:rPr>
        <w:t>we included 3 indicator variables capturing study and sex, and we excluded the overall intercept to ensure identifiability.</w:t>
      </w:r>
      <w:r w:rsidR="00EF0069" w:rsidRPr="00EF00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0069">
        <w:rPr>
          <w:rFonts w:ascii="Times New Roman" w:hAnsi="Times New Roman" w:cs="Times New Roman"/>
          <w:sz w:val="24"/>
          <w:szCs w:val="24"/>
        </w:rPr>
        <w:t>I</w:t>
      </w:r>
      <w:r w:rsidR="00EF0069" w:rsidRPr="00EF0069">
        <w:rPr>
          <w:rFonts w:ascii="Times New Roman" w:hAnsi="Times New Roman" w:cs="Times New Roman"/>
          <w:sz w:val="24"/>
          <w:szCs w:val="24"/>
        </w:rPr>
        <w:t xml:space="preserve">nclusion of study indicators results in very little change in </w:t>
      </w:r>
      <w:r w:rsidR="00390E16">
        <w:rPr>
          <w:rFonts w:ascii="Times New Roman" w:hAnsi="Times New Roman" w:cs="Times New Roman"/>
          <w:sz w:val="24"/>
          <w:szCs w:val="24"/>
        </w:rPr>
        <w:t xml:space="preserve">the </w:t>
      </w:r>
      <w:r w:rsidR="00EF0069" w:rsidRPr="00EF0069">
        <w:rPr>
          <w:rFonts w:ascii="Times New Roman" w:hAnsi="Times New Roman" w:cs="Times New Roman"/>
          <w:sz w:val="24"/>
          <w:szCs w:val="24"/>
        </w:rPr>
        <w:t>results, and the same genes would be called significant</w:t>
      </w:r>
      <w:r w:rsidR="00EF006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893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851"/>
        <w:gridCol w:w="425"/>
        <w:gridCol w:w="1249"/>
        <w:gridCol w:w="310"/>
        <w:gridCol w:w="284"/>
        <w:gridCol w:w="986"/>
        <w:gridCol w:w="1520"/>
      </w:tblGrid>
      <w:tr w:rsidR="00DA2C25" w:rsidRPr="00F82793" w14:paraId="39B598A5" w14:textId="77777777" w:rsidTr="008D4951">
        <w:trPr>
          <w:trHeight w:val="29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79C21E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18A628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AB1B49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study covariate</w:t>
            </w:r>
          </w:p>
        </w:tc>
        <w:tc>
          <w:tcPr>
            <w:tcW w:w="31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426F53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study covariates</w:t>
            </w:r>
          </w:p>
        </w:tc>
      </w:tr>
      <w:tr w:rsidR="00DA2C25" w:rsidRPr="00F82793" w14:paraId="4CBB42C7" w14:textId="77777777" w:rsidTr="008D4951">
        <w:trPr>
          <w:trHeight w:val="290"/>
          <w:jc w:val="center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D573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58A5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90CC" w14:textId="77777777" w:rsidR="00DA2C25" w:rsidRPr="00F82793" w:rsidRDefault="00DA2C25" w:rsidP="008D49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.SKAT</w:t>
            </w:r>
            <w:proofErr w:type="spellEnd"/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3E12E0AA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AT</w:t>
            </w:r>
          </w:p>
        </w:tc>
        <w:tc>
          <w:tcPr>
            <w:tcW w:w="15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AB94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.SKAT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3417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AT</w:t>
            </w:r>
          </w:p>
        </w:tc>
      </w:tr>
      <w:tr w:rsidR="00DA2C25" w:rsidRPr="00F82793" w14:paraId="366ED4BE" w14:textId="77777777" w:rsidTr="008D4951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D9FD7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9C2E4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E658C1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</w:tcBorders>
            <w:vAlign w:val="center"/>
          </w:tcPr>
          <w:p w14:paraId="53E7B93B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cal weight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B9F375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DC658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C25" w:rsidRPr="00F82793" w14:paraId="655B425F" w14:textId="77777777" w:rsidTr="008D4951">
        <w:trPr>
          <w:trHeight w:val="370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E44E65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A05C92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L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C2BC1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61F72F01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8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D3136D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9D232C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DA2C25" w:rsidRPr="00F82793" w14:paraId="66337D03" w14:textId="77777777" w:rsidTr="008D4951">
        <w:trPr>
          <w:trHeight w:val="370"/>
          <w:jc w:val="center"/>
        </w:trPr>
        <w:tc>
          <w:tcPr>
            <w:tcW w:w="709" w:type="dxa"/>
            <w:shd w:val="clear" w:color="auto" w:fill="auto"/>
            <w:vAlign w:val="center"/>
            <w:hideMark/>
          </w:tcPr>
          <w:p w14:paraId="790E2C39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C36E42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1B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769B503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49" w:type="dxa"/>
            <w:vAlign w:val="center"/>
          </w:tcPr>
          <w:p w14:paraId="2D522888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80" w:type="dxa"/>
            <w:gridSpan w:val="3"/>
            <w:shd w:val="clear" w:color="auto" w:fill="auto"/>
            <w:vAlign w:val="center"/>
            <w:hideMark/>
          </w:tcPr>
          <w:p w14:paraId="43E9A75F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5C6C9AA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DA2C25" w:rsidRPr="00F82793" w14:paraId="602101F1" w14:textId="77777777" w:rsidTr="008D4951">
        <w:trPr>
          <w:trHeight w:val="370"/>
          <w:jc w:val="center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4FB87A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64F8BC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EC1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72B06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092A6039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8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A126B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1770D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 w:rsidR="00DA2C25" w:rsidRPr="00F82793" w14:paraId="55A541B9" w14:textId="77777777" w:rsidTr="008D4951">
        <w:trPr>
          <w:trHeight w:val="37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45AAE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7C723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F625C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D1254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(0.5,0.5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4EF1D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61A22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2C25" w:rsidRPr="00F82793" w14:paraId="7BC1CBCB" w14:textId="77777777" w:rsidTr="008D4951">
        <w:trPr>
          <w:trHeight w:val="37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D738F6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11EA4" w14:textId="77777777" w:rsidR="00DA2C25" w:rsidRPr="00F82793" w:rsidRDefault="00DA2C25" w:rsidP="008D4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1B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15B49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7D3F6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B7969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8D59FB" w14:textId="77777777" w:rsidR="00DA2C25" w:rsidRPr="00F82793" w:rsidRDefault="00DA2C25" w:rsidP="008D4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x10</w:t>
            </w:r>
            <w:r w:rsidRPr="00F82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</w:tbl>
    <w:p w14:paraId="781F81E5" w14:textId="77777777" w:rsidR="00DA2C25" w:rsidRPr="00812A63" w:rsidRDefault="00DA2C25" w:rsidP="00F27C2B">
      <w:pPr>
        <w:rPr>
          <w:rFonts w:ascii="Times New Roman" w:hAnsi="Times New Roman" w:cs="Times New Roman"/>
          <w:sz w:val="24"/>
          <w:szCs w:val="24"/>
        </w:rPr>
      </w:pPr>
    </w:p>
    <w:p w14:paraId="4542CFF9" w14:textId="6CF5C11F" w:rsidR="00F27C2B" w:rsidRDefault="00F27C2B">
      <w:pPr>
        <w:rPr>
          <w:rFonts w:ascii="Times New Roman" w:hAnsi="Times New Roman" w:cs="Times New Roman"/>
          <w:b/>
          <w:sz w:val="28"/>
          <w:szCs w:val="28"/>
        </w:rPr>
      </w:pPr>
    </w:p>
    <w:p w14:paraId="2AFEB0C8" w14:textId="745E772D" w:rsidR="00DA2C25" w:rsidRDefault="00DA2C25">
      <w:pPr>
        <w:rPr>
          <w:rFonts w:ascii="Times New Roman" w:hAnsi="Times New Roman" w:cs="Times New Roman"/>
          <w:b/>
          <w:sz w:val="28"/>
          <w:szCs w:val="28"/>
        </w:rPr>
      </w:pPr>
    </w:p>
    <w:p w14:paraId="670EEB50" w14:textId="0E1F91BE" w:rsidR="00DA2C25" w:rsidRDefault="00DA2C25">
      <w:pPr>
        <w:rPr>
          <w:rFonts w:ascii="Times New Roman" w:hAnsi="Times New Roman" w:cs="Times New Roman"/>
          <w:b/>
          <w:sz w:val="28"/>
          <w:szCs w:val="28"/>
        </w:rPr>
      </w:pPr>
    </w:p>
    <w:p w14:paraId="4A80C8DB" w14:textId="77777777" w:rsidR="00390E16" w:rsidRDefault="00390E1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7162DD96" w14:textId="284A6E93" w:rsidR="00852029" w:rsidRPr="00EF67D0" w:rsidRDefault="00852029">
      <w:pPr>
        <w:rPr>
          <w:rFonts w:ascii="Times New Roman" w:hAnsi="Times New Roman" w:cs="Times New Roman"/>
          <w:b/>
          <w:sz w:val="28"/>
          <w:szCs w:val="28"/>
        </w:rPr>
      </w:pPr>
      <w:r w:rsidRPr="00EF67D0">
        <w:rPr>
          <w:rFonts w:ascii="Times New Roman" w:hAnsi="Times New Roman" w:cs="Times New Roman"/>
          <w:b/>
          <w:sz w:val="28"/>
          <w:szCs w:val="28"/>
        </w:rPr>
        <w:lastRenderedPageBreak/>
        <w:t>Supplementary Figures:</w:t>
      </w:r>
    </w:p>
    <w:p w14:paraId="78DBC903" w14:textId="1C64DE02" w:rsidR="00852029" w:rsidRPr="009925CC" w:rsidRDefault="008A4CA9" w:rsidP="00852029">
      <w:pPr>
        <w:pStyle w:val="xmsonormal"/>
        <w:shd w:val="clear" w:color="auto" w:fill="FFFFFF"/>
        <w:spacing w:before="0" w:beforeAutospacing="0" w:after="0" w:afterAutospacing="0"/>
      </w:pPr>
      <w:r>
        <w:rPr>
          <w:b/>
        </w:rPr>
        <w:t>Supplemental</w:t>
      </w:r>
      <w:r w:rsidR="00852029" w:rsidRPr="009925CC">
        <w:rPr>
          <w:b/>
        </w:rPr>
        <w:t xml:space="preserve"> Figure 1:</w:t>
      </w:r>
      <w:r w:rsidR="00852029" w:rsidRPr="009925CC">
        <w:t xml:space="preserve"> Boxplot</w:t>
      </w:r>
      <w:r w:rsidR="00A0232C">
        <w:t xml:space="preserve">s of </w:t>
      </w:r>
      <w:r w:rsidR="00852029" w:rsidRPr="009925CC">
        <w:t>number of SNPs in each gene piece</w:t>
      </w:r>
      <w:r w:rsidR="00A0232C">
        <w:t>, by chromosome</w:t>
      </w:r>
      <w:r w:rsidR="00852029" w:rsidRPr="009925CC">
        <w:t>.</w:t>
      </w:r>
    </w:p>
    <w:p w14:paraId="22BB6C4E" w14:textId="77777777" w:rsidR="00852029" w:rsidRPr="009925CC" w:rsidRDefault="00852029" w:rsidP="00852029">
      <w:pPr>
        <w:pStyle w:val="xmsonormal"/>
        <w:shd w:val="clear" w:color="auto" w:fill="FFFFFF"/>
        <w:spacing w:before="0" w:beforeAutospacing="0" w:after="0" w:afterAutospacing="0"/>
      </w:pPr>
    </w:p>
    <w:p w14:paraId="0B36BBB0" w14:textId="77777777" w:rsidR="00852029" w:rsidRDefault="00852029">
      <w:pPr>
        <w:rPr>
          <w:rFonts w:ascii="Times New Roman" w:hAnsi="Times New Roman" w:cs="Times New Roman"/>
          <w:sz w:val="24"/>
          <w:szCs w:val="24"/>
        </w:rPr>
      </w:pPr>
      <w:r w:rsidRPr="009925CC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71B21F97" wp14:editId="5972E9AD">
            <wp:extent cx="3416141" cy="340949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np_coun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3097" cy="3416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3F8C5" w14:textId="0C59D134" w:rsidR="00502720" w:rsidRDefault="00502720" w:rsidP="005027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E177B85" w14:textId="77777777" w:rsidR="00A220FA" w:rsidRDefault="00A220F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69FB30A" w14:textId="04E3A0E2" w:rsidR="00D60AC6" w:rsidRPr="009925CC" w:rsidRDefault="00D60AC6" w:rsidP="00D60A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2</w:t>
      </w:r>
      <w:r w:rsidR="009C0D0C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cree plot displaying the variability explained by principal components calculated using 6289 SNPs</w:t>
      </w:r>
    </w:p>
    <w:p w14:paraId="5A9C4462" w14:textId="50FB0B6D" w:rsidR="00D60AC6" w:rsidRDefault="00D60AC6" w:rsidP="00D60AC6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49F2375A" wp14:editId="6C4260F8">
            <wp:extent cx="45720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a_scree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9AE63" w14:textId="77777777" w:rsidR="004379FF" w:rsidRDefault="004379FF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137D5D" w14:textId="77777777" w:rsidR="004379FF" w:rsidRDefault="004379FF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7A28A5" w14:textId="77777777" w:rsidR="004379FF" w:rsidRDefault="004379FF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4F77E7" w14:textId="77777777" w:rsidR="004379FF" w:rsidRDefault="004379FF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1A46D8" w14:textId="77777777" w:rsidR="004379FF" w:rsidRDefault="004379FF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5A6B737" w14:textId="77777777" w:rsidR="004379FF" w:rsidRDefault="004379FF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4122B9E" w14:textId="77777777" w:rsidR="004379FF" w:rsidRDefault="004379FF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AD58146" w14:textId="77777777" w:rsidR="004379FF" w:rsidRDefault="004379FF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F71672" w14:textId="77777777" w:rsidR="004379FF" w:rsidRDefault="004379FF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A32557" w14:textId="77777777" w:rsidR="004379FF" w:rsidRDefault="004379FF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C53AF1E" w14:textId="6D863252" w:rsidR="004C0DF6" w:rsidRDefault="004C0DF6" w:rsidP="004C0D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067005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067005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377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comparisons between SKAT and linear regression in single variant analysis</w:t>
      </w:r>
      <w:r w:rsidRPr="00204CF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171FD59" w14:textId="77777777" w:rsidR="004C0DF6" w:rsidRDefault="004C0DF6" w:rsidP="004C0D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70F76192" wp14:editId="5D671DF1">
            <wp:extent cx="4895850" cy="48863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9585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104F0" w14:textId="77777777" w:rsidR="004C0DF6" w:rsidRDefault="004C0DF6" w:rsidP="004C0DF6">
      <w:pPr>
        <w:rPr>
          <w:rFonts w:ascii="Times New Roman" w:hAnsi="Times New Roman" w:cs="Times New Roman"/>
          <w:sz w:val="24"/>
          <w:szCs w:val="24"/>
        </w:rPr>
      </w:pPr>
    </w:p>
    <w:p w14:paraId="0F15DCB6" w14:textId="77777777" w:rsidR="004C0DF6" w:rsidRDefault="004C0DF6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C7C7E2" w14:textId="77777777" w:rsidR="004C0DF6" w:rsidRDefault="004C0DF6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C04D00" w14:textId="77777777" w:rsidR="004C0DF6" w:rsidRDefault="004C0DF6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BB55E7" w14:textId="77777777" w:rsidR="004C0DF6" w:rsidRDefault="004C0DF6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E4CA30" w14:textId="77777777" w:rsidR="004C0DF6" w:rsidRDefault="004C0DF6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35FD531" w14:textId="77777777" w:rsidR="004C0DF6" w:rsidRDefault="004C0DF6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AD2230D" w14:textId="77777777" w:rsidR="004C0DF6" w:rsidRDefault="004C0DF6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814E72" w14:textId="77777777" w:rsidR="004C0DF6" w:rsidRDefault="004C0DF6" w:rsidP="005027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AAB5550" w14:textId="52748FF8" w:rsidR="00502720" w:rsidRDefault="008A4CA9" w:rsidP="005027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067005" w:rsidRPr="00067005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4C0DF6">
        <w:rPr>
          <w:rFonts w:ascii="Times New Roman" w:hAnsi="Times New Roman" w:cs="Times New Roman"/>
          <w:b/>
          <w:sz w:val="24"/>
          <w:szCs w:val="24"/>
        </w:rPr>
        <w:t>4</w:t>
      </w:r>
      <w:r w:rsidR="00067005" w:rsidRPr="00067005">
        <w:rPr>
          <w:rFonts w:ascii="Times New Roman" w:hAnsi="Times New Roman" w:cs="Times New Roman"/>
          <w:b/>
          <w:sz w:val="24"/>
          <w:szCs w:val="24"/>
        </w:rPr>
        <w:t>:</w:t>
      </w:r>
      <w:r w:rsidR="00B46F42">
        <w:rPr>
          <w:rFonts w:ascii="Times New Roman" w:hAnsi="Times New Roman" w:cs="Times New Roman"/>
          <w:sz w:val="24"/>
          <w:szCs w:val="24"/>
        </w:rPr>
        <w:t xml:space="preserve"> </w:t>
      </w:r>
      <w:r w:rsidR="00B46F42" w:rsidRPr="00B46F42">
        <w:rPr>
          <w:rFonts w:ascii="Times New Roman" w:hAnsi="Times New Roman" w:cs="Times New Roman"/>
          <w:i/>
          <w:sz w:val="24"/>
          <w:szCs w:val="24"/>
        </w:rPr>
        <w:t>p</w:t>
      </w:r>
      <w:r w:rsidR="00067005">
        <w:rPr>
          <w:rFonts w:ascii="Times New Roman" w:hAnsi="Times New Roman" w:cs="Times New Roman"/>
          <w:sz w:val="24"/>
          <w:szCs w:val="24"/>
        </w:rPr>
        <w:t>-value comparison</w:t>
      </w:r>
      <w:r w:rsidR="00C91269">
        <w:rPr>
          <w:rFonts w:ascii="Times New Roman" w:hAnsi="Times New Roman" w:cs="Times New Roman"/>
          <w:sz w:val="24"/>
          <w:szCs w:val="24"/>
        </w:rPr>
        <w:t>s between SKAT and MURAT for</w:t>
      </w:r>
      <w:r w:rsidR="00067005">
        <w:rPr>
          <w:rFonts w:ascii="Times New Roman" w:hAnsi="Times New Roman" w:cs="Times New Roman"/>
          <w:sz w:val="24"/>
          <w:szCs w:val="24"/>
        </w:rPr>
        <w:t xml:space="preserve"> gene-based analysis with </w:t>
      </w:r>
      <w:r w:rsidR="00B46F42">
        <w:rPr>
          <w:rFonts w:ascii="Times New Roman" w:hAnsi="Times New Roman" w:cs="Times New Roman"/>
          <w:sz w:val="24"/>
          <w:szCs w:val="24"/>
        </w:rPr>
        <w:t>three different</w:t>
      </w:r>
      <w:r w:rsidR="00067005">
        <w:rPr>
          <w:rFonts w:ascii="Times New Roman" w:hAnsi="Times New Roman" w:cs="Times New Roman"/>
          <w:sz w:val="24"/>
          <w:szCs w:val="24"/>
        </w:rPr>
        <w:t xml:space="preserve"> weight</w:t>
      </w:r>
      <w:r w:rsidR="00B46F42">
        <w:rPr>
          <w:rFonts w:ascii="Times New Roman" w:hAnsi="Times New Roman" w:cs="Times New Roman"/>
          <w:sz w:val="24"/>
          <w:szCs w:val="24"/>
        </w:rPr>
        <w:t>s. T</w:t>
      </w:r>
      <w:r w:rsidR="00067005">
        <w:rPr>
          <w:rFonts w:ascii="Times New Roman" w:hAnsi="Times New Roman" w:cs="Times New Roman"/>
          <w:sz w:val="24"/>
          <w:szCs w:val="24"/>
        </w:rPr>
        <w:t xml:space="preserve">he adjusted SKAT p-value </w:t>
      </w:r>
      <w:r w:rsidR="00067005" w:rsidRPr="00204CF9">
        <w:rPr>
          <w:rFonts w:ascii="Times New Roman" w:hAnsi="Times New Roman" w:cs="Times New Roman"/>
          <w:sz w:val="24"/>
          <w:szCs w:val="24"/>
        </w:rPr>
        <w:t xml:space="preserve">is defined as the minimum of </w:t>
      </w:r>
      <w:r w:rsidR="00C91269">
        <w:rPr>
          <w:rFonts w:ascii="Times New Roman" w:hAnsi="Times New Roman" w:cs="Times New Roman"/>
          <w:sz w:val="24"/>
          <w:szCs w:val="24"/>
        </w:rPr>
        <w:t xml:space="preserve">the </w:t>
      </w:r>
      <w:r w:rsidR="00067005" w:rsidRPr="00204CF9">
        <w:rPr>
          <w:rFonts w:ascii="Times New Roman" w:hAnsi="Times New Roman" w:cs="Times New Roman"/>
          <w:sz w:val="24"/>
          <w:szCs w:val="24"/>
        </w:rPr>
        <w:t xml:space="preserve">two </w:t>
      </w:r>
      <w:r w:rsidR="00067005" w:rsidRPr="00204CF9">
        <w:rPr>
          <w:rFonts w:ascii="Times New Roman" w:hAnsi="Times New Roman" w:cs="Times New Roman"/>
          <w:i/>
          <w:sz w:val="24"/>
          <w:szCs w:val="24"/>
        </w:rPr>
        <w:t>p</w:t>
      </w:r>
      <w:r w:rsidR="00067005" w:rsidRPr="00204CF9">
        <w:rPr>
          <w:rFonts w:ascii="Times New Roman" w:hAnsi="Times New Roman" w:cs="Times New Roman"/>
          <w:sz w:val="24"/>
          <w:szCs w:val="24"/>
        </w:rPr>
        <w:t>-values obtained by testing LS and FN individually.</w:t>
      </w:r>
      <w:r w:rsidR="00C91269">
        <w:rPr>
          <w:rFonts w:ascii="Times New Roman" w:hAnsi="Times New Roman" w:cs="Times New Roman"/>
          <w:sz w:val="24"/>
          <w:szCs w:val="24"/>
        </w:rPr>
        <w:t xml:space="preserve">  </w:t>
      </w:r>
      <w:r w:rsidR="00C91269" w:rsidRPr="00A220FA">
        <w:rPr>
          <w:rFonts w:ascii="Times New Roman" w:hAnsi="Times New Roman" w:cs="Times New Roman"/>
          <w:b/>
          <w:sz w:val="24"/>
          <w:szCs w:val="24"/>
        </w:rPr>
        <w:t>A:</w:t>
      </w:r>
      <w:r w:rsidR="00C91269">
        <w:rPr>
          <w:rFonts w:ascii="Times New Roman" w:hAnsi="Times New Roman" w:cs="Times New Roman"/>
          <w:sz w:val="24"/>
          <w:szCs w:val="24"/>
        </w:rPr>
        <w:t xml:space="preserve"> identical weights. </w:t>
      </w:r>
      <w:r w:rsidR="00C91269" w:rsidRPr="00A220FA">
        <w:rPr>
          <w:rFonts w:ascii="Times New Roman" w:hAnsi="Times New Roman" w:cs="Times New Roman"/>
          <w:b/>
          <w:sz w:val="24"/>
          <w:szCs w:val="24"/>
        </w:rPr>
        <w:t>B:</w:t>
      </w:r>
      <w:r w:rsidR="00C91269">
        <w:rPr>
          <w:rFonts w:ascii="Times New Roman" w:hAnsi="Times New Roman" w:cs="Times New Roman"/>
          <w:sz w:val="24"/>
          <w:szCs w:val="24"/>
        </w:rPr>
        <w:t xml:space="preserve"> Weights based on the Beta</w:t>
      </w:r>
      <w:r w:rsidR="006474F4">
        <w:rPr>
          <w:rFonts w:ascii="Times New Roman" w:hAnsi="Times New Roman" w:cs="Times New Roman"/>
          <w:sz w:val="24"/>
          <w:szCs w:val="24"/>
        </w:rPr>
        <w:t xml:space="preserve"> </w:t>
      </w:r>
      <w:r w:rsidR="00C91269">
        <w:rPr>
          <w:rFonts w:ascii="Times New Roman" w:hAnsi="Times New Roman" w:cs="Times New Roman"/>
          <w:sz w:val="24"/>
          <w:szCs w:val="24"/>
        </w:rPr>
        <w:t xml:space="preserve">(1,25) distribution. </w:t>
      </w:r>
      <w:r w:rsidR="00C91269" w:rsidRPr="00A220FA">
        <w:rPr>
          <w:rFonts w:ascii="Times New Roman" w:hAnsi="Times New Roman" w:cs="Times New Roman"/>
          <w:b/>
          <w:sz w:val="24"/>
          <w:szCs w:val="24"/>
        </w:rPr>
        <w:t>C.</w:t>
      </w:r>
      <w:r w:rsidR="00C91269">
        <w:rPr>
          <w:rFonts w:ascii="Times New Roman" w:hAnsi="Times New Roman" w:cs="Times New Roman"/>
          <w:sz w:val="24"/>
          <w:szCs w:val="24"/>
        </w:rPr>
        <w:t xml:space="preserve"> Weights based on Beta</w:t>
      </w:r>
      <w:r w:rsidR="006474F4">
        <w:rPr>
          <w:rFonts w:ascii="Times New Roman" w:hAnsi="Times New Roman" w:cs="Times New Roman"/>
          <w:sz w:val="24"/>
          <w:szCs w:val="24"/>
        </w:rPr>
        <w:t xml:space="preserve"> </w:t>
      </w:r>
      <w:r w:rsidR="00C91269">
        <w:rPr>
          <w:rFonts w:ascii="Times New Roman" w:hAnsi="Times New Roman" w:cs="Times New Roman"/>
          <w:sz w:val="24"/>
          <w:szCs w:val="24"/>
        </w:rPr>
        <w:t>(0.5, 0.5).</w:t>
      </w:r>
    </w:p>
    <w:p w14:paraId="29F4BD4D" w14:textId="0A252233" w:rsidR="00502720" w:rsidRPr="0054149F" w:rsidRDefault="00156887" w:rsidP="005027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4D9DA617" wp14:editId="11497D70">
            <wp:extent cx="5880100" cy="5868660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83375" cy="5871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D8D91" w14:textId="77777777" w:rsidR="007D509D" w:rsidRDefault="007D509D" w:rsidP="00913D6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3423E3" w14:textId="77777777" w:rsidR="007D509D" w:rsidRDefault="007D509D" w:rsidP="00913D6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2D84F4" w14:textId="77777777" w:rsidR="007D509D" w:rsidRDefault="007D509D" w:rsidP="00913D6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345B01" w14:textId="77777777" w:rsidR="007D509D" w:rsidRDefault="007D509D" w:rsidP="00913D6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C4176E" w14:textId="77777777" w:rsidR="007D509D" w:rsidRDefault="007D509D" w:rsidP="00913D6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67952F" w14:textId="628BA3D3" w:rsidR="00CA4772" w:rsidRDefault="008A4CA9" w:rsidP="00CA47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913D6F" w:rsidRPr="00067005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4C0DF6">
        <w:rPr>
          <w:rFonts w:ascii="Times New Roman" w:hAnsi="Times New Roman" w:cs="Times New Roman"/>
          <w:b/>
          <w:sz w:val="24"/>
          <w:szCs w:val="24"/>
        </w:rPr>
        <w:t>5</w:t>
      </w:r>
      <w:r w:rsidR="00913D6F" w:rsidRPr="00067005">
        <w:rPr>
          <w:rFonts w:ascii="Times New Roman" w:hAnsi="Times New Roman" w:cs="Times New Roman"/>
          <w:b/>
          <w:sz w:val="24"/>
          <w:szCs w:val="24"/>
        </w:rPr>
        <w:t>:</w:t>
      </w:r>
      <w:r w:rsidR="00913D6F">
        <w:rPr>
          <w:rFonts w:ascii="Times New Roman" w:hAnsi="Times New Roman" w:cs="Times New Roman"/>
          <w:sz w:val="24"/>
          <w:szCs w:val="24"/>
        </w:rPr>
        <w:t xml:space="preserve"> </w:t>
      </w:r>
      <w:r w:rsidR="00913D6F" w:rsidRPr="00B46F42">
        <w:rPr>
          <w:rFonts w:ascii="Times New Roman" w:hAnsi="Times New Roman" w:cs="Times New Roman"/>
          <w:i/>
          <w:sz w:val="24"/>
          <w:szCs w:val="24"/>
        </w:rPr>
        <w:t>p</w:t>
      </w:r>
      <w:r w:rsidR="00913D6F">
        <w:rPr>
          <w:rFonts w:ascii="Times New Roman" w:hAnsi="Times New Roman" w:cs="Times New Roman"/>
          <w:sz w:val="24"/>
          <w:szCs w:val="24"/>
        </w:rPr>
        <w:t>-value comparison</w:t>
      </w:r>
      <w:r w:rsidR="00A220FA">
        <w:rPr>
          <w:rFonts w:ascii="Times New Roman" w:hAnsi="Times New Roman" w:cs="Times New Roman"/>
          <w:sz w:val="24"/>
          <w:szCs w:val="24"/>
        </w:rPr>
        <w:t xml:space="preserve">s between SKAT and MURAT for </w:t>
      </w:r>
      <w:r w:rsidR="00913D6F">
        <w:rPr>
          <w:rFonts w:ascii="Times New Roman" w:hAnsi="Times New Roman" w:cs="Times New Roman"/>
          <w:sz w:val="24"/>
          <w:szCs w:val="24"/>
        </w:rPr>
        <w:t xml:space="preserve">small window analysis with </w:t>
      </w:r>
      <w:r w:rsidR="00B46F42">
        <w:rPr>
          <w:rFonts w:ascii="Times New Roman" w:hAnsi="Times New Roman" w:cs="Times New Roman"/>
          <w:sz w:val="24"/>
          <w:szCs w:val="24"/>
        </w:rPr>
        <w:t xml:space="preserve">three different </w:t>
      </w:r>
      <w:r w:rsidR="00913D6F">
        <w:rPr>
          <w:rFonts w:ascii="Times New Roman" w:hAnsi="Times New Roman" w:cs="Times New Roman"/>
          <w:sz w:val="24"/>
          <w:szCs w:val="24"/>
        </w:rPr>
        <w:t>weight</w:t>
      </w:r>
      <w:r w:rsidR="00B46F42">
        <w:rPr>
          <w:rFonts w:ascii="Times New Roman" w:hAnsi="Times New Roman" w:cs="Times New Roman"/>
          <w:sz w:val="24"/>
          <w:szCs w:val="24"/>
        </w:rPr>
        <w:t>s. The</w:t>
      </w:r>
      <w:r w:rsidR="00913D6F">
        <w:rPr>
          <w:rFonts w:ascii="Times New Roman" w:hAnsi="Times New Roman" w:cs="Times New Roman"/>
          <w:sz w:val="24"/>
          <w:szCs w:val="24"/>
        </w:rPr>
        <w:t xml:space="preserve"> adjusted SKAT</w:t>
      </w:r>
      <w:r w:rsidR="00913D6F" w:rsidRPr="00B46F42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913D6F">
        <w:rPr>
          <w:rFonts w:ascii="Times New Roman" w:hAnsi="Times New Roman" w:cs="Times New Roman"/>
          <w:sz w:val="24"/>
          <w:szCs w:val="24"/>
        </w:rPr>
        <w:t xml:space="preserve">-value </w:t>
      </w:r>
      <w:r w:rsidR="00913D6F" w:rsidRPr="00204CF9">
        <w:rPr>
          <w:rFonts w:ascii="Times New Roman" w:hAnsi="Times New Roman" w:cs="Times New Roman"/>
          <w:sz w:val="24"/>
          <w:szCs w:val="24"/>
        </w:rPr>
        <w:t xml:space="preserve">is defined as the minimum of two </w:t>
      </w:r>
      <w:r w:rsidR="00913D6F" w:rsidRPr="00204CF9">
        <w:rPr>
          <w:rFonts w:ascii="Times New Roman" w:hAnsi="Times New Roman" w:cs="Times New Roman"/>
          <w:i/>
          <w:sz w:val="24"/>
          <w:szCs w:val="24"/>
        </w:rPr>
        <w:t>p</w:t>
      </w:r>
      <w:r w:rsidR="00913D6F" w:rsidRPr="00204CF9">
        <w:rPr>
          <w:rFonts w:ascii="Times New Roman" w:hAnsi="Times New Roman" w:cs="Times New Roman"/>
          <w:sz w:val="24"/>
          <w:szCs w:val="24"/>
        </w:rPr>
        <w:t>-values obtained by testing LS and FN individually.</w:t>
      </w:r>
      <w:r w:rsidR="00A220FA">
        <w:rPr>
          <w:rFonts w:ascii="Times New Roman" w:hAnsi="Times New Roman" w:cs="Times New Roman"/>
          <w:sz w:val="24"/>
          <w:szCs w:val="24"/>
        </w:rPr>
        <w:t xml:space="preserve"> </w:t>
      </w:r>
      <w:r w:rsidR="00A220FA" w:rsidRPr="00C34B25">
        <w:rPr>
          <w:rFonts w:ascii="Times New Roman" w:hAnsi="Times New Roman" w:cs="Times New Roman"/>
          <w:b/>
          <w:sz w:val="24"/>
          <w:szCs w:val="24"/>
        </w:rPr>
        <w:t>A:</w:t>
      </w:r>
      <w:r w:rsidR="00A220FA">
        <w:rPr>
          <w:rFonts w:ascii="Times New Roman" w:hAnsi="Times New Roman" w:cs="Times New Roman"/>
          <w:sz w:val="24"/>
          <w:szCs w:val="24"/>
        </w:rPr>
        <w:t xml:space="preserve"> identical weights. </w:t>
      </w:r>
      <w:r w:rsidR="00A220FA" w:rsidRPr="00C34B25">
        <w:rPr>
          <w:rFonts w:ascii="Times New Roman" w:hAnsi="Times New Roman" w:cs="Times New Roman"/>
          <w:b/>
          <w:sz w:val="24"/>
          <w:szCs w:val="24"/>
        </w:rPr>
        <w:t>B:</w:t>
      </w:r>
      <w:r w:rsidR="00A220FA">
        <w:rPr>
          <w:rFonts w:ascii="Times New Roman" w:hAnsi="Times New Roman" w:cs="Times New Roman"/>
          <w:sz w:val="24"/>
          <w:szCs w:val="24"/>
        </w:rPr>
        <w:t xml:space="preserve"> Weights based on the Beta</w:t>
      </w:r>
      <w:r w:rsidR="000E7AC9">
        <w:rPr>
          <w:rFonts w:ascii="Times New Roman" w:hAnsi="Times New Roman" w:cs="Times New Roman"/>
          <w:sz w:val="24"/>
          <w:szCs w:val="24"/>
        </w:rPr>
        <w:t xml:space="preserve"> </w:t>
      </w:r>
      <w:r w:rsidR="00A220FA">
        <w:rPr>
          <w:rFonts w:ascii="Times New Roman" w:hAnsi="Times New Roman" w:cs="Times New Roman"/>
          <w:sz w:val="24"/>
          <w:szCs w:val="24"/>
        </w:rPr>
        <w:t xml:space="preserve">(1,25) distribution. </w:t>
      </w:r>
      <w:r w:rsidR="00A220FA" w:rsidRPr="000E7AC9">
        <w:rPr>
          <w:rFonts w:ascii="Times New Roman" w:hAnsi="Times New Roman" w:cs="Times New Roman"/>
          <w:b/>
          <w:sz w:val="24"/>
          <w:szCs w:val="24"/>
        </w:rPr>
        <w:t>C.</w:t>
      </w:r>
      <w:r w:rsidR="00A220FA">
        <w:rPr>
          <w:rFonts w:ascii="Times New Roman" w:hAnsi="Times New Roman" w:cs="Times New Roman"/>
          <w:sz w:val="24"/>
          <w:szCs w:val="24"/>
        </w:rPr>
        <w:t xml:space="preserve"> Weights based on Beta</w:t>
      </w:r>
      <w:r w:rsidR="000E7AC9">
        <w:rPr>
          <w:rFonts w:ascii="Times New Roman" w:hAnsi="Times New Roman" w:cs="Times New Roman"/>
          <w:sz w:val="24"/>
          <w:szCs w:val="24"/>
        </w:rPr>
        <w:t xml:space="preserve"> </w:t>
      </w:r>
      <w:r w:rsidR="00A220FA">
        <w:rPr>
          <w:rFonts w:ascii="Times New Roman" w:hAnsi="Times New Roman" w:cs="Times New Roman"/>
          <w:sz w:val="24"/>
          <w:szCs w:val="24"/>
        </w:rPr>
        <w:t>(0.5, 0.5).</w:t>
      </w:r>
    </w:p>
    <w:p w14:paraId="0EFDF762" w14:textId="3EF7A70D" w:rsidR="00A220FA" w:rsidRDefault="00777577" w:rsidP="00D030D1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3DD0662E" wp14:editId="7AE8223A">
            <wp:extent cx="5720090" cy="5708650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3420" cy="5711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CD68E" w14:textId="77777777" w:rsidR="00CA4772" w:rsidRDefault="00CA4772" w:rsidP="00A220F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7774225" w14:textId="77777777" w:rsidR="00CA4772" w:rsidRDefault="00CA4772" w:rsidP="00A220F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1E5DD0" w14:textId="77777777" w:rsidR="00CA4772" w:rsidRDefault="00CA4772" w:rsidP="00A220F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F7AAA2" w14:textId="77777777" w:rsidR="00CA4772" w:rsidRDefault="00CA4772" w:rsidP="00A220F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244DA3" w14:textId="77777777" w:rsidR="00CA4772" w:rsidRDefault="00CA4772" w:rsidP="00A220F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50AF2E" w14:textId="505B9CB7" w:rsidR="00A220FA" w:rsidRDefault="008A4CA9" w:rsidP="00A220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B53801" w:rsidRPr="00067005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697A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0DF6">
        <w:rPr>
          <w:rFonts w:ascii="Times New Roman" w:hAnsi="Times New Roman" w:cs="Times New Roman"/>
          <w:b/>
          <w:sz w:val="24"/>
          <w:szCs w:val="24"/>
        </w:rPr>
        <w:t>6</w:t>
      </w:r>
      <w:r w:rsidR="00B53801" w:rsidRPr="00067005">
        <w:rPr>
          <w:rFonts w:ascii="Times New Roman" w:hAnsi="Times New Roman" w:cs="Times New Roman"/>
          <w:b/>
          <w:sz w:val="24"/>
          <w:szCs w:val="24"/>
        </w:rPr>
        <w:t>:</w:t>
      </w:r>
      <w:r w:rsidR="00B53801">
        <w:rPr>
          <w:rFonts w:ascii="Times New Roman" w:hAnsi="Times New Roman" w:cs="Times New Roman"/>
          <w:sz w:val="24"/>
          <w:szCs w:val="24"/>
        </w:rPr>
        <w:t xml:space="preserve"> </w:t>
      </w:r>
      <w:r w:rsidR="00B53801" w:rsidRPr="0099377A">
        <w:rPr>
          <w:rFonts w:ascii="Times New Roman" w:hAnsi="Times New Roman" w:cs="Times New Roman"/>
          <w:i/>
          <w:sz w:val="24"/>
          <w:szCs w:val="24"/>
        </w:rPr>
        <w:t>p</w:t>
      </w:r>
      <w:r w:rsidR="00B53801">
        <w:rPr>
          <w:rFonts w:ascii="Times New Roman" w:hAnsi="Times New Roman" w:cs="Times New Roman"/>
          <w:sz w:val="24"/>
          <w:szCs w:val="24"/>
        </w:rPr>
        <w:t>-value comparison</w:t>
      </w:r>
      <w:r w:rsidR="00A220FA">
        <w:rPr>
          <w:rFonts w:ascii="Times New Roman" w:hAnsi="Times New Roman" w:cs="Times New Roman"/>
          <w:sz w:val="24"/>
          <w:szCs w:val="24"/>
        </w:rPr>
        <w:t>s between SKAT and MURAT</w:t>
      </w:r>
      <w:r w:rsidR="00B53801">
        <w:rPr>
          <w:rFonts w:ascii="Times New Roman" w:hAnsi="Times New Roman" w:cs="Times New Roman"/>
          <w:sz w:val="24"/>
          <w:szCs w:val="24"/>
        </w:rPr>
        <w:t xml:space="preserve"> in single variant analysis, where the adjusted SKAT </w:t>
      </w:r>
      <w:r w:rsidR="00B53801" w:rsidRPr="0099377A">
        <w:rPr>
          <w:rFonts w:ascii="Times New Roman" w:hAnsi="Times New Roman" w:cs="Times New Roman"/>
          <w:i/>
          <w:sz w:val="24"/>
          <w:szCs w:val="24"/>
        </w:rPr>
        <w:t>p</w:t>
      </w:r>
      <w:r w:rsidR="00B53801">
        <w:rPr>
          <w:rFonts w:ascii="Times New Roman" w:hAnsi="Times New Roman" w:cs="Times New Roman"/>
          <w:sz w:val="24"/>
          <w:szCs w:val="24"/>
        </w:rPr>
        <w:t xml:space="preserve">-value </w:t>
      </w:r>
      <w:r w:rsidR="00B53801" w:rsidRPr="00204CF9">
        <w:rPr>
          <w:rFonts w:ascii="Times New Roman" w:hAnsi="Times New Roman" w:cs="Times New Roman"/>
          <w:sz w:val="24"/>
          <w:szCs w:val="24"/>
        </w:rPr>
        <w:t xml:space="preserve">is defined as the minimum of two </w:t>
      </w:r>
      <w:r w:rsidR="00B53801" w:rsidRPr="00204CF9">
        <w:rPr>
          <w:rFonts w:ascii="Times New Roman" w:hAnsi="Times New Roman" w:cs="Times New Roman"/>
          <w:i/>
          <w:sz w:val="24"/>
          <w:szCs w:val="24"/>
        </w:rPr>
        <w:t>p</w:t>
      </w:r>
      <w:r w:rsidR="00B53801" w:rsidRPr="00204CF9">
        <w:rPr>
          <w:rFonts w:ascii="Times New Roman" w:hAnsi="Times New Roman" w:cs="Times New Roman"/>
          <w:sz w:val="24"/>
          <w:szCs w:val="24"/>
        </w:rPr>
        <w:t>-values obtained by testing LS and FN individually.</w:t>
      </w:r>
      <w:r w:rsidR="00A220F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BC04CFF" w14:textId="795B4526" w:rsidR="00B53801" w:rsidRPr="0054149F" w:rsidRDefault="00D61B27" w:rsidP="00B538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3D78A88F" wp14:editId="58E74333">
            <wp:extent cx="4895850" cy="48863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9585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6A966" w14:textId="77777777" w:rsidR="00B53801" w:rsidRPr="0054149F" w:rsidRDefault="00B53801" w:rsidP="00B538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ADBB4B" w14:textId="77777777" w:rsidR="00B53801" w:rsidRPr="0054149F" w:rsidRDefault="00B53801" w:rsidP="00B538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F71539" w14:textId="77777777" w:rsidR="00B53801" w:rsidRPr="0054149F" w:rsidRDefault="00B53801" w:rsidP="00B538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F5F18A" w14:textId="77777777" w:rsidR="00913D6F" w:rsidRPr="0054149F" w:rsidRDefault="00913D6F" w:rsidP="00913D6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C402010" w14:textId="77777777" w:rsidR="00913D6F" w:rsidRPr="0054149F" w:rsidRDefault="00913D6F" w:rsidP="009270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1AD2FD" w14:textId="77777777" w:rsidR="0092705A" w:rsidRPr="0054149F" w:rsidRDefault="0092705A" w:rsidP="000670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1D1132" w14:textId="612109AD" w:rsidR="00852029" w:rsidRDefault="00852029">
      <w:pPr>
        <w:rPr>
          <w:rFonts w:ascii="Times New Roman" w:hAnsi="Times New Roman" w:cs="Times New Roman"/>
          <w:sz w:val="24"/>
          <w:szCs w:val="24"/>
        </w:rPr>
      </w:pPr>
    </w:p>
    <w:p w14:paraId="4B7D26CF" w14:textId="075293CE" w:rsidR="00894253" w:rsidRDefault="00894253">
      <w:pPr>
        <w:rPr>
          <w:rFonts w:ascii="Times New Roman" w:hAnsi="Times New Roman" w:cs="Times New Roman"/>
          <w:sz w:val="24"/>
          <w:szCs w:val="24"/>
        </w:rPr>
      </w:pPr>
    </w:p>
    <w:p w14:paraId="41298A79" w14:textId="6D0F7A77" w:rsidR="002537BB" w:rsidRDefault="002537BB">
      <w:pPr>
        <w:rPr>
          <w:rFonts w:ascii="Times New Roman" w:hAnsi="Times New Roman" w:cs="Times New Roman"/>
          <w:sz w:val="24"/>
          <w:szCs w:val="24"/>
        </w:rPr>
      </w:pPr>
    </w:p>
    <w:p w14:paraId="3D54F81E" w14:textId="7180CC2F" w:rsidR="007E563B" w:rsidRDefault="007E563B" w:rsidP="007E56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067005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4C0DF6">
        <w:rPr>
          <w:rFonts w:ascii="Times New Roman" w:hAnsi="Times New Roman" w:cs="Times New Roman"/>
          <w:b/>
          <w:sz w:val="24"/>
          <w:szCs w:val="24"/>
        </w:rPr>
        <w:t xml:space="preserve"> 7</w:t>
      </w:r>
      <w:r w:rsidRPr="00067005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563B">
        <w:rPr>
          <w:rFonts w:ascii="Times New Roman" w:hAnsi="Times New Roman" w:cs="Times New Roman"/>
          <w:sz w:val="24"/>
          <w:szCs w:val="24"/>
        </w:rPr>
        <w:t xml:space="preserve">Box </w:t>
      </w:r>
      <w:r>
        <w:rPr>
          <w:rFonts w:ascii="Times New Roman" w:hAnsi="Times New Roman" w:cs="Times New Roman"/>
          <w:sz w:val="24"/>
          <w:szCs w:val="24"/>
        </w:rPr>
        <w:t>plot of p-values</w:t>
      </w:r>
      <w:r w:rsidR="002D2B3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btained via MURAT with</w:t>
      </w:r>
      <w:r w:rsidRPr="007E56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dentical weight for gene </w:t>
      </w:r>
      <w:r w:rsidR="00390E16">
        <w:rPr>
          <w:rFonts w:ascii="Times New Roman" w:hAnsi="Times New Roman" w:cs="Times New Roman"/>
          <w:sz w:val="24"/>
          <w:szCs w:val="24"/>
        </w:rPr>
        <w:t>pieces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  <w:r w:rsidR="002D2B3D">
        <w:rPr>
          <w:rFonts w:ascii="Times New Roman" w:hAnsi="Times New Roman" w:cs="Times New Roman"/>
          <w:sz w:val="24"/>
          <w:szCs w:val="24"/>
        </w:rPr>
        <w:t>, within different groups. Notations G1 to G4 represent group 1 to group 4</w:t>
      </w:r>
      <w:r w:rsidR="000C5386">
        <w:rPr>
          <w:rFonts w:ascii="Times New Roman" w:hAnsi="Times New Roman" w:cs="Times New Roman"/>
          <w:sz w:val="24"/>
          <w:szCs w:val="24"/>
        </w:rPr>
        <w:t xml:space="preserve">, </w:t>
      </w:r>
      <w:r w:rsidR="000C53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where group 1 has 1360 gene pieces containing less than 100 SNPs; group 2 has 11720 gene pieces containing 100 to 500 SNPs; group 3 has 8670 gene pieces containing 500 to 1000 SNPs; and group 4 has 2583 gene pieces containing more than 1000 SNPs.</w:t>
      </w:r>
    </w:p>
    <w:p w14:paraId="4C80E604" w14:textId="656A17E8" w:rsidR="007E563B" w:rsidRDefault="007E563B">
      <w:pPr>
        <w:rPr>
          <w:rFonts w:ascii="Times New Roman" w:hAnsi="Times New Roman" w:cs="Times New Roman"/>
          <w:sz w:val="24"/>
          <w:szCs w:val="24"/>
        </w:rPr>
      </w:pPr>
      <w:r w:rsidRPr="00466E10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4495F387" wp14:editId="285A3BFE">
            <wp:extent cx="4902200" cy="4892664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14925" cy="490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41CDD" w14:textId="0A5FF376" w:rsidR="003063D6" w:rsidRDefault="003063D6">
      <w:pPr>
        <w:rPr>
          <w:rFonts w:ascii="Times New Roman" w:hAnsi="Times New Roman" w:cs="Times New Roman"/>
          <w:sz w:val="24"/>
          <w:szCs w:val="24"/>
        </w:rPr>
      </w:pPr>
    </w:p>
    <w:p w14:paraId="1E0BB0FD" w14:textId="66A7C32C" w:rsidR="003063D6" w:rsidRDefault="003063D6">
      <w:pPr>
        <w:rPr>
          <w:rFonts w:ascii="Times New Roman" w:hAnsi="Times New Roman" w:cs="Times New Roman"/>
          <w:sz w:val="24"/>
          <w:szCs w:val="24"/>
        </w:rPr>
      </w:pPr>
    </w:p>
    <w:p w14:paraId="4CF7654C" w14:textId="1976F27F" w:rsidR="003063D6" w:rsidRDefault="003063D6">
      <w:pPr>
        <w:rPr>
          <w:rFonts w:ascii="Times New Roman" w:hAnsi="Times New Roman" w:cs="Times New Roman"/>
          <w:sz w:val="24"/>
          <w:szCs w:val="24"/>
        </w:rPr>
      </w:pPr>
    </w:p>
    <w:p w14:paraId="0341B44D" w14:textId="16E74FBB" w:rsidR="003063D6" w:rsidRDefault="003063D6">
      <w:pPr>
        <w:rPr>
          <w:rFonts w:ascii="Times New Roman" w:hAnsi="Times New Roman" w:cs="Times New Roman"/>
          <w:sz w:val="24"/>
          <w:szCs w:val="24"/>
        </w:rPr>
      </w:pPr>
    </w:p>
    <w:p w14:paraId="42EA8476" w14:textId="7D832E8D" w:rsidR="003063D6" w:rsidRDefault="003063D6">
      <w:pPr>
        <w:rPr>
          <w:rFonts w:ascii="Times New Roman" w:hAnsi="Times New Roman" w:cs="Times New Roman"/>
          <w:sz w:val="24"/>
          <w:szCs w:val="24"/>
        </w:rPr>
      </w:pPr>
    </w:p>
    <w:p w14:paraId="2C9DD687" w14:textId="5C9D3CC5" w:rsidR="003063D6" w:rsidRDefault="003063D6">
      <w:pPr>
        <w:rPr>
          <w:rFonts w:ascii="Times New Roman" w:hAnsi="Times New Roman" w:cs="Times New Roman"/>
          <w:sz w:val="24"/>
          <w:szCs w:val="24"/>
        </w:rPr>
      </w:pPr>
    </w:p>
    <w:p w14:paraId="1731306E" w14:textId="16858F46" w:rsidR="003063D6" w:rsidRDefault="003063D6">
      <w:pPr>
        <w:rPr>
          <w:rFonts w:ascii="Times New Roman" w:hAnsi="Times New Roman" w:cs="Times New Roman"/>
          <w:sz w:val="24"/>
          <w:szCs w:val="24"/>
        </w:rPr>
      </w:pPr>
    </w:p>
    <w:p w14:paraId="1CD61B24" w14:textId="1DBDBF61" w:rsidR="003063D6" w:rsidRDefault="003063D6">
      <w:pPr>
        <w:rPr>
          <w:rFonts w:ascii="Times New Roman" w:hAnsi="Times New Roman" w:cs="Times New Roman"/>
          <w:sz w:val="24"/>
          <w:szCs w:val="24"/>
        </w:rPr>
      </w:pPr>
    </w:p>
    <w:p w14:paraId="1363BE23" w14:textId="7E414D74" w:rsidR="003063D6" w:rsidRDefault="003063D6">
      <w:pPr>
        <w:rPr>
          <w:rFonts w:ascii="Times New Roman" w:hAnsi="Times New Roman" w:cs="Times New Roman"/>
          <w:sz w:val="24"/>
          <w:szCs w:val="24"/>
        </w:rPr>
      </w:pPr>
    </w:p>
    <w:p w14:paraId="26218783" w14:textId="111BBC23" w:rsidR="00864E2B" w:rsidRDefault="003063D6" w:rsidP="003063D6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067005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4C0DF6">
        <w:rPr>
          <w:rFonts w:ascii="Times New Roman" w:hAnsi="Times New Roman" w:cs="Times New Roman"/>
          <w:b/>
          <w:sz w:val="24"/>
          <w:szCs w:val="24"/>
        </w:rPr>
        <w:t xml:space="preserve"> 8</w:t>
      </w:r>
      <w:r w:rsidRPr="00067005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95% family-wise confidence level for Tukey’s multiple comparison of mean </w:t>
      </w:r>
      <w:r w:rsidRPr="003063D6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values</w:t>
      </w:r>
      <w:r w:rsidR="008D49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rom MURAT analyses of gene pieces </w:t>
      </w:r>
      <w:r w:rsidR="002372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rouped</w:t>
      </w:r>
      <w:r w:rsidR="008D49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y the number of SNPs in the gene piec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The </w:t>
      </w:r>
      <w:r w:rsidRPr="003063D6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values </w:t>
      </w:r>
      <w:r w:rsidR="008D49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er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btained via MURAT with identical weight</w:t>
      </w:r>
      <w:r w:rsidR="008D49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Notations G1 to G4 represent group 1 to group 4</w:t>
      </w:r>
      <w:r w:rsidR="008D49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where group</w:t>
      </w:r>
      <w:r w:rsidR="003220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64E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 has</w:t>
      </w:r>
      <w:r w:rsidR="008D49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64E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360 gene pieces containing less than 100 SNPs; group 2 has 11720 gene pieces containing 100 to 500 SNPs; group 3 has 8670 gene pieces containing 500 to 1000 SNPs; and group 4 has 2583 gene pieces containing more than 1000 SNPs.</w:t>
      </w:r>
    </w:p>
    <w:p w14:paraId="4C92053C" w14:textId="17A0B643" w:rsidR="003063D6" w:rsidRDefault="003063D6">
      <w:pPr>
        <w:rPr>
          <w:rFonts w:ascii="Times New Roman" w:hAnsi="Times New Roman" w:cs="Times New Roman"/>
          <w:sz w:val="24"/>
          <w:szCs w:val="24"/>
        </w:rPr>
      </w:pPr>
      <w:r w:rsidRPr="00466E10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179E91CB" wp14:editId="1FB16E7F">
            <wp:extent cx="4978400" cy="4968715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986569" cy="4976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CD886" w14:textId="37B98F9F" w:rsidR="00C04C18" w:rsidRDefault="00C04C18">
      <w:pPr>
        <w:rPr>
          <w:rFonts w:ascii="Times New Roman" w:hAnsi="Times New Roman" w:cs="Times New Roman"/>
          <w:sz w:val="24"/>
          <w:szCs w:val="24"/>
        </w:rPr>
      </w:pPr>
    </w:p>
    <w:p w14:paraId="64C78D1E" w14:textId="00F839E5" w:rsidR="00C04C18" w:rsidRDefault="00C04C18">
      <w:pPr>
        <w:rPr>
          <w:rFonts w:ascii="Times New Roman" w:hAnsi="Times New Roman" w:cs="Times New Roman"/>
          <w:sz w:val="24"/>
          <w:szCs w:val="24"/>
        </w:rPr>
      </w:pPr>
    </w:p>
    <w:p w14:paraId="4DD1A67C" w14:textId="75AC0C64" w:rsidR="00C04C18" w:rsidRDefault="00C04C18">
      <w:pPr>
        <w:rPr>
          <w:rFonts w:ascii="Times New Roman" w:hAnsi="Times New Roman" w:cs="Times New Roman"/>
          <w:sz w:val="24"/>
          <w:szCs w:val="24"/>
        </w:rPr>
      </w:pPr>
    </w:p>
    <w:p w14:paraId="64645ADA" w14:textId="4C2FC079" w:rsidR="00C04C18" w:rsidRDefault="00C04C18">
      <w:pPr>
        <w:rPr>
          <w:rFonts w:ascii="Times New Roman" w:hAnsi="Times New Roman" w:cs="Times New Roman"/>
          <w:sz w:val="24"/>
          <w:szCs w:val="24"/>
        </w:rPr>
      </w:pPr>
    </w:p>
    <w:p w14:paraId="5EF7C250" w14:textId="33CE883A" w:rsidR="00C04C18" w:rsidRDefault="00C04C18">
      <w:pPr>
        <w:rPr>
          <w:rFonts w:ascii="Times New Roman" w:hAnsi="Times New Roman" w:cs="Times New Roman"/>
          <w:sz w:val="24"/>
          <w:szCs w:val="24"/>
        </w:rPr>
      </w:pPr>
    </w:p>
    <w:p w14:paraId="154CE55A" w14:textId="2B8A4D74" w:rsidR="00C04C18" w:rsidRDefault="00C04C18">
      <w:pPr>
        <w:rPr>
          <w:rFonts w:ascii="Times New Roman" w:hAnsi="Times New Roman" w:cs="Times New Roman"/>
          <w:sz w:val="24"/>
          <w:szCs w:val="24"/>
        </w:rPr>
      </w:pPr>
    </w:p>
    <w:p w14:paraId="55C6A5CC" w14:textId="494EDDEF" w:rsidR="00C04C18" w:rsidRDefault="00C04C18" w:rsidP="00C04C18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067005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4C0DF6">
        <w:rPr>
          <w:rFonts w:ascii="Times New Roman" w:hAnsi="Times New Roman" w:cs="Times New Roman"/>
          <w:b/>
          <w:sz w:val="24"/>
          <w:szCs w:val="24"/>
        </w:rPr>
        <w:t xml:space="preserve"> 9</w:t>
      </w:r>
      <w:r w:rsidRPr="00067005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or 17 selected genes listed in Supplementary Table 3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-values</w:t>
      </w:r>
      <w:r w:rsidR="008D49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re compare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etween models with and without study </w:t>
      </w:r>
      <w:r w:rsidR="008D49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dicator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variates. MURAT </w:t>
      </w:r>
      <w:r w:rsidR="008D49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sults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th identical weight</w:t>
      </w:r>
      <w:r w:rsidR="008D49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D49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e shown. Similar agreement was seen using other weights and when using SKAT</w:t>
      </w:r>
      <w:r w:rsidR="00F27C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225FEAD9" w14:textId="2D98A3C2" w:rsidR="00BF6CAD" w:rsidRDefault="00BF6CAD" w:rsidP="00C04C1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53CF202B" wp14:editId="4C11F187">
            <wp:extent cx="4895850" cy="48863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89585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4DC2E" w14:textId="406A9231" w:rsidR="00C04C18" w:rsidRDefault="00C04C18">
      <w:pPr>
        <w:rPr>
          <w:rFonts w:ascii="Times New Roman" w:hAnsi="Times New Roman" w:cs="Times New Roman"/>
          <w:sz w:val="24"/>
          <w:szCs w:val="24"/>
        </w:rPr>
      </w:pPr>
    </w:p>
    <w:p w14:paraId="53774694" w14:textId="69A8ED09" w:rsidR="005C2BCC" w:rsidRDefault="005C2BCC">
      <w:pPr>
        <w:rPr>
          <w:rFonts w:ascii="Times New Roman" w:hAnsi="Times New Roman" w:cs="Times New Roman"/>
          <w:sz w:val="24"/>
          <w:szCs w:val="24"/>
        </w:rPr>
      </w:pPr>
    </w:p>
    <w:p w14:paraId="109A63CA" w14:textId="51ED9838" w:rsidR="005C2BCC" w:rsidRDefault="005C2BCC">
      <w:pPr>
        <w:rPr>
          <w:rFonts w:ascii="Times New Roman" w:hAnsi="Times New Roman" w:cs="Times New Roman"/>
          <w:sz w:val="24"/>
          <w:szCs w:val="24"/>
        </w:rPr>
      </w:pPr>
    </w:p>
    <w:p w14:paraId="22F58E29" w14:textId="056E8368" w:rsidR="005C2BCC" w:rsidRDefault="005C2BCC">
      <w:pPr>
        <w:rPr>
          <w:rFonts w:ascii="Times New Roman" w:hAnsi="Times New Roman" w:cs="Times New Roman"/>
          <w:sz w:val="24"/>
          <w:szCs w:val="24"/>
        </w:rPr>
      </w:pPr>
    </w:p>
    <w:p w14:paraId="7BB3EA25" w14:textId="69A94765" w:rsidR="005C2BCC" w:rsidRDefault="005C2BCC">
      <w:pPr>
        <w:rPr>
          <w:rFonts w:ascii="Times New Roman" w:hAnsi="Times New Roman" w:cs="Times New Roman"/>
          <w:sz w:val="24"/>
          <w:szCs w:val="24"/>
        </w:rPr>
      </w:pPr>
    </w:p>
    <w:p w14:paraId="1E24D312" w14:textId="79C7A07B" w:rsidR="005C2BCC" w:rsidRDefault="005C2BCC">
      <w:pPr>
        <w:rPr>
          <w:rFonts w:ascii="Times New Roman" w:hAnsi="Times New Roman" w:cs="Times New Roman"/>
          <w:sz w:val="24"/>
          <w:szCs w:val="24"/>
        </w:rPr>
      </w:pPr>
    </w:p>
    <w:sectPr w:rsidR="005C2BCC" w:rsidSect="003B21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41AE22" w14:textId="77777777" w:rsidR="00967BD3" w:rsidRDefault="00967BD3" w:rsidP="002E45ED">
      <w:pPr>
        <w:spacing w:after="0" w:line="240" w:lineRule="auto"/>
      </w:pPr>
      <w:r>
        <w:separator/>
      </w:r>
    </w:p>
  </w:endnote>
  <w:endnote w:type="continuationSeparator" w:id="0">
    <w:p w14:paraId="031A0DAB" w14:textId="77777777" w:rsidR="00967BD3" w:rsidRDefault="00967BD3" w:rsidP="002E4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91222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1018F1" w14:textId="48E9E400" w:rsidR="001A05A1" w:rsidRDefault="001A05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33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99B277" w14:textId="77777777" w:rsidR="001A05A1" w:rsidRDefault="001A05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5DAC83" w14:textId="77777777" w:rsidR="00967BD3" w:rsidRDefault="00967BD3" w:rsidP="002E45ED">
      <w:pPr>
        <w:spacing w:after="0" w:line="240" w:lineRule="auto"/>
      </w:pPr>
      <w:r>
        <w:separator/>
      </w:r>
    </w:p>
  </w:footnote>
  <w:footnote w:type="continuationSeparator" w:id="0">
    <w:p w14:paraId="3E71C019" w14:textId="77777777" w:rsidR="00967BD3" w:rsidRDefault="00967BD3" w:rsidP="002E45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4117F7"/>
    <w:multiLevelType w:val="hybridMultilevel"/>
    <w:tmpl w:val="5288BFC2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411"/>
    <w:rsid w:val="00020A07"/>
    <w:rsid w:val="00021F12"/>
    <w:rsid w:val="00032746"/>
    <w:rsid w:val="0004501E"/>
    <w:rsid w:val="0006470B"/>
    <w:rsid w:val="00064D12"/>
    <w:rsid w:val="00067005"/>
    <w:rsid w:val="000B1324"/>
    <w:rsid w:val="000B3560"/>
    <w:rsid w:val="000C5386"/>
    <w:rsid w:val="000D08C4"/>
    <w:rsid w:val="000E5073"/>
    <w:rsid w:val="000E7AC9"/>
    <w:rsid w:val="000F4CF8"/>
    <w:rsid w:val="000F7BFA"/>
    <w:rsid w:val="001006D0"/>
    <w:rsid w:val="001010F8"/>
    <w:rsid w:val="0010221F"/>
    <w:rsid w:val="00103493"/>
    <w:rsid w:val="00103DAC"/>
    <w:rsid w:val="00114F3E"/>
    <w:rsid w:val="00115D53"/>
    <w:rsid w:val="00126DFD"/>
    <w:rsid w:val="001363FC"/>
    <w:rsid w:val="001455B7"/>
    <w:rsid w:val="00150530"/>
    <w:rsid w:val="00154FF6"/>
    <w:rsid w:val="00156887"/>
    <w:rsid w:val="0019070F"/>
    <w:rsid w:val="0019486B"/>
    <w:rsid w:val="001963E5"/>
    <w:rsid w:val="001A05A1"/>
    <w:rsid w:val="001A7A6D"/>
    <w:rsid w:val="001B7BD4"/>
    <w:rsid w:val="001C3EC0"/>
    <w:rsid w:val="001C4135"/>
    <w:rsid w:val="001D5EDA"/>
    <w:rsid w:val="00211769"/>
    <w:rsid w:val="002161A4"/>
    <w:rsid w:val="00220C31"/>
    <w:rsid w:val="00221861"/>
    <w:rsid w:val="00222449"/>
    <w:rsid w:val="002274EC"/>
    <w:rsid w:val="00233209"/>
    <w:rsid w:val="002372C2"/>
    <w:rsid w:val="00240AB9"/>
    <w:rsid w:val="00244B1A"/>
    <w:rsid w:val="00246AC8"/>
    <w:rsid w:val="0025243E"/>
    <w:rsid w:val="002537BB"/>
    <w:rsid w:val="00260C82"/>
    <w:rsid w:val="00261E71"/>
    <w:rsid w:val="0026458C"/>
    <w:rsid w:val="0026641A"/>
    <w:rsid w:val="00271FA4"/>
    <w:rsid w:val="00280EE0"/>
    <w:rsid w:val="002811D5"/>
    <w:rsid w:val="00296835"/>
    <w:rsid w:val="002A057E"/>
    <w:rsid w:val="002B7638"/>
    <w:rsid w:val="002D133D"/>
    <w:rsid w:val="002D2B3D"/>
    <w:rsid w:val="002E0173"/>
    <w:rsid w:val="002E38D0"/>
    <w:rsid w:val="002E45ED"/>
    <w:rsid w:val="003063D6"/>
    <w:rsid w:val="003118AA"/>
    <w:rsid w:val="0031291A"/>
    <w:rsid w:val="0031638D"/>
    <w:rsid w:val="0032099D"/>
    <w:rsid w:val="0032207B"/>
    <w:rsid w:val="003371B8"/>
    <w:rsid w:val="00350891"/>
    <w:rsid w:val="00363A4C"/>
    <w:rsid w:val="00372FF9"/>
    <w:rsid w:val="00373F89"/>
    <w:rsid w:val="003755A5"/>
    <w:rsid w:val="0038722C"/>
    <w:rsid w:val="00390E16"/>
    <w:rsid w:val="00391B7A"/>
    <w:rsid w:val="00392B9A"/>
    <w:rsid w:val="003A074E"/>
    <w:rsid w:val="003A670B"/>
    <w:rsid w:val="003A6E6A"/>
    <w:rsid w:val="003A7482"/>
    <w:rsid w:val="003B217F"/>
    <w:rsid w:val="003B4E08"/>
    <w:rsid w:val="003B6FA5"/>
    <w:rsid w:val="003E1E53"/>
    <w:rsid w:val="003F1232"/>
    <w:rsid w:val="003F36A8"/>
    <w:rsid w:val="003F6491"/>
    <w:rsid w:val="003F66A3"/>
    <w:rsid w:val="003F7C0D"/>
    <w:rsid w:val="004037F5"/>
    <w:rsid w:val="004241E4"/>
    <w:rsid w:val="00424D57"/>
    <w:rsid w:val="004274CD"/>
    <w:rsid w:val="004379FF"/>
    <w:rsid w:val="004433CD"/>
    <w:rsid w:val="00447412"/>
    <w:rsid w:val="00453B70"/>
    <w:rsid w:val="00454451"/>
    <w:rsid w:val="004649FB"/>
    <w:rsid w:val="00465A43"/>
    <w:rsid w:val="00471D68"/>
    <w:rsid w:val="00472955"/>
    <w:rsid w:val="00474472"/>
    <w:rsid w:val="004761BA"/>
    <w:rsid w:val="00476DE2"/>
    <w:rsid w:val="004846DD"/>
    <w:rsid w:val="00485991"/>
    <w:rsid w:val="00492B63"/>
    <w:rsid w:val="0049599D"/>
    <w:rsid w:val="004B3313"/>
    <w:rsid w:val="004C0DF6"/>
    <w:rsid w:val="00502720"/>
    <w:rsid w:val="00502D78"/>
    <w:rsid w:val="00504EEB"/>
    <w:rsid w:val="005259F4"/>
    <w:rsid w:val="00525B7F"/>
    <w:rsid w:val="0053171C"/>
    <w:rsid w:val="00546D89"/>
    <w:rsid w:val="00553F46"/>
    <w:rsid w:val="005556AF"/>
    <w:rsid w:val="00556BC0"/>
    <w:rsid w:val="005730BB"/>
    <w:rsid w:val="00580689"/>
    <w:rsid w:val="00593EBF"/>
    <w:rsid w:val="005A7D37"/>
    <w:rsid w:val="005B2ECD"/>
    <w:rsid w:val="005C2BCC"/>
    <w:rsid w:val="005C2E10"/>
    <w:rsid w:val="005E0411"/>
    <w:rsid w:val="005F7030"/>
    <w:rsid w:val="005F77E4"/>
    <w:rsid w:val="00600585"/>
    <w:rsid w:val="006040A4"/>
    <w:rsid w:val="00607080"/>
    <w:rsid w:val="00611FAC"/>
    <w:rsid w:val="006261F7"/>
    <w:rsid w:val="006439C6"/>
    <w:rsid w:val="006474F4"/>
    <w:rsid w:val="00653342"/>
    <w:rsid w:val="0066382A"/>
    <w:rsid w:val="00697AF9"/>
    <w:rsid w:val="006B0F19"/>
    <w:rsid w:val="006B6193"/>
    <w:rsid w:val="006C0CEF"/>
    <w:rsid w:val="006C4EE9"/>
    <w:rsid w:val="006C672C"/>
    <w:rsid w:val="006C6AC3"/>
    <w:rsid w:val="006C7C25"/>
    <w:rsid w:val="006F3323"/>
    <w:rsid w:val="006F6E9B"/>
    <w:rsid w:val="00730090"/>
    <w:rsid w:val="0074177C"/>
    <w:rsid w:val="00745DA5"/>
    <w:rsid w:val="00751996"/>
    <w:rsid w:val="007612E4"/>
    <w:rsid w:val="00765D96"/>
    <w:rsid w:val="00772AC7"/>
    <w:rsid w:val="007746D8"/>
    <w:rsid w:val="00777577"/>
    <w:rsid w:val="007A0C79"/>
    <w:rsid w:val="007A5A2B"/>
    <w:rsid w:val="007A6757"/>
    <w:rsid w:val="007A7923"/>
    <w:rsid w:val="007B1AB1"/>
    <w:rsid w:val="007B3AFC"/>
    <w:rsid w:val="007C2734"/>
    <w:rsid w:val="007D1ECF"/>
    <w:rsid w:val="007D509D"/>
    <w:rsid w:val="007E563B"/>
    <w:rsid w:val="00803933"/>
    <w:rsid w:val="00812A63"/>
    <w:rsid w:val="00821FE2"/>
    <w:rsid w:val="0082353E"/>
    <w:rsid w:val="00825742"/>
    <w:rsid w:val="0082632A"/>
    <w:rsid w:val="00841D3E"/>
    <w:rsid w:val="00842C85"/>
    <w:rsid w:val="00845172"/>
    <w:rsid w:val="00845EBC"/>
    <w:rsid w:val="00852029"/>
    <w:rsid w:val="008544AA"/>
    <w:rsid w:val="00863F5D"/>
    <w:rsid w:val="00864E2B"/>
    <w:rsid w:val="008661D3"/>
    <w:rsid w:val="00867B46"/>
    <w:rsid w:val="00885A5F"/>
    <w:rsid w:val="00894253"/>
    <w:rsid w:val="00896336"/>
    <w:rsid w:val="008A4640"/>
    <w:rsid w:val="008A4CA9"/>
    <w:rsid w:val="008B6883"/>
    <w:rsid w:val="008C5932"/>
    <w:rsid w:val="008D4951"/>
    <w:rsid w:val="008F14DE"/>
    <w:rsid w:val="008F6D18"/>
    <w:rsid w:val="008F6DD0"/>
    <w:rsid w:val="00901DA4"/>
    <w:rsid w:val="0090449B"/>
    <w:rsid w:val="00913D6F"/>
    <w:rsid w:val="0092705A"/>
    <w:rsid w:val="00940DE8"/>
    <w:rsid w:val="00944DBA"/>
    <w:rsid w:val="00946B4E"/>
    <w:rsid w:val="00950269"/>
    <w:rsid w:val="00962E6B"/>
    <w:rsid w:val="00967BD3"/>
    <w:rsid w:val="00975AF9"/>
    <w:rsid w:val="009925CC"/>
    <w:rsid w:val="0099377A"/>
    <w:rsid w:val="00994E0C"/>
    <w:rsid w:val="009965A2"/>
    <w:rsid w:val="009A268C"/>
    <w:rsid w:val="009A547D"/>
    <w:rsid w:val="009A674F"/>
    <w:rsid w:val="009A7596"/>
    <w:rsid w:val="009C0D0C"/>
    <w:rsid w:val="009D0D7D"/>
    <w:rsid w:val="009D29E1"/>
    <w:rsid w:val="009E05F6"/>
    <w:rsid w:val="00A01136"/>
    <w:rsid w:val="00A0232C"/>
    <w:rsid w:val="00A1222D"/>
    <w:rsid w:val="00A220FA"/>
    <w:rsid w:val="00A2607D"/>
    <w:rsid w:val="00A37182"/>
    <w:rsid w:val="00A42782"/>
    <w:rsid w:val="00A615BB"/>
    <w:rsid w:val="00A6373E"/>
    <w:rsid w:val="00A71356"/>
    <w:rsid w:val="00A83116"/>
    <w:rsid w:val="00A97C14"/>
    <w:rsid w:val="00AA0F04"/>
    <w:rsid w:val="00AC558A"/>
    <w:rsid w:val="00AD4F72"/>
    <w:rsid w:val="00AD7604"/>
    <w:rsid w:val="00B00BA1"/>
    <w:rsid w:val="00B04792"/>
    <w:rsid w:val="00B30832"/>
    <w:rsid w:val="00B340E6"/>
    <w:rsid w:val="00B42C6C"/>
    <w:rsid w:val="00B447D3"/>
    <w:rsid w:val="00B46F42"/>
    <w:rsid w:val="00B53801"/>
    <w:rsid w:val="00B60529"/>
    <w:rsid w:val="00B60BCD"/>
    <w:rsid w:val="00B62ADB"/>
    <w:rsid w:val="00B67653"/>
    <w:rsid w:val="00B71034"/>
    <w:rsid w:val="00B724CF"/>
    <w:rsid w:val="00B760F6"/>
    <w:rsid w:val="00B858C1"/>
    <w:rsid w:val="00BA2532"/>
    <w:rsid w:val="00BB28E2"/>
    <w:rsid w:val="00BC0901"/>
    <w:rsid w:val="00BD0D36"/>
    <w:rsid w:val="00BD23E5"/>
    <w:rsid w:val="00BD7143"/>
    <w:rsid w:val="00BF6CAD"/>
    <w:rsid w:val="00C04C18"/>
    <w:rsid w:val="00C1329F"/>
    <w:rsid w:val="00C16605"/>
    <w:rsid w:val="00C3273C"/>
    <w:rsid w:val="00C34B25"/>
    <w:rsid w:val="00C503B2"/>
    <w:rsid w:val="00C52608"/>
    <w:rsid w:val="00C630B8"/>
    <w:rsid w:val="00C831B4"/>
    <w:rsid w:val="00C91269"/>
    <w:rsid w:val="00CA4772"/>
    <w:rsid w:val="00CB226C"/>
    <w:rsid w:val="00CB52CD"/>
    <w:rsid w:val="00CC5C8D"/>
    <w:rsid w:val="00CD2B9D"/>
    <w:rsid w:val="00CD314B"/>
    <w:rsid w:val="00CE0321"/>
    <w:rsid w:val="00CE47C1"/>
    <w:rsid w:val="00CF3BC1"/>
    <w:rsid w:val="00CF41E4"/>
    <w:rsid w:val="00D030D1"/>
    <w:rsid w:val="00D17A1F"/>
    <w:rsid w:val="00D3273A"/>
    <w:rsid w:val="00D50540"/>
    <w:rsid w:val="00D60AC6"/>
    <w:rsid w:val="00D610C4"/>
    <w:rsid w:val="00D61B27"/>
    <w:rsid w:val="00D812C0"/>
    <w:rsid w:val="00D900AC"/>
    <w:rsid w:val="00D94492"/>
    <w:rsid w:val="00D95E8B"/>
    <w:rsid w:val="00DA2C25"/>
    <w:rsid w:val="00DA5A02"/>
    <w:rsid w:val="00DB0748"/>
    <w:rsid w:val="00DB1A89"/>
    <w:rsid w:val="00DC331A"/>
    <w:rsid w:val="00DC44D6"/>
    <w:rsid w:val="00DD34C6"/>
    <w:rsid w:val="00DE0E3C"/>
    <w:rsid w:val="00DE1495"/>
    <w:rsid w:val="00E0385D"/>
    <w:rsid w:val="00E05097"/>
    <w:rsid w:val="00E13443"/>
    <w:rsid w:val="00E14B48"/>
    <w:rsid w:val="00E216F5"/>
    <w:rsid w:val="00E51309"/>
    <w:rsid w:val="00E57A81"/>
    <w:rsid w:val="00E768DB"/>
    <w:rsid w:val="00E868F1"/>
    <w:rsid w:val="00EA689E"/>
    <w:rsid w:val="00EB1186"/>
    <w:rsid w:val="00EB2854"/>
    <w:rsid w:val="00EB55CF"/>
    <w:rsid w:val="00EB6191"/>
    <w:rsid w:val="00EC068E"/>
    <w:rsid w:val="00EC26B6"/>
    <w:rsid w:val="00EC5A16"/>
    <w:rsid w:val="00ED133B"/>
    <w:rsid w:val="00ED742D"/>
    <w:rsid w:val="00EF0069"/>
    <w:rsid w:val="00EF0C8A"/>
    <w:rsid w:val="00EF0EBF"/>
    <w:rsid w:val="00EF29FF"/>
    <w:rsid w:val="00EF67D0"/>
    <w:rsid w:val="00F27C2B"/>
    <w:rsid w:val="00F30462"/>
    <w:rsid w:val="00F31E62"/>
    <w:rsid w:val="00F60271"/>
    <w:rsid w:val="00F65793"/>
    <w:rsid w:val="00F82F59"/>
    <w:rsid w:val="00F87FDF"/>
    <w:rsid w:val="00F9161D"/>
    <w:rsid w:val="00FA7FE5"/>
    <w:rsid w:val="00FB46EB"/>
    <w:rsid w:val="00FC2523"/>
    <w:rsid w:val="00FC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03979"/>
  <w15:chartTrackingRefBased/>
  <w15:docId w15:val="{5D2BE9D7-B902-465F-8BA4-43A351E6E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852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E45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5ED"/>
  </w:style>
  <w:style w:type="paragraph" w:styleId="Footer">
    <w:name w:val="footer"/>
    <w:basedOn w:val="Normal"/>
    <w:link w:val="FooterChar"/>
    <w:uiPriority w:val="99"/>
    <w:unhideWhenUsed/>
    <w:rsid w:val="002E45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5ED"/>
  </w:style>
  <w:style w:type="character" w:styleId="CommentReference">
    <w:name w:val="annotation reference"/>
    <w:basedOn w:val="DefaultParagraphFont"/>
    <w:uiPriority w:val="99"/>
    <w:semiHidden/>
    <w:unhideWhenUsed/>
    <w:rsid w:val="003E1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E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E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E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E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E5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62E6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219</Words>
  <Characters>1265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4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ming tan</dc:creator>
  <cp:keywords/>
  <dc:description/>
  <cp:lastModifiedBy>Madeline Gregory</cp:lastModifiedBy>
  <cp:revision>2</cp:revision>
  <dcterms:created xsi:type="dcterms:W3CDTF">2017-12-18T16:52:00Z</dcterms:created>
  <dcterms:modified xsi:type="dcterms:W3CDTF">2017-12-18T16:52:00Z</dcterms:modified>
</cp:coreProperties>
</file>